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ECDD869" w14:textId="517019A5" w:rsidR="00285C4B" w:rsidRPr="009252FE" w:rsidRDefault="00761354">
      <w:pPr>
        <w:rPr>
          <w:rFonts w:ascii="Times New Roman" w:hAnsi="Times New Roman" w:cs="Times New Roman"/>
          <w:sz w:val="18"/>
          <w:szCs w:val="18"/>
        </w:rPr>
      </w:pPr>
      <w:bookmarkStart w:id="0" w:name="_Hlk51027527"/>
      <w:r w:rsidRPr="00E02C8C">
        <w:rPr>
          <w:rFonts w:ascii="Times New Roman" w:hAnsi="Times New Roman" w:cs="Times New Roman"/>
          <w:sz w:val="18"/>
          <w:szCs w:val="18"/>
        </w:rPr>
        <w:t xml:space="preserve">Supplementary </w:t>
      </w:r>
      <w:r>
        <w:rPr>
          <w:rFonts w:ascii="Times New Roman" w:hAnsi="Times New Roman" w:cs="Times New Roman"/>
          <w:sz w:val="18"/>
          <w:szCs w:val="18"/>
        </w:rPr>
        <w:t>t</w:t>
      </w:r>
      <w:r w:rsidRPr="00C2066F">
        <w:rPr>
          <w:rFonts w:ascii="Times New Roman" w:hAnsi="Times New Roman" w:cs="Times New Roman"/>
          <w:sz w:val="18"/>
          <w:szCs w:val="18"/>
        </w:rPr>
        <w:t>able</w:t>
      </w:r>
      <w:r>
        <w:rPr>
          <w:rFonts w:ascii="Times New Roman" w:hAnsi="Times New Roman" w:cs="Times New Roman"/>
          <w:sz w:val="18"/>
          <w:szCs w:val="18"/>
        </w:rPr>
        <w:t xml:space="preserve"> 6</w:t>
      </w:r>
      <w:r w:rsidR="00BD0A9C" w:rsidRPr="009252FE">
        <w:rPr>
          <w:rFonts w:ascii="Times New Roman" w:hAnsi="Times New Roman" w:cs="Times New Roman"/>
          <w:sz w:val="18"/>
          <w:szCs w:val="18"/>
        </w:rPr>
        <w:t xml:space="preserve"> </w:t>
      </w:r>
      <w:r w:rsidR="007A32CE" w:rsidRPr="009252FE">
        <w:rPr>
          <w:rFonts w:ascii="Times New Roman" w:hAnsi="Times New Roman" w:cs="Times New Roman"/>
          <w:sz w:val="18"/>
          <w:szCs w:val="18"/>
        </w:rPr>
        <w:t xml:space="preserve">Features of patients with </w:t>
      </w:r>
      <w:r w:rsidR="00C7287A" w:rsidRPr="009252FE">
        <w:rPr>
          <w:rFonts w:ascii="Times New Roman" w:hAnsi="Times New Roman" w:cs="Times New Roman"/>
          <w:sz w:val="18"/>
          <w:szCs w:val="18"/>
        </w:rPr>
        <w:t>mSI</w:t>
      </w:r>
      <w:r w:rsidR="00EA756F" w:rsidRPr="009252FE">
        <w:rPr>
          <w:rFonts w:ascii="Times New Roman" w:hAnsi="Times New Roman" w:cs="Times New Roman"/>
          <w:sz w:val="18"/>
          <w:szCs w:val="18"/>
        </w:rPr>
        <w:t>-NETs</w:t>
      </w:r>
      <w:r w:rsidR="007A32CE" w:rsidRPr="009252FE">
        <w:rPr>
          <w:rFonts w:ascii="Times New Roman" w:hAnsi="Times New Roman" w:cs="Times New Roman"/>
          <w:sz w:val="18"/>
          <w:szCs w:val="18"/>
        </w:rPr>
        <w:t xml:space="preserve"> grouped by </w:t>
      </w:r>
      <w:r w:rsidR="00C7287A" w:rsidRPr="009252FE">
        <w:rPr>
          <w:rFonts w:ascii="Times New Roman" w:hAnsi="Times New Roman" w:cs="Times New Roman"/>
          <w:sz w:val="18"/>
          <w:szCs w:val="18"/>
        </w:rPr>
        <w:t>primary surgical approach</w:t>
      </w:r>
      <w:r w:rsidR="00434956" w:rsidRPr="009252FE">
        <w:rPr>
          <w:rFonts w:ascii="Times New Roman" w:hAnsi="Times New Roman" w:cs="Times New Roman"/>
          <w:sz w:val="18"/>
          <w:szCs w:val="18"/>
        </w:rPr>
        <w:t xml:space="preserve"> before and after PSM.</w:t>
      </w:r>
    </w:p>
    <w:bookmarkEnd w:id="0"/>
    <w:p w14:paraId="39651728" w14:textId="7636310B" w:rsidR="007A32CE" w:rsidRPr="00955929" w:rsidRDefault="007A32CE">
      <w:pPr>
        <w:rPr>
          <w:rFonts w:ascii="Times New Roman" w:hAnsi="Times New Roman" w:cs="Times New Roman"/>
          <w:sz w:val="18"/>
          <w:szCs w:val="18"/>
        </w:rPr>
      </w:pPr>
    </w:p>
    <w:tbl>
      <w:tblPr>
        <w:tblStyle w:val="a3"/>
        <w:tblW w:w="10202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1"/>
        <w:gridCol w:w="1448"/>
        <w:gridCol w:w="1445"/>
        <w:gridCol w:w="937"/>
        <w:gridCol w:w="283"/>
        <w:gridCol w:w="1418"/>
        <w:gridCol w:w="1559"/>
        <w:gridCol w:w="851"/>
      </w:tblGrid>
      <w:tr w:rsidR="007A32CE" w:rsidRPr="009252FE" w14:paraId="4524AA62" w14:textId="77777777" w:rsidTr="00F616E1">
        <w:trPr>
          <w:trHeight w:val="384"/>
          <w:jc w:val="center"/>
        </w:trPr>
        <w:tc>
          <w:tcPr>
            <w:tcW w:w="2261" w:type="dxa"/>
            <w:vMerge w:val="restart"/>
          </w:tcPr>
          <w:p w14:paraId="20E0A2E3" w14:textId="77777777" w:rsidR="007A32CE" w:rsidRPr="009252FE" w:rsidRDefault="007A32CE" w:rsidP="00B30AD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4D5A7E5" w14:textId="77777777" w:rsidR="007A32CE" w:rsidRPr="009252FE" w:rsidRDefault="007A32CE" w:rsidP="00B30AD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252FE">
              <w:rPr>
                <w:rFonts w:ascii="Times New Roman" w:hAnsi="Times New Roman" w:cs="Times New Roman"/>
                <w:sz w:val="18"/>
                <w:szCs w:val="18"/>
              </w:rPr>
              <w:t>Characteristics</w:t>
            </w:r>
          </w:p>
        </w:tc>
        <w:tc>
          <w:tcPr>
            <w:tcW w:w="3830" w:type="dxa"/>
            <w:gridSpan w:val="3"/>
          </w:tcPr>
          <w:p w14:paraId="7396D654" w14:textId="77777777" w:rsidR="007A32CE" w:rsidRPr="009252FE" w:rsidRDefault="007A32CE" w:rsidP="00B30A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52FE">
              <w:rPr>
                <w:rFonts w:ascii="Times New Roman" w:hAnsi="Times New Roman" w:cs="Times New Roman"/>
                <w:sz w:val="18"/>
                <w:szCs w:val="18"/>
              </w:rPr>
              <w:t>Before PSM</w:t>
            </w:r>
          </w:p>
        </w:tc>
        <w:tc>
          <w:tcPr>
            <w:tcW w:w="283" w:type="dxa"/>
          </w:tcPr>
          <w:p w14:paraId="7CA9420F" w14:textId="77777777" w:rsidR="007A32CE" w:rsidRPr="009252FE" w:rsidRDefault="007A32CE" w:rsidP="00B30A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28" w:type="dxa"/>
            <w:gridSpan w:val="3"/>
          </w:tcPr>
          <w:p w14:paraId="045828DF" w14:textId="77777777" w:rsidR="007A32CE" w:rsidRPr="009252FE" w:rsidRDefault="007A32CE" w:rsidP="00B30A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52FE">
              <w:rPr>
                <w:rFonts w:ascii="Times New Roman" w:hAnsi="Times New Roman" w:cs="Times New Roman"/>
                <w:sz w:val="18"/>
                <w:szCs w:val="18"/>
              </w:rPr>
              <w:t>After PSM</w:t>
            </w:r>
          </w:p>
        </w:tc>
      </w:tr>
      <w:tr w:rsidR="00C7287A" w:rsidRPr="009252FE" w14:paraId="5D3B00D6" w14:textId="77777777" w:rsidTr="00F616E1">
        <w:trPr>
          <w:trHeight w:val="384"/>
          <w:jc w:val="center"/>
        </w:trPr>
        <w:tc>
          <w:tcPr>
            <w:tcW w:w="2261" w:type="dxa"/>
            <w:vMerge/>
            <w:tcBorders>
              <w:bottom w:val="single" w:sz="4" w:space="0" w:color="auto"/>
            </w:tcBorders>
          </w:tcPr>
          <w:p w14:paraId="2AA9545C" w14:textId="77777777" w:rsidR="00C7287A" w:rsidRPr="009252FE" w:rsidRDefault="00C7287A" w:rsidP="00C7287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8" w:type="dxa"/>
            <w:tcBorders>
              <w:top w:val="single" w:sz="4" w:space="0" w:color="auto"/>
              <w:bottom w:val="single" w:sz="4" w:space="0" w:color="auto"/>
            </w:tcBorders>
          </w:tcPr>
          <w:p w14:paraId="3D161055" w14:textId="50658303" w:rsidR="00C7287A" w:rsidRPr="009252FE" w:rsidRDefault="00C7287A" w:rsidP="00C728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52FE">
              <w:rPr>
                <w:rFonts w:ascii="Times New Roman" w:hAnsi="Times New Roman" w:cs="Times New Roman"/>
                <w:sz w:val="18"/>
                <w:szCs w:val="18"/>
              </w:rPr>
              <w:t>Local surgery</w:t>
            </w:r>
          </w:p>
        </w:tc>
        <w:tc>
          <w:tcPr>
            <w:tcW w:w="1445" w:type="dxa"/>
            <w:tcBorders>
              <w:top w:val="single" w:sz="4" w:space="0" w:color="auto"/>
              <w:bottom w:val="single" w:sz="4" w:space="0" w:color="auto"/>
            </w:tcBorders>
          </w:tcPr>
          <w:p w14:paraId="127D6E97" w14:textId="14AB0099" w:rsidR="00C7287A" w:rsidRPr="009252FE" w:rsidRDefault="00C7287A" w:rsidP="00C728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52FE">
              <w:rPr>
                <w:rFonts w:ascii="Times New Roman" w:hAnsi="Times New Roman" w:cs="Times New Roman"/>
                <w:sz w:val="18"/>
                <w:szCs w:val="18"/>
              </w:rPr>
              <w:t>Intestine-ectomy</w:t>
            </w:r>
          </w:p>
        </w:tc>
        <w:tc>
          <w:tcPr>
            <w:tcW w:w="937" w:type="dxa"/>
            <w:tcBorders>
              <w:top w:val="single" w:sz="4" w:space="0" w:color="auto"/>
              <w:bottom w:val="single" w:sz="4" w:space="0" w:color="auto"/>
            </w:tcBorders>
          </w:tcPr>
          <w:p w14:paraId="710844EF" w14:textId="79149926" w:rsidR="00C7287A" w:rsidRPr="009252FE" w:rsidRDefault="000F4DF0" w:rsidP="00C728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654979DC" w14:textId="77777777" w:rsidR="00C7287A" w:rsidRPr="009252FE" w:rsidRDefault="00C7287A" w:rsidP="00C728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4ED4E2A2" w14:textId="4D1A528F" w:rsidR="00C7287A" w:rsidRPr="009252FE" w:rsidRDefault="00C7287A" w:rsidP="00C728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52FE">
              <w:rPr>
                <w:rFonts w:ascii="Times New Roman" w:hAnsi="Times New Roman" w:cs="Times New Roman"/>
                <w:sz w:val="18"/>
                <w:szCs w:val="18"/>
              </w:rPr>
              <w:t>Local surgery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58074867" w14:textId="3326A683" w:rsidR="00C7287A" w:rsidRPr="009252FE" w:rsidRDefault="00C7287A" w:rsidP="00C728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52FE">
              <w:rPr>
                <w:rFonts w:ascii="Times New Roman" w:hAnsi="Times New Roman" w:cs="Times New Roman"/>
                <w:sz w:val="18"/>
                <w:szCs w:val="18"/>
              </w:rPr>
              <w:t>Intestine-ectomy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2A71724F" w14:textId="222EA307" w:rsidR="00C7287A" w:rsidRPr="009252FE" w:rsidRDefault="000F4DF0" w:rsidP="00C728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</w:p>
        </w:tc>
      </w:tr>
      <w:tr w:rsidR="007A32CE" w:rsidRPr="009252FE" w14:paraId="05AB42FF" w14:textId="77777777" w:rsidTr="00F616E1">
        <w:trPr>
          <w:trHeight w:val="384"/>
          <w:jc w:val="center"/>
        </w:trPr>
        <w:tc>
          <w:tcPr>
            <w:tcW w:w="2261" w:type="dxa"/>
            <w:tcBorders>
              <w:top w:val="single" w:sz="4" w:space="0" w:color="auto"/>
            </w:tcBorders>
          </w:tcPr>
          <w:p w14:paraId="3B9BFE2A" w14:textId="77777777" w:rsidR="007A32CE" w:rsidRPr="009252FE" w:rsidRDefault="007A32CE" w:rsidP="007A32C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252FE">
              <w:rPr>
                <w:rFonts w:ascii="Times New Roman" w:hAnsi="Times New Roman" w:cs="Times New Roman"/>
                <w:sz w:val="18"/>
                <w:szCs w:val="18"/>
              </w:rPr>
              <w:t>Insurance Recode</w:t>
            </w:r>
          </w:p>
        </w:tc>
        <w:tc>
          <w:tcPr>
            <w:tcW w:w="1448" w:type="dxa"/>
            <w:tcBorders>
              <w:top w:val="single" w:sz="4" w:space="0" w:color="auto"/>
            </w:tcBorders>
          </w:tcPr>
          <w:p w14:paraId="6A7264BA" w14:textId="77777777" w:rsidR="007A32CE" w:rsidRPr="009252FE" w:rsidRDefault="007A32CE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5" w:type="dxa"/>
            <w:tcBorders>
              <w:top w:val="single" w:sz="4" w:space="0" w:color="auto"/>
            </w:tcBorders>
          </w:tcPr>
          <w:p w14:paraId="418F1ABF" w14:textId="77777777" w:rsidR="007A32CE" w:rsidRPr="009252FE" w:rsidRDefault="007A32CE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7" w:type="dxa"/>
            <w:tcBorders>
              <w:top w:val="single" w:sz="4" w:space="0" w:color="auto"/>
            </w:tcBorders>
          </w:tcPr>
          <w:p w14:paraId="2A01EFCC" w14:textId="64DC67B2" w:rsidR="007A32CE" w:rsidRPr="009252FE" w:rsidRDefault="007A32CE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52FE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B42691" w:rsidRPr="009252FE">
              <w:rPr>
                <w:rFonts w:ascii="Times New Roman" w:hAnsi="Times New Roman" w:cs="Times New Roman"/>
                <w:sz w:val="18"/>
                <w:szCs w:val="18"/>
              </w:rPr>
              <w:t>512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275939DB" w14:textId="77777777" w:rsidR="007A32CE" w:rsidRPr="009252FE" w:rsidRDefault="007A32CE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250D4ABF" w14:textId="77777777" w:rsidR="007A32CE" w:rsidRPr="009252FE" w:rsidRDefault="007A32CE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09F9401B" w14:textId="77777777" w:rsidR="007A32CE" w:rsidRPr="009252FE" w:rsidRDefault="007A32CE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3A1D008F" w14:textId="7087C5A6" w:rsidR="007A32CE" w:rsidRPr="009252FE" w:rsidRDefault="007A32CE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52FE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DC6B33" w:rsidRPr="009252FE">
              <w:rPr>
                <w:rFonts w:ascii="Times New Roman" w:hAnsi="Times New Roman" w:cs="Times New Roman"/>
                <w:sz w:val="18"/>
                <w:szCs w:val="18"/>
              </w:rPr>
              <w:t>607</w:t>
            </w:r>
          </w:p>
        </w:tc>
      </w:tr>
      <w:tr w:rsidR="007A32CE" w:rsidRPr="009252FE" w14:paraId="159B33E3" w14:textId="77777777" w:rsidTr="00F616E1">
        <w:trPr>
          <w:trHeight w:val="384"/>
          <w:jc w:val="center"/>
        </w:trPr>
        <w:tc>
          <w:tcPr>
            <w:tcW w:w="2261" w:type="dxa"/>
          </w:tcPr>
          <w:p w14:paraId="1635EA56" w14:textId="77777777" w:rsidR="007A32CE" w:rsidRPr="009252FE" w:rsidRDefault="007A32CE" w:rsidP="007A32CE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252FE">
              <w:rPr>
                <w:rFonts w:ascii="Times New Roman" w:hAnsi="Times New Roman" w:cs="Times New Roman"/>
                <w:sz w:val="18"/>
                <w:szCs w:val="18"/>
              </w:rPr>
              <w:t>No/Unknown</w:t>
            </w:r>
          </w:p>
        </w:tc>
        <w:tc>
          <w:tcPr>
            <w:tcW w:w="1448" w:type="dxa"/>
          </w:tcPr>
          <w:p w14:paraId="2D6B9379" w14:textId="33AEDF9D" w:rsidR="007A32CE" w:rsidRPr="009252FE" w:rsidRDefault="00B42691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52FE">
              <w:rPr>
                <w:rFonts w:ascii="Times New Roman" w:hAnsi="Times New Roman" w:cs="Times New Roman"/>
                <w:sz w:val="18"/>
                <w:szCs w:val="18"/>
              </w:rPr>
              <w:t>122</w:t>
            </w:r>
            <w:r w:rsidR="007A32CE" w:rsidRPr="009252FE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9252FE">
              <w:rPr>
                <w:rFonts w:ascii="Times New Roman" w:hAnsi="Times New Roman" w:cs="Times New Roman"/>
                <w:sz w:val="18"/>
                <w:szCs w:val="18"/>
              </w:rPr>
              <w:t>14.63</w:t>
            </w:r>
            <w:r w:rsidR="007A32CE" w:rsidRPr="009252FE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445" w:type="dxa"/>
          </w:tcPr>
          <w:p w14:paraId="13056592" w14:textId="20E61757" w:rsidR="007A32CE" w:rsidRPr="009252FE" w:rsidRDefault="00B42691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52FE">
              <w:rPr>
                <w:rFonts w:ascii="Times New Roman" w:hAnsi="Times New Roman" w:cs="Times New Roman"/>
                <w:sz w:val="18"/>
                <w:szCs w:val="18"/>
              </w:rPr>
              <w:t>102</w:t>
            </w:r>
            <w:r w:rsidR="007A32CE" w:rsidRPr="009252FE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9252FE">
              <w:rPr>
                <w:rFonts w:ascii="Times New Roman" w:hAnsi="Times New Roman" w:cs="Times New Roman"/>
                <w:sz w:val="18"/>
                <w:szCs w:val="18"/>
              </w:rPr>
              <w:t>15.86</w:t>
            </w:r>
            <w:r w:rsidR="007A32CE" w:rsidRPr="009252FE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937" w:type="dxa"/>
          </w:tcPr>
          <w:p w14:paraId="511658FF" w14:textId="77777777" w:rsidR="007A32CE" w:rsidRPr="009252FE" w:rsidRDefault="007A32CE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</w:tcPr>
          <w:p w14:paraId="61610900" w14:textId="77777777" w:rsidR="007A32CE" w:rsidRPr="009252FE" w:rsidRDefault="007A32CE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62A32116" w14:textId="35C51F56" w:rsidR="007A32CE" w:rsidRPr="009252FE" w:rsidRDefault="00782AAB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52FE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DC6B33" w:rsidRPr="009252FE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B30AD1" w:rsidRPr="009252FE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DC6B33" w:rsidRPr="009252FE">
              <w:rPr>
                <w:rFonts w:ascii="Times New Roman" w:hAnsi="Times New Roman" w:cs="Times New Roman"/>
                <w:sz w:val="18"/>
                <w:szCs w:val="18"/>
              </w:rPr>
              <w:t>14.31</w:t>
            </w:r>
            <w:r w:rsidR="00B30AD1" w:rsidRPr="009252FE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559" w:type="dxa"/>
          </w:tcPr>
          <w:p w14:paraId="27392BE6" w14:textId="3E28BE20" w:rsidR="007A32CE" w:rsidRPr="009252FE" w:rsidRDefault="00DC6B33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52FE">
              <w:rPr>
                <w:rFonts w:ascii="Times New Roman" w:hAnsi="Times New Roman" w:cs="Times New Roman"/>
                <w:sz w:val="18"/>
                <w:szCs w:val="18"/>
              </w:rPr>
              <w:t>83</w:t>
            </w:r>
            <w:r w:rsidR="00B30AD1" w:rsidRPr="009252FE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9252FE">
              <w:rPr>
                <w:rFonts w:ascii="Times New Roman" w:hAnsi="Times New Roman" w:cs="Times New Roman"/>
                <w:sz w:val="18"/>
                <w:szCs w:val="18"/>
              </w:rPr>
              <w:t>15.43</w:t>
            </w:r>
            <w:r w:rsidR="00B30AD1" w:rsidRPr="009252FE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851" w:type="dxa"/>
          </w:tcPr>
          <w:p w14:paraId="5755E767" w14:textId="77777777" w:rsidR="007A32CE" w:rsidRPr="009252FE" w:rsidRDefault="007A32CE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A32CE" w:rsidRPr="009252FE" w14:paraId="43DB50E2" w14:textId="77777777" w:rsidTr="00F616E1">
        <w:trPr>
          <w:trHeight w:val="396"/>
          <w:jc w:val="center"/>
        </w:trPr>
        <w:tc>
          <w:tcPr>
            <w:tcW w:w="2261" w:type="dxa"/>
          </w:tcPr>
          <w:p w14:paraId="7E223A4B" w14:textId="77777777" w:rsidR="007A32CE" w:rsidRPr="009252FE" w:rsidRDefault="007A32CE" w:rsidP="007A32CE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252FE">
              <w:rPr>
                <w:rFonts w:ascii="Times New Roman" w:hAnsi="Times New Roman" w:cs="Times New Roman"/>
                <w:sz w:val="18"/>
                <w:szCs w:val="18"/>
              </w:rPr>
              <w:t>Insured</w:t>
            </w:r>
          </w:p>
        </w:tc>
        <w:tc>
          <w:tcPr>
            <w:tcW w:w="1448" w:type="dxa"/>
          </w:tcPr>
          <w:p w14:paraId="02233D3F" w14:textId="5B838E31" w:rsidR="007A32CE" w:rsidRPr="009252FE" w:rsidRDefault="00B42691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52FE">
              <w:rPr>
                <w:rFonts w:ascii="Times New Roman" w:hAnsi="Times New Roman" w:cs="Times New Roman"/>
                <w:sz w:val="18"/>
                <w:szCs w:val="18"/>
              </w:rPr>
              <w:t>712</w:t>
            </w:r>
            <w:r w:rsidR="007A32CE" w:rsidRPr="009252FE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9252FE">
              <w:rPr>
                <w:rFonts w:ascii="Times New Roman" w:hAnsi="Times New Roman" w:cs="Times New Roman"/>
                <w:sz w:val="18"/>
                <w:szCs w:val="18"/>
              </w:rPr>
              <w:t>85.37</w:t>
            </w:r>
            <w:r w:rsidR="007A32CE" w:rsidRPr="009252FE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445" w:type="dxa"/>
          </w:tcPr>
          <w:p w14:paraId="1CF13FE1" w14:textId="2130034B" w:rsidR="007A32CE" w:rsidRPr="009252FE" w:rsidRDefault="00B42691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52FE">
              <w:rPr>
                <w:rFonts w:ascii="Times New Roman" w:hAnsi="Times New Roman" w:cs="Times New Roman"/>
                <w:sz w:val="18"/>
                <w:szCs w:val="18"/>
              </w:rPr>
              <w:t>541</w:t>
            </w:r>
            <w:r w:rsidR="007A32CE" w:rsidRPr="009252FE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9252FE">
              <w:rPr>
                <w:rFonts w:ascii="Times New Roman" w:hAnsi="Times New Roman" w:cs="Times New Roman"/>
                <w:sz w:val="18"/>
                <w:szCs w:val="18"/>
              </w:rPr>
              <w:t>84.14</w:t>
            </w:r>
            <w:r w:rsidR="007A32CE" w:rsidRPr="009252FE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937" w:type="dxa"/>
          </w:tcPr>
          <w:p w14:paraId="6E2C51BC" w14:textId="77777777" w:rsidR="007A32CE" w:rsidRPr="009252FE" w:rsidRDefault="007A32CE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</w:tcPr>
          <w:p w14:paraId="35489694" w14:textId="77777777" w:rsidR="007A32CE" w:rsidRPr="009252FE" w:rsidRDefault="007A32CE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3CC57A37" w14:textId="44120C48" w:rsidR="007A32CE" w:rsidRPr="009252FE" w:rsidRDefault="00DC6B33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52FE">
              <w:rPr>
                <w:rFonts w:ascii="Times New Roman" w:hAnsi="Times New Roman" w:cs="Times New Roman"/>
                <w:sz w:val="18"/>
                <w:szCs w:val="18"/>
              </w:rPr>
              <w:t>461</w:t>
            </w:r>
            <w:r w:rsidR="00B30AD1" w:rsidRPr="009252FE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9252FE">
              <w:rPr>
                <w:rFonts w:ascii="Times New Roman" w:hAnsi="Times New Roman" w:cs="Times New Roman"/>
                <w:sz w:val="18"/>
                <w:szCs w:val="18"/>
              </w:rPr>
              <w:t>85.69</w:t>
            </w:r>
            <w:r w:rsidR="00B30AD1" w:rsidRPr="009252FE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559" w:type="dxa"/>
          </w:tcPr>
          <w:p w14:paraId="7EEE70A2" w14:textId="2F3FFEEC" w:rsidR="007A32CE" w:rsidRPr="009252FE" w:rsidRDefault="00DC6B33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52FE">
              <w:rPr>
                <w:rFonts w:ascii="Times New Roman" w:hAnsi="Times New Roman" w:cs="Times New Roman"/>
                <w:sz w:val="18"/>
                <w:szCs w:val="18"/>
              </w:rPr>
              <w:t>455</w:t>
            </w:r>
            <w:r w:rsidR="00B30AD1" w:rsidRPr="009252FE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9252FE">
              <w:rPr>
                <w:rFonts w:ascii="Times New Roman" w:hAnsi="Times New Roman" w:cs="Times New Roman"/>
                <w:sz w:val="18"/>
                <w:szCs w:val="18"/>
              </w:rPr>
              <w:t>84.57</w:t>
            </w:r>
            <w:r w:rsidR="00B30AD1" w:rsidRPr="009252FE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851" w:type="dxa"/>
          </w:tcPr>
          <w:p w14:paraId="1C640332" w14:textId="77777777" w:rsidR="007A32CE" w:rsidRPr="009252FE" w:rsidRDefault="007A32CE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A32CE" w:rsidRPr="009252FE" w14:paraId="1070E06C" w14:textId="77777777" w:rsidTr="00F616E1">
        <w:trPr>
          <w:trHeight w:val="396"/>
          <w:jc w:val="center"/>
        </w:trPr>
        <w:tc>
          <w:tcPr>
            <w:tcW w:w="2261" w:type="dxa"/>
          </w:tcPr>
          <w:p w14:paraId="4FBABF06" w14:textId="77777777" w:rsidR="007A32CE" w:rsidRPr="009252FE" w:rsidRDefault="007A32CE" w:rsidP="007A32C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252FE">
              <w:rPr>
                <w:rFonts w:ascii="Times New Roman" w:hAnsi="Times New Roman" w:cs="Times New Roman"/>
                <w:sz w:val="18"/>
                <w:szCs w:val="18"/>
              </w:rPr>
              <w:t>Marital status</w:t>
            </w:r>
          </w:p>
        </w:tc>
        <w:tc>
          <w:tcPr>
            <w:tcW w:w="1448" w:type="dxa"/>
          </w:tcPr>
          <w:p w14:paraId="4A3F299D" w14:textId="77777777" w:rsidR="007A32CE" w:rsidRPr="009252FE" w:rsidRDefault="007A32CE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5" w:type="dxa"/>
          </w:tcPr>
          <w:p w14:paraId="742C3D1B" w14:textId="77777777" w:rsidR="007A32CE" w:rsidRPr="009252FE" w:rsidRDefault="007A32CE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7" w:type="dxa"/>
          </w:tcPr>
          <w:p w14:paraId="6031232D" w14:textId="0DE611E6" w:rsidR="007A32CE" w:rsidRPr="009252FE" w:rsidRDefault="007A32CE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52FE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B42691" w:rsidRPr="009252FE">
              <w:rPr>
                <w:rFonts w:ascii="Times New Roman" w:hAnsi="Times New Roman" w:cs="Times New Roman"/>
                <w:sz w:val="18"/>
                <w:szCs w:val="18"/>
              </w:rPr>
              <w:t>943</w:t>
            </w:r>
          </w:p>
        </w:tc>
        <w:tc>
          <w:tcPr>
            <w:tcW w:w="283" w:type="dxa"/>
          </w:tcPr>
          <w:p w14:paraId="581F649D" w14:textId="77777777" w:rsidR="007A32CE" w:rsidRPr="009252FE" w:rsidRDefault="007A32CE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4763D11F" w14:textId="77777777" w:rsidR="007A32CE" w:rsidRPr="009252FE" w:rsidRDefault="007A32CE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5B5A764A" w14:textId="77777777" w:rsidR="007A32CE" w:rsidRPr="009252FE" w:rsidRDefault="007A32CE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3878E188" w14:textId="7089520D" w:rsidR="007A32CE" w:rsidRPr="009252FE" w:rsidRDefault="002F11C9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52FE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DC6B33" w:rsidRPr="009252FE">
              <w:rPr>
                <w:rFonts w:ascii="Times New Roman" w:hAnsi="Times New Roman" w:cs="Times New Roman"/>
                <w:sz w:val="18"/>
                <w:szCs w:val="18"/>
              </w:rPr>
              <w:t>755</w:t>
            </w:r>
          </w:p>
        </w:tc>
      </w:tr>
      <w:tr w:rsidR="00B30AD1" w:rsidRPr="009252FE" w14:paraId="1E99F442" w14:textId="77777777" w:rsidTr="00F616E1">
        <w:trPr>
          <w:trHeight w:val="384"/>
          <w:jc w:val="center"/>
        </w:trPr>
        <w:tc>
          <w:tcPr>
            <w:tcW w:w="2261" w:type="dxa"/>
          </w:tcPr>
          <w:p w14:paraId="555E43AF" w14:textId="77777777" w:rsidR="00B30AD1" w:rsidRPr="009252FE" w:rsidRDefault="00B30AD1" w:rsidP="00B30AD1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252FE">
              <w:rPr>
                <w:rFonts w:ascii="Times New Roman" w:hAnsi="Times New Roman" w:cs="Times New Roman"/>
                <w:sz w:val="18"/>
                <w:szCs w:val="18"/>
              </w:rPr>
              <w:t>Single/Unknown</w:t>
            </w:r>
          </w:p>
        </w:tc>
        <w:tc>
          <w:tcPr>
            <w:tcW w:w="1448" w:type="dxa"/>
          </w:tcPr>
          <w:p w14:paraId="1C57701C" w14:textId="694AD3ED" w:rsidR="00B30AD1" w:rsidRPr="009252FE" w:rsidRDefault="00B42691" w:rsidP="00B30A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52FE">
              <w:rPr>
                <w:rFonts w:ascii="Times New Roman" w:hAnsi="Times New Roman" w:cs="Times New Roman"/>
                <w:sz w:val="18"/>
                <w:szCs w:val="18"/>
              </w:rPr>
              <w:t>318</w:t>
            </w:r>
            <w:r w:rsidR="00B30AD1" w:rsidRPr="009252FE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D90AE7" w:rsidRPr="009252FE">
              <w:rPr>
                <w:rFonts w:ascii="Times New Roman" w:hAnsi="Times New Roman" w:cs="Times New Roman"/>
                <w:sz w:val="18"/>
                <w:szCs w:val="18"/>
              </w:rPr>
              <w:t>38.</w:t>
            </w:r>
            <w:r w:rsidR="005749CE" w:rsidRPr="009252FE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  <w:r w:rsidR="00B30AD1" w:rsidRPr="009252FE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445" w:type="dxa"/>
          </w:tcPr>
          <w:p w14:paraId="6174AC59" w14:textId="1013AD4E" w:rsidR="00B30AD1" w:rsidRPr="009252FE" w:rsidRDefault="00B42691" w:rsidP="00B30A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52FE">
              <w:rPr>
                <w:rFonts w:ascii="Times New Roman" w:hAnsi="Times New Roman" w:cs="Times New Roman"/>
                <w:sz w:val="18"/>
                <w:szCs w:val="18"/>
              </w:rPr>
              <w:t>244</w:t>
            </w:r>
            <w:r w:rsidR="00B30AD1" w:rsidRPr="009252FE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5749CE" w:rsidRPr="009252FE">
              <w:rPr>
                <w:rFonts w:ascii="Times New Roman" w:hAnsi="Times New Roman" w:cs="Times New Roman"/>
                <w:sz w:val="18"/>
                <w:szCs w:val="18"/>
              </w:rPr>
              <w:t>37.95</w:t>
            </w:r>
            <w:r w:rsidR="00B30AD1" w:rsidRPr="009252FE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937" w:type="dxa"/>
          </w:tcPr>
          <w:p w14:paraId="5404CBCA" w14:textId="77777777" w:rsidR="00B30AD1" w:rsidRPr="009252FE" w:rsidRDefault="00B30AD1" w:rsidP="00B30A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</w:tcPr>
          <w:p w14:paraId="570AEF14" w14:textId="77777777" w:rsidR="00B30AD1" w:rsidRPr="009252FE" w:rsidRDefault="00B30AD1" w:rsidP="00B30A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5982C548" w14:textId="608F37C4" w:rsidR="00B30AD1" w:rsidRPr="009252FE" w:rsidRDefault="00DC6B33" w:rsidP="00B30A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52FE">
              <w:rPr>
                <w:rFonts w:ascii="Times New Roman" w:hAnsi="Times New Roman" w:cs="Times New Roman"/>
                <w:sz w:val="18"/>
                <w:szCs w:val="18"/>
              </w:rPr>
              <w:t>212</w:t>
            </w:r>
            <w:r w:rsidR="00B30AD1" w:rsidRPr="009252FE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9252FE">
              <w:rPr>
                <w:rFonts w:ascii="Times New Roman" w:hAnsi="Times New Roman" w:cs="Times New Roman"/>
                <w:sz w:val="18"/>
                <w:szCs w:val="18"/>
              </w:rPr>
              <w:t>39.41</w:t>
            </w:r>
            <w:r w:rsidR="00B30AD1" w:rsidRPr="009252FE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559" w:type="dxa"/>
          </w:tcPr>
          <w:p w14:paraId="08D72E08" w14:textId="2853BDC4" w:rsidR="00B30AD1" w:rsidRPr="009252FE" w:rsidRDefault="00DC6B33" w:rsidP="00B30A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52FE">
              <w:rPr>
                <w:rFonts w:ascii="Times New Roman" w:hAnsi="Times New Roman" w:cs="Times New Roman"/>
                <w:sz w:val="18"/>
                <w:szCs w:val="18"/>
              </w:rPr>
              <w:t>207</w:t>
            </w:r>
            <w:r w:rsidR="00B30AD1" w:rsidRPr="009252FE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9252FE">
              <w:rPr>
                <w:rFonts w:ascii="Times New Roman" w:hAnsi="Times New Roman" w:cs="Times New Roman"/>
                <w:sz w:val="18"/>
                <w:szCs w:val="18"/>
              </w:rPr>
              <w:t>38.48</w:t>
            </w:r>
            <w:r w:rsidR="00B30AD1" w:rsidRPr="009252FE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851" w:type="dxa"/>
          </w:tcPr>
          <w:p w14:paraId="420D9856" w14:textId="77777777" w:rsidR="00B30AD1" w:rsidRPr="009252FE" w:rsidRDefault="00B30AD1" w:rsidP="00B30A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30AD1" w:rsidRPr="009252FE" w14:paraId="0304AEB4" w14:textId="77777777" w:rsidTr="00F616E1">
        <w:trPr>
          <w:trHeight w:val="384"/>
          <w:jc w:val="center"/>
        </w:trPr>
        <w:tc>
          <w:tcPr>
            <w:tcW w:w="2261" w:type="dxa"/>
          </w:tcPr>
          <w:p w14:paraId="133C59BA" w14:textId="77777777" w:rsidR="00B30AD1" w:rsidRPr="009252FE" w:rsidRDefault="00B30AD1" w:rsidP="00B30AD1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252FE">
              <w:rPr>
                <w:rFonts w:ascii="Times New Roman" w:hAnsi="Times New Roman" w:cs="Times New Roman"/>
                <w:sz w:val="18"/>
                <w:szCs w:val="18"/>
              </w:rPr>
              <w:t>Married</w:t>
            </w:r>
          </w:p>
        </w:tc>
        <w:tc>
          <w:tcPr>
            <w:tcW w:w="1448" w:type="dxa"/>
          </w:tcPr>
          <w:p w14:paraId="0D4AEE91" w14:textId="52B35E5C" w:rsidR="00B30AD1" w:rsidRPr="009252FE" w:rsidRDefault="00B42691" w:rsidP="00B30A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52FE">
              <w:rPr>
                <w:rFonts w:ascii="Times New Roman" w:hAnsi="Times New Roman" w:cs="Times New Roman"/>
                <w:sz w:val="18"/>
                <w:szCs w:val="18"/>
              </w:rPr>
              <w:t>516</w:t>
            </w:r>
            <w:r w:rsidR="00B30AD1" w:rsidRPr="009252FE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D90AE7" w:rsidRPr="009252FE">
              <w:rPr>
                <w:rFonts w:ascii="Times New Roman" w:hAnsi="Times New Roman" w:cs="Times New Roman"/>
                <w:sz w:val="18"/>
                <w:szCs w:val="18"/>
              </w:rPr>
              <w:t>61.</w:t>
            </w:r>
            <w:r w:rsidR="005749CE" w:rsidRPr="009252FE">
              <w:rPr>
                <w:rFonts w:ascii="Times New Roman" w:hAnsi="Times New Roman" w:cs="Times New Roman"/>
                <w:sz w:val="18"/>
                <w:szCs w:val="18"/>
              </w:rPr>
              <w:t>87</w:t>
            </w:r>
            <w:r w:rsidR="00B30AD1" w:rsidRPr="009252FE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445" w:type="dxa"/>
          </w:tcPr>
          <w:p w14:paraId="0EAEFAC8" w14:textId="77914AC8" w:rsidR="00B30AD1" w:rsidRPr="009252FE" w:rsidRDefault="00B42691" w:rsidP="00B30A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52FE">
              <w:rPr>
                <w:rFonts w:ascii="Times New Roman" w:hAnsi="Times New Roman" w:cs="Times New Roman"/>
                <w:sz w:val="18"/>
                <w:szCs w:val="18"/>
              </w:rPr>
              <w:t>399</w:t>
            </w:r>
            <w:r w:rsidR="00B30AD1" w:rsidRPr="009252FE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5749CE" w:rsidRPr="009252FE">
              <w:rPr>
                <w:rFonts w:ascii="Times New Roman" w:hAnsi="Times New Roman" w:cs="Times New Roman"/>
                <w:sz w:val="18"/>
                <w:szCs w:val="18"/>
              </w:rPr>
              <w:t>62.05</w:t>
            </w:r>
            <w:r w:rsidR="00B30AD1" w:rsidRPr="009252FE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937" w:type="dxa"/>
          </w:tcPr>
          <w:p w14:paraId="69D796C8" w14:textId="77777777" w:rsidR="00B30AD1" w:rsidRPr="009252FE" w:rsidRDefault="00B30AD1" w:rsidP="00B30A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</w:tcPr>
          <w:p w14:paraId="0EC0657B" w14:textId="77777777" w:rsidR="00B30AD1" w:rsidRPr="009252FE" w:rsidRDefault="00B30AD1" w:rsidP="00B30A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0601C59A" w14:textId="196637EE" w:rsidR="00B30AD1" w:rsidRPr="009252FE" w:rsidRDefault="00DC6B33" w:rsidP="00B30A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52FE">
              <w:rPr>
                <w:rFonts w:ascii="Times New Roman" w:hAnsi="Times New Roman" w:cs="Times New Roman"/>
                <w:sz w:val="18"/>
                <w:szCs w:val="18"/>
              </w:rPr>
              <w:t>326</w:t>
            </w:r>
            <w:r w:rsidR="00B30AD1" w:rsidRPr="009252FE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9252FE">
              <w:rPr>
                <w:rFonts w:ascii="Times New Roman" w:hAnsi="Times New Roman" w:cs="Times New Roman"/>
                <w:sz w:val="18"/>
                <w:szCs w:val="18"/>
              </w:rPr>
              <w:t>60.59</w:t>
            </w:r>
            <w:r w:rsidR="00B30AD1" w:rsidRPr="009252FE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559" w:type="dxa"/>
          </w:tcPr>
          <w:p w14:paraId="0D0654FA" w14:textId="13FD7C9D" w:rsidR="00B30AD1" w:rsidRPr="009252FE" w:rsidRDefault="00DC6B33" w:rsidP="00B30A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52FE">
              <w:rPr>
                <w:rFonts w:ascii="Times New Roman" w:hAnsi="Times New Roman" w:cs="Times New Roman"/>
                <w:sz w:val="18"/>
                <w:szCs w:val="18"/>
              </w:rPr>
              <w:t>331</w:t>
            </w:r>
            <w:r w:rsidR="00B30AD1" w:rsidRPr="009252FE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9252FE">
              <w:rPr>
                <w:rFonts w:ascii="Times New Roman" w:hAnsi="Times New Roman" w:cs="Times New Roman"/>
                <w:sz w:val="18"/>
                <w:szCs w:val="18"/>
              </w:rPr>
              <w:t>61.52</w:t>
            </w:r>
            <w:r w:rsidR="00B30AD1" w:rsidRPr="009252FE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851" w:type="dxa"/>
          </w:tcPr>
          <w:p w14:paraId="46F6BEDB" w14:textId="77777777" w:rsidR="00B30AD1" w:rsidRPr="009252FE" w:rsidRDefault="00B30AD1" w:rsidP="00B30A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A32CE" w:rsidRPr="009252FE" w14:paraId="547B7811" w14:textId="77777777" w:rsidTr="00F616E1">
        <w:trPr>
          <w:trHeight w:val="384"/>
          <w:jc w:val="center"/>
        </w:trPr>
        <w:tc>
          <w:tcPr>
            <w:tcW w:w="2261" w:type="dxa"/>
          </w:tcPr>
          <w:p w14:paraId="65AEEC61" w14:textId="77777777" w:rsidR="007A32CE" w:rsidRPr="009252FE" w:rsidRDefault="007A32CE" w:rsidP="007A32C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252FE">
              <w:rPr>
                <w:rFonts w:ascii="Times New Roman" w:hAnsi="Times New Roman" w:cs="Times New Roman"/>
                <w:sz w:val="18"/>
                <w:szCs w:val="18"/>
              </w:rPr>
              <w:t>Race</w:t>
            </w:r>
          </w:p>
        </w:tc>
        <w:tc>
          <w:tcPr>
            <w:tcW w:w="1448" w:type="dxa"/>
          </w:tcPr>
          <w:p w14:paraId="02AF3FE7" w14:textId="77777777" w:rsidR="007A32CE" w:rsidRPr="009252FE" w:rsidRDefault="007A32CE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5" w:type="dxa"/>
          </w:tcPr>
          <w:p w14:paraId="1833324C" w14:textId="77777777" w:rsidR="007A32CE" w:rsidRPr="009252FE" w:rsidRDefault="007A32CE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7" w:type="dxa"/>
          </w:tcPr>
          <w:p w14:paraId="7F1D5BFC" w14:textId="19833071" w:rsidR="007A32CE" w:rsidRPr="009252FE" w:rsidRDefault="007A32CE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52FE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B42691" w:rsidRPr="009252FE">
              <w:rPr>
                <w:rFonts w:ascii="Times New Roman" w:hAnsi="Times New Roman" w:cs="Times New Roman"/>
                <w:sz w:val="18"/>
                <w:szCs w:val="18"/>
              </w:rPr>
              <w:t>239</w:t>
            </w:r>
          </w:p>
        </w:tc>
        <w:tc>
          <w:tcPr>
            <w:tcW w:w="283" w:type="dxa"/>
          </w:tcPr>
          <w:p w14:paraId="245EC33E" w14:textId="77777777" w:rsidR="007A32CE" w:rsidRPr="009252FE" w:rsidRDefault="007A32CE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6274DC31" w14:textId="77777777" w:rsidR="007A32CE" w:rsidRPr="009252FE" w:rsidRDefault="007A32CE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38302642" w14:textId="77777777" w:rsidR="007A32CE" w:rsidRPr="009252FE" w:rsidRDefault="007A32CE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2A387F61" w14:textId="3F78774B" w:rsidR="007A32CE" w:rsidRPr="009252FE" w:rsidRDefault="007A32CE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52FE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BB021A" w:rsidRPr="009252FE">
              <w:rPr>
                <w:rFonts w:ascii="Times New Roman" w:hAnsi="Times New Roman" w:cs="Times New Roman"/>
                <w:sz w:val="18"/>
                <w:szCs w:val="18"/>
              </w:rPr>
              <w:t>215</w:t>
            </w:r>
          </w:p>
        </w:tc>
      </w:tr>
      <w:tr w:rsidR="007A32CE" w:rsidRPr="009252FE" w14:paraId="5A5B2F69" w14:textId="77777777" w:rsidTr="00F616E1">
        <w:trPr>
          <w:trHeight w:val="384"/>
          <w:jc w:val="center"/>
        </w:trPr>
        <w:tc>
          <w:tcPr>
            <w:tcW w:w="2261" w:type="dxa"/>
          </w:tcPr>
          <w:p w14:paraId="1FB9F720" w14:textId="77777777" w:rsidR="007A32CE" w:rsidRPr="009252FE" w:rsidRDefault="007A32CE" w:rsidP="007A32CE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252FE">
              <w:rPr>
                <w:rFonts w:ascii="Times New Roman" w:hAnsi="Times New Roman" w:cs="Times New Roman"/>
                <w:sz w:val="18"/>
                <w:szCs w:val="18"/>
              </w:rPr>
              <w:t>Non-whites</w:t>
            </w:r>
          </w:p>
        </w:tc>
        <w:tc>
          <w:tcPr>
            <w:tcW w:w="1448" w:type="dxa"/>
          </w:tcPr>
          <w:p w14:paraId="3C4A3D06" w14:textId="37BB0289" w:rsidR="007A32CE" w:rsidRPr="009252FE" w:rsidRDefault="007A32CE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52F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B42691" w:rsidRPr="009252FE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  <w:r w:rsidRPr="009252FE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5749CE" w:rsidRPr="009252FE">
              <w:rPr>
                <w:rFonts w:ascii="Times New Roman" w:hAnsi="Times New Roman" w:cs="Times New Roman"/>
                <w:sz w:val="18"/>
                <w:szCs w:val="18"/>
              </w:rPr>
              <w:t>15.23</w:t>
            </w:r>
            <w:r w:rsidRPr="009252FE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445" w:type="dxa"/>
          </w:tcPr>
          <w:p w14:paraId="0713E414" w14:textId="5FAA170B" w:rsidR="007A32CE" w:rsidRPr="009252FE" w:rsidRDefault="00B42691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52FE">
              <w:rPr>
                <w:rFonts w:ascii="Times New Roman" w:hAnsi="Times New Roman" w:cs="Times New Roman"/>
                <w:sz w:val="18"/>
                <w:szCs w:val="18"/>
              </w:rPr>
              <w:t>84</w:t>
            </w:r>
            <w:r w:rsidR="007A32CE" w:rsidRPr="009252FE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5749CE" w:rsidRPr="009252FE">
              <w:rPr>
                <w:rFonts w:ascii="Times New Roman" w:hAnsi="Times New Roman" w:cs="Times New Roman"/>
                <w:sz w:val="18"/>
                <w:szCs w:val="18"/>
              </w:rPr>
              <w:t>13.06</w:t>
            </w:r>
            <w:r w:rsidR="007A32CE" w:rsidRPr="009252FE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937" w:type="dxa"/>
          </w:tcPr>
          <w:p w14:paraId="21217F07" w14:textId="77777777" w:rsidR="007A32CE" w:rsidRPr="009252FE" w:rsidRDefault="007A32CE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</w:tcPr>
          <w:p w14:paraId="1D12E605" w14:textId="77777777" w:rsidR="007A32CE" w:rsidRPr="009252FE" w:rsidRDefault="007A32CE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790F0350" w14:textId="2ADE9C78" w:rsidR="007A32CE" w:rsidRPr="009252FE" w:rsidRDefault="00BB021A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52FE">
              <w:rPr>
                <w:rFonts w:ascii="Times New Roman" w:hAnsi="Times New Roman" w:cs="Times New Roman"/>
                <w:sz w:val="18"/>
                <w:szCs w:val="18"/>
              </w:rPr>
              <w:t>81</w:t>
            </w:r>
            <w:r w:rsidR="00B30AD1" w:rsidRPr="009252FE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9252FE">
              <w:rPr>
                <w:rFonts w:ascii="Times New Roman" w:hAnsi="Times New Roman" w:cs="Times New Roman"/>
                <w:sz w:val="18"/>
                <w:szCs w:val="18"/>
              </w:rPr>
              <w:t>15.06</w:t>
            </w:r>
            <w:r w:rsidR="00B30AD1" w:rsidRPr="009252FE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559" w:type="dxa"/>
          </w:tcPr>
          <w:p w14:paraId="4FFF086D" w14:textId="643B86B6" w:rsidR="007A32CE" w:rsidRPr="009252FE" w:rsidRDefault="00BB021A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52FE">
              <w:rPr>
                <w:rFonts w:ascii="Times New Roman" w:hAnsi="Times New Roman" w:cs="Times New Roman"/>
                <w:sz w:val="18"/>
                <w:szCs w:val="18"/>
              </w:rPr>
              <w:t>67</w:t>
            </w:r>
            <w:r w:rsidR="00B30AD1" w:rsidRPr="009252FE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9252FE">
              <w:rPr>
                <w:rFonts w:ascii="Times New Roman" w:hAnsi="Times New Roman" w:cs="Times New Roman"/>
                <w:sz w:val="18"/>
                <w:szCs w:val="18"/>
              </w:rPr>
              <w:t>12.45</w:t>
            </w:r>
            <w:r w:rsidR="00B30AD1" w:rsidRPr="009252FE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851" w:type="dxa"/>
          </w:tcPr>
          <w:p w14:paraId="05F31AE3" w14:textId="77777777" w:rsidR="007A32CE" w:rsidRPr="009252FE" w:rsidRDefault="007A32CE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A32CE" w:rsidRPr="009252FE" w14:paraId="087AB685" w14:textId="77777777" w:rsidTr="00F616E1">
        <w:trPr>
          <w:trHeight w:val="384"/>
          <w:jc w:val="center"/>
        </w:trPr>
        <w:tc>
          <w:tcPr>
            <w:tcW w:w="2261" w:type="dxa"/>
          </w:tcPr>
          <w:p w14:paraId="7736AAC7" w14:textId="77777777" w:rsidR="007A32CE" w:rsidRPr="009252FE" w:rsidRDefault="007A32CE" w:rsidP="007A32CE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252FE">
              <w:rPr>
                <w:rFonts w:ascii="Times New Roman" w:hAnsi="Times New Roman" w:cs="Times New Roman"/>
                <w:sz w:val="18"/>
                <w:szCs w:val="18"/>
              </w:rPr>
              <w:t>White</w:t>
            </w:r>
          </w:p>
        </w:tc>
        <w:tc>
          <w:tcPr>
            <w:tcW w:w="1448" w:type="dxa"/>
          </w:tcPr>
          <w:p w14:paraId="07429A1E" w14:textId="0ADDB254" w:rsidR="007A32CE" w:rsidRPr="009252FE" w:rsidRDefault="00B42691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52FE">
              <w:rPr>
                <w:rFonts w:ascii="Times New Roman" w:hAnsi="Times New Roman" w:cs="Times New Roman"/>
                <w:sz w:val="18"/>
                <w:szCs w:val="18"/>
              </w:rPr>
              <w:t>707</w:t>
            </w:r>
            <w:r w:rsidR="007A32CE" w:rsidRPr="009252FE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5749CE" w:rsidRPr="009252FE">
              <w:rPr>
                <w:rFonts w:ascii="Times New Roman" w:hAnsi="Times New Roman" w:cs="Times New Roman"/>
                <w:sz w:val="18"/>
                <w:szCs w:val="18"/>
              </w:rPr>
              <w:t>84.77</w:t>
            </w:r>
            <w:r w:rsidR="007A32CE" w:rsidRPr="009252FE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445" w:type="dxa"/>
          </w:tcPr>
          <w:p w14:paraId="211F3443" w14:textId="47DCAA86" w:rsidR="007A32CE" w:rsidRPr="009252FE" w:rsidRDefault="00B42691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52FE">
              <w:rPr>
                <w:rFonts w:ascii="Times New Roman" w:hAnsi="Times New Roman" w:cs="Times New Roman"/>
                <w:sz w:val="18"/>
                <w:szCs w:val="18"/>
              </w:rPr>
              <w:t>559</w:t>
            </w:r>
            <w:r w:rsidR="007A32CE" w:rsidRPr="009252FE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5749CE" w:rsidRPr="009252FE">
              <w:rPr>
                <w:rFonts w:ascii="Times New Roman" w:hAnsi="Times New Roman" w:cs="Times New Roman"/>
                <w:sz w:val="18"/>
                <w:szCs w:val="18"/>
              </w:rPr>
              <w:t>86.94</w:t>
            </w:r>
            <w:r w:rsidR="007A32CE" w:rsidRPr="009252FE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937" w:type="dxa"/>
          </w:tcPr>
          <w:p w14:paraId="4524AD21" w14:textId="77777777" w:rsidR="007A32CE" w:rsidRPr="009252FE" w:rsidRDefault="007A32CE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</w:tcPr>
          <w:p w14:paraId="2B12AD12" w14:textId="77777777" w:rsidR="007A32CE" w:rsidRPr="009252FE" w:rsidRDefault="007A32CE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06865C77" w14:textId="021273BB" w:rsidR="007A32CE" w:rsidRPr="009252FE" w:rsidRDefault="00BB021A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52FE">
              <w:rPr>
                <w:rFonts w:ascii="Times New Roman" w:hAnsi="Times New Roman" w:cs="Times New Roman"/>
                <w:sz w:val="18"/>
                <w:szCs w:val="18"/>
              </w:rPr>
              <w:t>457</w:t>
            </w:r>
            <w:r w:rsidR="00B30AD1" w:rsidRPr="009252FE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9252FE">
              <w:rPr>
                <w:rFonts w:ascii="Times New Roman" w:hAnsi="Times New Roman" w:cs="Times New Roman"/>
                <w:sz w:val="18"/>
                <w:szCs w:val="18"/>
              </w:rPr>
              <w:t>84.94</w:t>
            </w:r>
            <w:r w:rsidR="00B30AD1" w:rsidRPr="009252FE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559" w:type="dxa"/>
          </w:tcPr>
          <w:p w14:paraId="6B95FB4C" w14:textId="63F94CC3" w:rsidR="007A32CE" w:rsidRPr="009252FE" w:rsidRDefault="00BB021A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52FE">
              <w:rPr>
                <w:rFonts w:ascii="Times New Roman" w:hAnsi="Times New Roman" w:cs="Times New Roman"/>
                <w:sz w:val="18"/>
                <w:szCs w:val="18"/>
              </w:rPr>
              <w:t>471</w:t>
            </w:r>
            <w:r w:rsidR="00B30AD1" w:rsidRPr="009252FE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9252FE">
              <w:rPr>
                <w:rFonts w:ascii="Times New Roman" w:hAnsi="Times New Roman" w:cs="Times New Roman"/>
                <w:sz w:val="18"/>
                <w:szCs w:val="18"/>
              </w:rPr>
              <w:t>87.55</w:t>
            </w:r>
            <w:r w:rsidR="00B30AD1" w:rsidRPr="009252FE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851" w:type="dxa"/>
          </w:tcPr>
          <w:p w14:paraId="73D68A0B" w14:textId="77777777" w:rsidR="007A32CE" w:rsidRPr="009252FE" w:rsidRDefault="007A32CE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A32CE" w:rsidRPr="009252FE" w14:paraId="5E1DC32D" w14:textId="77777777" w:rsidTr="00F616E1">
        <w:trPr>
          <w:trHeight w:val="384"/>
          <w:jc w:val="center"/>
        </w:trPr>
        <w:tc>
          <w:tcPr>
            <w:tcW w:w="2261" w:type="dxa"/>
          </w:tcPr>
          <w:p w14:paraId="66B8BCCB" w14:textId="77777777" w:rsidR="007A32CE" w:rsidRPr="009252FE" w:rsidRDefault="007A32CE" w:rsidP="007A32C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252FE">
              <w:rPr>
                <w:rFonts w:ascii="Times New Roman" w:hAnsi="Times New Roman" w:cs="Times New Roman"/>
                <w:sz w:val="18"/>
                <w:szCs w:val="18"/>
              </w:rPr>
              <w:t>Age</w:t>
            </w:r>
          </w:p>
        </w:tc>
        <w:tc>
          <w:tcPr>
            <w:tcW w:w="1448" w:type="dxa"/>
          </w:tcPr>
          <w:p w14:paraId="582FA597" w14:textId="77777777" w:rsidR="007A32CE" w:rsidRPr="009252FE" w:rsidRDefault="007A32CE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5" w:type="dxa"/>
          </w:tcPr>
          <w:p w14:paraId="36F076A3" w14:textId="77777777" w:rsidR="007A32CE" w:rsidRPr="009252FE" w:rsidRDefault="007A32CE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7" w:type="dxa"/>
          </w:tcPr>
          <w:p w14:paraId="42040A74" w14:textId="710D6231" w:rsidR="007A32CE" w:rsidRPr="009252FE" w:rsidRDefault="007A32CE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52FE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B42691" w:rsidRPr="009252F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9F3367" w:rsidRPr="009252FE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283" w:type="dxa"/>
          </w:tcPr>
          <w:p w14:paraId="3011E9AB" w14:textId="77777777" w:rsidR="007A32CE" w:rsidRPr="009252FE" w:rsidRDefault="007A32CE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3A3E23AE" w14:textId="77777777" w:rsidR="007A32CE" w:rsidRPr="009252FE" w:rsidRDefault="007A32CE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7CEBACE3" w14:textId="77777777" w:rsidR="007A32CE" w:rsidRPr="009252FE" w:rsidRDefault="007A32CE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78548922" w14:textId="62674BAB" w:rsidR="007A32CE" w:rsidRPr="009252FE" w:rsidRDefault="00BB021A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52FE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</w:tr>
      <w:tr w:rsidR="00BB021A" w:rsidRPr="009252FE" w14:paraId="76007155" w14:textId="77777777" w:rsidTr="00F616E1">
        <w:trPr>
          <w:trHeight w:val="396"/>
          <w:jc w:val="center"/>
        </w:trPr>
        <w:tc>
          <w:tcPr>
            <w:tcW w:w="2261" w:type="dxa"/>
          </w:tcPr>
          <w:p w14:paraId="36D58FDB" w14:textId="77777777" w:rsidR="00BB021A" w:rsidRPr="009252FE" w:rsidRDefault="00BB021A" w:rsidP="00BB021A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252FE">
              <w:rPr>
                <w:rFonts w:ascii="Times New Roman" w:hAnsi="Times New Roman" w:cs="Times New Roman"/>
                <w:sz w:val="18"/>
                <w:szCs w:val="18"/>
              </w:rPr>
              <w:t>&lt;60</w:t>
            </w:r>
          </w:p>
        </w:tc>
        <w:tc>
          <w:tcPr>
            <w:tcW w:w="1448" w:type="dxa"/>
          </w:tcPr>
          <w:p w14:paraId="39FC9DB9" w14:textId="53F24E49" w:rsidR="00BB021A" w:rsidRPr="009252FE" w:rsidRDefault="00B42691" w:rsidP="00BB02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52FE">
              <w:rPr>
                <w:rFonts w:ascii="Times New Roman" w:hAnsi="Times New Roman" w:cs="Times New Roman"/>
                <w:sz w:val="18"/>
                <w:szCs w:val="18"/>
              </w:rPr>
              <w:t>318</w:t>
            </w:r>
            <w:r w:rsidR="00BB021A" w:rsidRPr="009252FE">
              <w:rPr>
                <w:rFonts w:ascii="Times New Roman" w:hAnsi="Times New Roman" w:cs="Times New Roman"/>
                <w:sz w:val="18"/>
                <w:szCs w:val="18"/>
              </w:rPr>
              <w:t>(38.</w:t>
            </w:r>
            <w:r w:rsidR="005749CE" w:rsidRPr="009252FE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  <w:r w:rsidR="00BB021A" w:rsidRPr="009252FE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445" w:type="dxa"/>
          </w:tcPr>
          <w:p w14:paraId="2B3BA1E4" w14:textId="08AA6A5A" w:rsidR="00BB021A" w:rsidRPr="009252FE" w:rsidRDefault="00B42691" w:rsidP="00BB02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52FE">
              <w:rPr>
                <w:rFonts w:ascii="Times New Roman" w:hAnsi="Times New Roman" w:cs="Times New Roman"/>
                <w:sz w:val="18"/>
                <w:szCs w:val="18"/>
              </w:rPr>
              <w:t>283</w:t>
            </w:r>
            <w:r w:rsidR="00BB021A" w:rsidRPr="009252FE">
              <w:rPr>
                <w:rFonts w:ascii="Times New Roman" w:hAnsi="Times New Roman" w:cs="Times New Roman"/>
                <w:sz w:val="18"/>
                <w:szCs w:val="18"/>
              </w:rPr>
              <w:t>(4</w:t>
            </w:r>
            <w:r w:rsidR="005749CE" w:rsidRPr="009252FE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BB021A" w:rsidRPr="009252F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5749CE" w:rsidRPr="009252FE">
              <w:rPr>
                <w:rFonts w:ascii="Times New Roman" w:hAnsi="Times New Roman" w:cs="Times New Roman"/>
                <w:sz w:val="18"/>
                <w:szCs w:val="18"/>
              </w:rPr>
              <w:t>01</w:t>
            </w:r>
            <w:r w:rsidR="00BB021A" w:rsidRPr="009252FE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937" w:type="dxa"/>
          </w:tcPr>
          <w:p w14:paraId="29BE7FF2" w14:textId="77777777" w:rsidR="00BB021A" w:rsidRPr="009252FE" w:rsidRDefault="00BB021A" w:rsidP="00BB02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</w:tcPr>
          <w:p w14:paraId="0C3F31C5" w14:textId="77777777" w:rsidR="00BB021A" w:rsidRPr="009252FE" w:rsidRDefault="00BB021A" w:rsidP="00BB02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6F6517A6" w14:textId="74DC7410" w:rsidR="00BB021A" w:rsidRPr="009252FE" w:rsidRDefault="00BB021A" w:rsidP="00BB02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52FE">
              <w:rPr>
                <w:rFonts w:ascii="Times New Roman" w:hAnsi="Times New Roman" w:cs="Times New Roman"/>
                <w:sz w:val="18"/>
                <w:szCs w:val="18"/>
              </w:rPr>
              <w:t>233(43.31%)</w:t>
            </w:r>
          </w:p>
        </w:tc>
        <w:tc>
          <w:tcPr>
            <w:tcW w:w="1559" w:type="dxa"/>
          </w:tcPr>
          <w:p w14:paraId="14492748" w14:textId="56484A93" w:rsidR="00BB021A" w:rsidRPr="009252FE" w:rsidRDefault="00BB021A" w:rsidP="00BB02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52FE">
              <w:rPr>
                <w:rFonts w:ascii="Times New Roman" w:hAnsi="Times New Roman" w:cs="Times New Roman"/>
                <w:sz w:val="18"/>
                <w:szCs w:val="18"/>
              </w:rPr>
              <w:t>233(43.31%)</w:t>
            </w:r>
          </w:p>
        </w:tc>
        <w:tc>
          <w:tcPr>
            <w:tcW w:w="851" w:type="dxa"/>
          </w:tcPr>
          <w:p w14:paraId="55749EE4" w14:textId="77777777" w:rsidR="00BB021A" w:rsidRPr="009252FE" w:rsidRDefault="00BB021A" w:rsidP="00BB02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252FE" w:rsidRPr="009252FE" w14:paraId="76BAB567" w14:textId="77777777" w:rsidTr="00F616E1">
        <w:trPr>
          <w:trHeight w:val="396"/>
          <w:jc w:val="center"/>
        </w:trPr>
        <w:tc>
          <w:tcPr>
            <w:tcW w:w="2261" w:type="dxa"/>
          </w:tcPr>
          <w:p w14:paraId="0A08C849" w14:textId="77777777" w:rsidR="00BB021A" w:rsidRPr="009252FE" w:rsidRDefault="00BB021A" w:rsidP="00BB021A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252FE">
              <w:rPr>
                <w:rFonts w:ascii="Times New Roman" w:hAnsi="Times New Roman" w:cs="Times New Roman"/>
                <w:sz w:val="18"/>
                <w:szCs w:val="18"/>
              </w:rPr>
              <w:t>≥60</w:t>
            </w:r>
          </w:p>
        </w:tc>
        <w:tc>
          <w:tcPr>
            <w:tcW w:w="1448" w:type="dxa"/>
          </w:tcPr>
          <w:p w14:paraId="0DF85C7C" w14:textId="7CCF0CB8" w:rsidR="00BB021A" w:rsidRPr="009252FE" w:rsidRDefault="00B42691" w:rsidP="00BB02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52FE">
              <w:rPr>
                <w:rFonts w:ascii="Times New Roman" w:hAnsi="Times New Roman" w:cs="Times New Roman"/>
                <w:sz w:val="18"/>
                <w:szCs w:val="18"/>
              </w:rPr>
              <w:t>516</w:t>
            </w:r>
            <w:r w:rsidR="00BB021A" w:rsidRPr="009252FE">
              <w:rPr>
                <w:rFonts w:ascii="Times New Roman" w:hAnsi="Times New Roman" w:cs="Times New Roman"/>
                <w:sz w:val="18"/>
                <w:szCs w:val="18"/>
              </w:rPr>
              <w:t>(61.</w:t>
            </w:r>
            <w:r w:rsidR="005749CE" w:rsidRPr="009252FE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BB021A" w:rsidRPr="009252FE">
              <w:rPr>
                <w:rFonts w:ascii="Times New Roman" w:hAnsi="Times New Roman" w:cs="Times New Roman"/>
                <w:sz w:val="18"/>
                <w:szCs w:val="18"/>
              </w:rPr>
              <w:t>7%)</w:t>
            </w:r>
          </w:p>
        </w:tc>
        <w:tc>
          <w:tcPr>
            <w:tcW w:w="1445" w:type="dxa"/>
          </w:tcPr>
          <w:p w14:paraId="0C00AADC" w14:textId="3DA44406" w:rsidR="00BB021A" w:rsidRPr="009252FE" w:rsidRDefault="00B42691" w:rsidP="00BB02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52FE">
              <w:rPr>
                <w:rFonts w:ascii="Times New Roman" w:hAnsi="Times New Roman" w:cs="Times New Roman"/>
                <w:sz w:val="18"/>
                <w:szCs w:val="18"/>
              </w:rPr>
              <w:t>360</w:t>
            </w:r>
            <w:r w:rsidR="00BB021A" w:rsidRPr="009252FE">
              <w:rPr>
                <w:rFonts w:ascii="Times New Roman" w:hAnsi="Times New Roman" w:cs="Times New Roman"/>
                <w:sz w:val="18"/>
                <w:szCs w:val="18"/>
              </w:rPr>
              <w:t>(5</w:t>
            </w:r>
            <w:r w:rsidR="005749CE" w:rsidRPr="009252FE">
              <w:rPr>
                <w:rFonts w:ascii="Times New Roman" w:hAnsi="Times New Roman" w:cs="Times New Roman"/>
                <w:sz w:val="18"/>
                <w:szCs w:val="18"/>
              </w:rPr>
              <w:t>5.99</w:t>
            </w:r>
            <w:r w:rsidR="00BB021A" w:rsidRPr="009252FE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937" w:type="dxa"/>
          </w:tcPr>
          <w:p w14:paraId="10A77B0A" w14:textId="77777777" w:rsidR="00BB021A" w:rsidRPr="009252FE" w:rsidRDefault="00BB021A" w:rsidP="00BB02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</w:tcPr>
          <w:p w14:paraId="0427DC31" w14:textId="77777777" w:rsidR="00BB021A" w:rsidRPr="009252FE" w:rsidRDefault="00BB021A" w:rsidP="00BB02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08370810" w14:textId="0B819A57" w:rsidR="00BB021A" w:rsidRPr="009252FE" w:rsidRDefault="00BB021A" w:rsidP="00BB02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52FE">
              <w:rPr>
                <w:rFonts w:ascii="Times New Roman" w:hAnsi="Times New Roman" w:cs="Times New Roman"/>
                <w:sz w:val="18"/>
                <w:szCs w:val="18"/>
              </w:rPr>
              <w:t>305(56.69%)</w:t>
            </w:r>
          </w:p>
        </w:tc>
        <w:tc>
          <w:tcPr>
            <w:tcW w:w="1559" w:type="dxa"/>
          </w:tcPr>
          <w:p w14:paraId="423D137F" w14:textId="77F92E47" w:rsidR="00BB021A" w:rsidRPr="009252FE" w:rsidRDefault="00BB021A" w:rsidP="00BB02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52FE">
              <w:rPr>
                <w:rFonts w:ascii="Times New Roman" w:hAnsi="Times New Roman" w:cs="Times New Roman"/>
                <w:sz w:val="18"/>
                <w:szCs w:val="18"/>
              </w:rPr>
              <w:t>305(56.69%)</w:t>
            </w:r>
          </w:p>
        </w:tc>
        <w:tc>
          <w:tcPr>
            <w:tcW w:w="851" w:type="dxa"/>
          </w:tcPr>
          <w:p w14:paraId="3C21C621" w14:textId="77777777" w:rsidR="00BB021A" w:rsidRPr="009252FE" w:rsidRDefault="00BB021A" w:rsidP="00BB02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A32CE" w:rsidRPr="009252FE" w14:paraId="17393E39" w14:textId="77777777" w:rsidTr="00F616E1">
        <w:trPr>
          <w:trHeight w:val="396"/>
          <w:jc w:val="center"/>
        </w:trPr>
        <w:tc>
          <w:tcPr>
            <w:tcW w:w="2261" w:type="dxa"/>
          </w:tcPr>
          <w:p w14:paraId="73CE3351" w14:textId="77777777" w:rsidR="007A32CE" w:rsidRPr="009252FE" w:rsidRDefault="007A32CE" w:rsidP="007A32C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252FE">
              <w:rPr>
                <w:rFonts w:ascii="Times New Roman" w:hAnsi="Times New Roman" w:cs="Times New Roman"/>
                <w:sz w:val="18"/>
                <w:szCs w:val="18"/>
              </w:rPr>
              <w:t>Sex</w:t>
            </w:r>
          </w:p>
        </w:tc>
        <w:tc>
          <w:tcPr>
            <w:tcW w:w="1448" w:type="dxa"/>
          </w:tcPr>
          <w:p w14:paraId="489390DA" w14:textId="77777777" w:rsidR="007A32CE" w:rsidRPr="009252FE" w:rsidRDefault="007A32CE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5" w:type="dxa"/>
          </w:tcPr>
          <w:p w14:paraId="6028E0B9" w14:textId="77777777" w:rsidR="007A32CE" w:rsidRPr="009252FE" w:rsidRDefault="007A32CE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7" w:type="dxa"/>
          </w:tcPr>
          <w:p w14:paraId="1B41F7C5" w14:textId="5EEE90D0" w:rsidR="007A32CE" w:rsidRPr="009252FE" w:rsidRDefault="009F3367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52FE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="00E71F38" w:rsidRPr="009252FE">
              <w:rPr>
                <w:rFonts w:ascii="Times New Roman" w:hAnsi="Times New Roman" w:cs="Times New Roman"/>
                <w:sz w:val="18"/>
                <w:szCs w:val="18"/>
              </w:rPr>
              <w:t>92</w:t>
            </w:r>
          </w:p>
        </w:tc>
        <w:tc>
          <w:tcPr>
            <w:tcW w:w="283" w:type="dxa"/>
          </w:tcPr>
          <w:p w14:paraId="4CCAFCE2" w14:textId="77777777" w:rsidR="007A32CE" w:rsidRPr="009252FE" w:rsidRDefault="007A32CE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22544C69" w14:textId="77777777" w:rsidR="007A32CE" w:rsidRPr="009252FE" w:rsidRDefault="007A32CE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1704179D" w14:textId="77777777" w:rsidR="007A32CE" w:rsidRPr="009252FE" w:rsidRDefault="007A32CE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130A8FBF" w14:textId="7B0B3B7B" w:rsidR="007A32CE" w:rsidRPr="009252FE" w:rsidRDefault="007A32CE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52FE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BB021A" w:rsidRPr="009252FE">
              <w:rPr>
                <w:rFonts w:ascii="Times New Roman" w:hAnsi="Times New Roman" w:cs="Times New Roman"/>
                <w:sz w:val="18"/>
                <w:szCs w:val="18"/>
              </w:rPr>
              <w:t>127</w:t>
            </w:r>
          </w:p>
        </w:tc>
      </w:tr>
      <w:tr w:rsidR="007A32CE" w:rsidRPr="009252FE" w14:paraId="583C3118" w14:textId="77777777" w:rsidTr="00F616E1">
        <w:trPr>
          <w:trHeight w:val="396"/>
          <w:jc w:val="center"/>
        </w:trPr>
        <w:tc>
          <w:tcPr>
            <w:tcW w:w="2261" w:type="dxa"/>
          </w:tcPr>
          <w:p w14:paraId="0A14CE27" w14:textId="77777777" w:rsidR="007A32CE" w:rsidRPr="009252FE" w:rsidRDefault="007A32CE" w:rsidP="007A32CE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252FE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448" w:type="dxa"/>
          </w:tcPr>
          <w:p w14:paraId="5B355F8B" w14:textId="55B5C7BC" w:rsidR="007A32CE" w:rsidRPr="009252FE" w:rsidRDefault="00E71F38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52FE">
              <w:rPr>
                <w:rFonts w:ascii="Times New Roman" w:hAnsi="Times New Roman" w:cs="Times New Roman"/>
                <w:sz w:val="18"/>
                <w:szCs w:val="18"/>
              </w:rPr>
              <w:t>408</w:t>
            </w:r>
            <w:r w:rsidR="007A32CE" w:rsidRPr="009252FE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9F3367" w:rsidRPr="009252FE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5749CE" w:rsidRPr="009252FE">
              <w:rPr>
                <w:rFonts w:ascii="Times New Roman" w:hAnsi="Times New Roman" w:cs="Times New Roman"/>
                <w:sz w:val="18"/>
                <w:szCs w:val="18"/>
              </w:rPr>
              <w:t>8.92</w:t>
            </w:r>
            <w:r w:rsidR="007A32CE" w:rsidRPr="009252FE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445" w:type="dxa"/>
          </w:tcPr>
          <w:p w14:paraId="299F4C3C" w14:textId="5C1E3C80" w:rsidR="007A32CE" w:rsidRPr="009252FE" w:rsidRDefault="00E71F38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52FE">
              <w:rPr>
                <w:rFonts w:ascii="Times New Roman" w:hAnsi="Times New Roman" w:cs="Times New Roman"/>
                <w:sz w:val="18"/>
                <w:szCs w:val="18"/>
              </w:rPr>
              <w:t>343</w:t>
            </w:r>
            <w:r w:rsidR="007A32CE" w:rsidRPr="009252FE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9F3367" w:rsidRPr="009252FE">
              <w:rPr>
                <w:rFonts w:ascii="Times New Roman" w:hAnsi="Times New Roman" w:cs="Times New Roman"/>
                <w:sz w:val="18"/>
                <w:szCs w:val="18"/>
              </w:rPr>
              <w:t>53.</w:t>
            </w:r>
            <w:r w:rsidR="005749CE" w:rsidRPr="009252FE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9F3367" w:rsidRPr="009252FE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7A32CE" w:rsidRPr="009252FE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937" w:type="dxa"/>
          </w:tcPr>
          <w:p w14:paraId="5F3C737C" w14:textId="77777777" w:rsidR="007A32CE" w:rsidRPr="009252FE" w:rsidRDefault="007A32CE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</w:tcPr>
          <w:p w14:paraId="2D274626" w14:textId="77777777" w:rsidR="007A32CE" w:rsidRPr="009252FE" w:rsidRDefault="007A32CE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56BADB12" w14:textId="18E2E8D4" w:rsidR="007A32CE" w:rsidRPr="009252FE" w:rsidRDefault="00BB021A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52FE">
              <w:rPr>
                <w:rFonts w:ascii="Times New Roman" w:hAnsi="Times New Roman" w:cs="Times New Roman"/>
                <w:sz w:val="18"/>
                <w:szCs w:val="18"/>
              </w:rPr>
              <w:t>254</w:t>
            </w:r>
            <w:r w:rsidR="00B30AD1" w:rsidRPr="009252FE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9252FE">
              <w:rPr>
                <w:rFonts w:ascii="Times New Roman" w:hAnsi="Times New Roman" w:cs="Times New Roman"/>
                <w:sz w:val="18"/>
                <w:szCs w:val="18"/>
              </w:rPr>
              <w:t>47.21</w:t>
            </w:r>
            <w:r w:rsidR="00B30AD1" w:rsidRPr="009252FE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559" w:type="dxa"/>
          </w:tcPr>
          <w:p w14:paraId="59733561" w14:textId="1CA88BDA" w:rsidR="007A32CE" w:rsidRPr="009252FE" w:rsidRDefault="00BB021A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52FE">
              <w:rPr>
                <w:rFonts w:ascii="Times New Roman" w:hAnsi="Times New Roman" w:cs="Times New Roman"/>
                <w:sz w:val="18"/>
                <w:szCs w:val="18"/>
              </w:rPr>
              <w:t>279</w:t>
            </w:r>
            <w:r w:rsidR="00B30AD1" w:rsidRPr="009252FE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9252FE">
              <w:rPr>
                <w:rFonts w:ascii="Times New Roman" w:hAnsi="Times New Roman" w:cs="Times New Roman"/>
                <w:sz w:val="18"/>
                <w:szCs w:val="18"/>
              </w:rPr>
              <w:t>51.86</w:t>
            </w:r>
            <w:r w:rsidR="00B30AD1" w:rsidRPr="009252FE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851" w:type="dxa"/>
          </w:tcPr>
          <w:p w14:paraId="33D39D09" w14:textId="77777777" w:rsidR="007A32CE" w:rsidRPr="009252FE" w:rsidRDefault="007A32CE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A32CE" w:rsidRPr="009252FE" w14:paraId="5635E476" w14:textId="77777777" w:rsidTr="00F616E1">
        <w:trPr>
          <w:trHeight w:val="396"/>
          <w:jc w:val="center"/>
        </w:trPr>
        <w:tc>
          <w:tcPr>
            <w:tcW w:w="2261" w:type="dxa"/>
          </w:tcPr>
          <w:p w14:paraId="183442DB" w14:textId="77777777" w:rsidR="007A32CE" w:rsidRPr="009252FE" w:rsidRDefault="007A32CE" w:rsidP="007A32CE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252FE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448" w:type="dxa"/>
          </w:tcPr>
          <w:p w14:paraId="27F59CEF" w14:textId="2CEBE216" w:rsidR="007A32CE" w:rsidRPr="009252FE" w:rsidRDefault="00E71F38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52FE">
              <w:rPr>
                <w:rFonts w:ascii="Times New Roman" w:hAnsi="Times New Roman" w:cs="Times New Roman"/>
                <w:sz w:val="18"/>
                <w:szCs w:val="18"/>
              </w:rPr>
              <w:t>426</w:t>
            </w:r>
            <w:r w:rsidR="007A32CE" w:rsidRPr="009252FE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9F3367" w:rsidRPr="009252FE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5749CE" w:rsidRPr="009252FE">
              <w:rPr>
                <w:rFonts w:ascii="Times New Roman" w:hAnsi="Times New Roman" w:cs="Times New Roman"/>
                <w:sz w:val="18"/>
                <w:szCs w:val="18"/>
              </w:rPr>
              <w:t>1.08</w:t>
            </w:r>
            <w:r w:rsidR="007A32CE" w:rsidRPr="009252FE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445" w:type="dxa"/>
          </w:tcPr>
          <w:p w14:paraId="14923A58" w14:textId="248DB5E5" w:rsidR="007A32CE" w:rsidRPr="009252FE" w:rsidRDefault="00E71F38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52FE">
              <w:rPr>
                <w:rFonts w:ascii="Times New Roman" w:hAnsi="Times New Roman" w:cs="Times New Roman"/>
                <w:sz w:val="18"/>
                <w:szCs w:val="18"/>
              </w:rPr>
              <w:t>300</w:t>
            </w:r>
            <w:r w:rsidR="007A32CE" w:rsidRPr="009252FE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9F3367" w:rsidRPr="009252FE">
              <w:rPr>
                <w:rFonts w:ascii="Times New Roman" w:hAnsi="Times New Roman" w:cs="Times New Roman"/>
                <w:sz w:val="18"/>
                <w:szCs w:val="18"/>
              </w:rPr>
              <w:t>46.</w:t>
            </w:r>
            <w:r w:rsidR="005749CE" w:rsidRPr="009252FE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9F3367" w:rsidRPr="009252FE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7A32CE" w:rsidRPr="009252FE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937" w:type="dxa"/>
          </w:tcPr>
          <w:p w14:paraId="48D4FA51" w14:textId="77777777" w:rsidR="007A32CE" w:rsidRPr="009252FE" w:rsidRDefault="007A32CE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</w:tcPr>
          <w:p w14:paraId="2D93BFAE" w14:textId="77777777" w:rsidR="007A32CE" w:rsidRPr="009252FE" w:rsidRDefault="007A32CE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182D5047" w14:textId="3828B085" w:rsidR="007A32CE" w:rsidRPr="009252FE" w:rsidRDefault="00BB021A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52FE">
              <w:rPr>
                <w:rFonts w:ascii="Times New Roman" w:hAnsi="Times New Roman" w:cs="Times New Roman"/>
                <w:sz w:val="18"/>
                <w:szCs w:val="18"/>
              </w:rPr>
              <w:t>284</w:t>
            </w:r>
            <w:r w:rsidR="00B30AD1" w:rsidRPr="009252FE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9252FE">
              <w:rPr>
                <w:rFonts w:ascii="Times New Roman" w:hAnsi="Times New Roman" w:cs="Times New Roman"/>
                <w:sz w:val="18"/>
                <w:szCs w:val="18"/>
              </w:rPr>
              <w:t>52.79</w:t>
            </w:r>
            <w:r w:rsidR="00B30AD1" w:rsidRPr="009252FE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559" w:type="dxa"/>
          </w:tcPr>
          <w:p w14:paraId="1D6D7402" w14:textId="252F1A4E" w:rsidR="007A32CE" w:rsidRPr="009252FE" w:rsidRDefault="00BB021A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52FE">
              <w:rPr>
                <w:rFonts w:ascii="Times New Roman" w:hAnsi="Times New Roman" w:cs="Times New Roman"/>
                <w:sz w:val="18"/>
                <w:szCs w:val="18"/>
              </w:rPr>
              <w:t>259</w:t>
            </w:r>
            <w:r w:rsidR="00B30AD1" w:rsidRPr="009252FE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9252FE">
              <w:rPr>
                <w:rFonts w:ascii="Times New Roman" w:hAnsi="Times New Roman" w:cs="Times New Roman"/>
                <w:sz w:val="18"/>
                <w:szCs w:val="18"/>
              </w:rPr>
              <w:t>48.14</w:t>
            </w:r>
            <w:r w:rsidR="00B30AD1" w:rsidRPr="009252FE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851" w:type="dxa"/>
          </w:tcPr>
          <w:p w14:paraId="0B083DC2" w14:textId="77777777" w:rsidR="007A32CE" w:rsidRPr="009252FE" w:rsidRDefault="007A32CE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A32CE" w:rsidRPr="009252FE" w14:paraId="573EA332" w14:textId="77777777" w:rsidTr="00F616E1">
        <w:trPr>
          <w:trHeight w:val="396"/>
          <w:jc w:val="center"/>
        </w:trPr>
        <w:tc>
          <w:tcPr>
            <w:tcW w:w="2261" w:type="dxa"/>
          </w:tcPr>
          <w:p w14:paraId="6C8A6A6A" w14:textId="77777777" w:rsidR="007A32CE" w:rsidRPr="009252FE" w:rsidRDefault="007A32CE" w:rsidP="007A32C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252FE">
              <w:rPr>
                <w:rFonts w:ascii="Times New Roman" w:hAnsi="Times New Roman" w:cs="Times New Roman"/>
                <w:sz w:val="18"/>
                <w:szCs w:val="18"/>
              </w:rPr>
              <w:t>Primary tumor site</w:t>
            </w:r>
          </w:p>
        </w:tc>
        <w:tc>
          <w:tcPr>
            <w:tcW w:w="1448" w:type="dxa"/>
          </w:tcPr>
          <w:p w14:paraId="152165C3" w14:textId="77777777" w:rsidR="007A32CE" w:rsidRPr="009252FE" w:rsidRDefault="007A32CE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5" w:type="dxa"/>
          </w:tcPr>
          <w:p w14:paraId="3D49AA0E" w14:textId="77777777" w:rsidR="007A32CE" w:rsidRPr="009252FE" w:rsidRDefault="007A32CE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7" w:type="dxa"/>
          </w:tcPr>
          <w:p w14:paraId="4E0DA81D" w14:textId="77777777" w:rsidR="007A32CE" w:rsidRPr="009252FE" w:rsidRDefault="007A32CE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52FE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283" w:type="dxa"/>
          </w:tcPr>
          <w:p w14:paraId="7CF72FE1" w14:textId="77777777" w:rsidR="007A32CE" w:rsidRPr="009252FE" w:rsidRDefault="007A32CE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31F4D8A7" w14:textId="77777777" w:rsidR="007A32CE" w:rsidRPr="009252FE" w:rsidRDefault="007A32CE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192859B5" w14:textId="77777777" w:rsidR="007A32CE" w:rsidRPr="009252FE" w:rsidRDefault="007A32CE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3C0642D4" w14:textId="700F9113" w:rsidR="007A32CE" w:rsidRPr="009252FE" w:rsidRDefault="007A32CE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52FE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A81DF0" w:rsidRPr="009252FE">
              <w:rPr>
                <w:rFonts w:ascii="Times New Roman" w:hAnsi="Times New Roman" w:cs="Times New Roman"/>
                <w:sz w:val="18"/>
                <w:szCs w:val="18"/>
              </w:rPr>
              <w:t>976</w:t>
            </w:r>
          </w:p>
        </w:tc>
      </w:tr>
      <w:tr w:rsidR="007A32CE" w:rsidRPr="009252FE" w14:paraId="46371096" w14:textId="77777777" w:rsidTr="00F616E1">
        <w:trPr>
          <w:trHeight w:val="396"/>
          <w:jc w:val="center"/>
        </w:trPr>
        <w:tc>
          <w:tcPr>
            <w:tcW w:w="2261" w:type="dxa"/>
          </w:tcPr>
          <w:p w14:paraId="19078963" w14:textId="77777777" w:rsidR="007A32CE" w:rsidRPr="009252FE" w:rsidRDefault="007A32CE" w:rsidP="007A32CE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252FE">
              <w:rPr>
                <w:rFonts w:ascii="Times New Roman" w:hAnsi="Times New Roman" w:cs="Times New Roman"/>
                <w:sz w:val="18"/>
                <w:szCs w:val="18"/>
              </w:rPr>
              <w:t>Duodenum</w:t>
            </w:r>
          </w:p>
        </w:tc>
        <w:tc>
          <w:tcPr>
            <w:tcW w:w="1448" w:type="dxa"/>
          </w:tcPr>
          <w:p w14:paraId="512E54BC" w14:textId="3EDCA62B" w:rsidR="007A32CE" w:rsidRPr="009252FE" w:rsidRDefault="00E71F38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52FE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  <w:r w:rsidR="007A32CE" w:rsidRPr="009252FE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5749CE" w:rsidRPr="009252FE">
              <w:rPr>
                <w:rFonts w:ascii="Times New Roman" w:hAnsi="Times New Roman" w:cs="Times New Roman"/>
                <w:sz w:val="18"/>
                <w:szCs w:val="18"/>
              </w:rPr>
              <w:t>2.52</w:t>
            </w:r>
            <w:r w:rsidR="007A32CE" w:rsidRPr="009252FE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445" w:type="dxa"/>
          </w:tcPr>
          <w:p w14:paraId="79758BDB" w14:textId="535B8DFC" w:rsidR="007A32CE" w:rsidRPr="009252FE" w:rsidRDefault="00E71F38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52FE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  <w:r w:rsidR="007A32CE" w:rsidRPr="009252FE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5749CE" w:rsidRPr="009252FE">
              <w:rPr>
                <w:rFonts w:ascii="Times New Roman" w:hAnsi="Times New Roman" w:cs="Times New Roman"/>
                <w:sz w:val="18"/>
                <w:szCs w:val="18"/>
              </w:rPr>
              <w:t>4.51</w:t>
            </w:r>
            <w:r w:rsidR="007A32CE" w:rsidRPr="009252FE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937" w:type="dxa"/>
          </w:tcPr>
          <w:p w14:paraId="2D834F6A" w14:textId="77777777" w:rsidR="007A32CE" w:rsidRPr="009252FE" w:rsidRDefault="007A32CE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</w:tcPr>
          <w:p w14:paraId="218A5CEB" w14:textId="77777777" w:rsidR="007A32CE" w:rsidRPr="009252FE" w:rsidRDefault="007A32CE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541B5AD1" w14:textId="553C928C" w:rsidR="007A32CE" w:rsidRPr="009252FE" w:rsidRDefault="00A81DF0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52FE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  <w:r w:rsidR="00B30AD1" w:rsidRPr="009252FE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9252FE">
              <w:rPr>
                <w:rFonts w:ascii="Times New Roman" w:hAnsi="Times New Roman" w:cs="Times New Roman"/>
                <w:sz w:val="18"/>
                <w:szCs w:val="18"/>
              </w:rPr>
              <w:t>2.23</w:t>
            </w:r>
            <w:r w:rsidR="00B30AD1" w:rsidRPr="009252FE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559" w:type="dxa"/>
          </w:tcPr>
          <w:p w14:paraId="3877EDA6" w14:textId="7C241BAB" w:rsidR="007A32CE" w:rsidRPr="009252FE" w:rsidRDefault="00A81DF0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52FE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  <w:r w:rsidR="00B30AD1" w:rsidRPr="009252FE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9252FE">
              <w:rPr>
                <w:rFonts w:ascii="Times New Roman" w:hAnsi="Times New Roman" w:cs="Times New Roman"/>
                <w:sz w:val="18"/>
                <w:szCs w:val="18"/>
              </w:rPr>
              <w:t>2.42</w:t>
            </w:r>
            <w:r w:rsidR="00B30AD1" w:rsidRPr="009252FE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851" w:type="dxa"/>
          </w:tcPr>
          <w:p w14:paraId="6BE4DE75" w14:textId="77777777" w:rsidR="007A32CE" w:rsidRPr="009252FE" w:rsidRDefault="007A32CE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A32CE" w:rsidRPr="009252FE" w14:paraId="17CDB6F1" w14:textId="77777777" w:rsidTr="00F616E1">
        <w:trPr>
          <w:trHeight w:val="396"/>
          <w:jc w:val="center"/>
        </w:trPr>
        <w:tc>
          <w:tcPr>
            <w:tcW w:w="2261" w:type="dxa"/>
          </w:tcPr>
          <w:p w14:paraId="49841B7D" w14:textId="77777777" w:rsidR="007A32CE" w:rsidRPr="009252FE" w:rsidRDefault="007A32CE" w:rsidP="007A32CE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252FE">
              <w:rPr>
                <w:rFonts w:ascii="Times New Roman" w:hAnsi="Times New Roman" w:cs="Times New Roman"/>
                <w:sz w:val="18"/>
                <w:szCs w:val="18"/>
              </w:rPr>
              <w:t>Jejunum and Ileum</w:t>
            </w:r>
          </w:p>
        </w:tc>
        <w:tc>
          <w:tcPr>
            <w:tcW w:w="1448" w:type="dxa"/>
          </w:tcPr>
          <w:p w14:paraId="6C1F71CF" w14:textId="4FDE1DE2" w:rsidR="007A32CE" w:rsidRPr="009252FE" w:rsidRDefault="00E71F38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52FE">
              <w:rPr>
                <w:rFonts w:ascii="Times New Roman" w:hAnsi="Times New Roman" w:cs="Times New Roman"/>
                <w:sz w:val="18"/>
                <w:szCs w:val="18"/>
              </w:rPr>
              <w:t>503</w:t>
            </w:r>
            <w:r w:rsidR="007A32CE" w:rsidRPr="009252FE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5749CE" w:rsidRPr="009252FE">
              <w:rPr>
                <w:rFonts w:ascii="Times New Roman" w:hAnsi="Times New Roman" w:cs="Times New Roman"/>
                <w:sz w:val="18"/>
                <w:szCs w:val="18"/>
              </w:rPr>
              <w:t>60.31</w:t>
            </w:r>
            <w:r w:rsidR="007A32CE" w:rsidRPr="009252FE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445" w:type="dxa"/>
          </w:tcPr>
          <w:p w14:paraId="0D5E0584" w14:textId="5D5923A0" w:rsidR="007A32CE" w:rsidRPr="009252FE" w:rsidRDefault="00E71F38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52FE">
              <w:rPr>
                <w:rFonts w:ascii="Times New Roman" w:hAnsi="Times New Roman" w:cs="Times New Roman"/>
                <w:sz w:val="18"/>
                <w:szCs w:val="18"/>
              </w:rPr>
              <w:t>459</w:t>
            </w:r>
            <w:r w:rsidR="007A32CE" w:rsidRPr="009252FE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5749CE" w:rsidRPr="009252FE">
              <w:rPr>
                <w:rFonts w:ascii="Times New Roman" w:hAnsi="Times New Roman" w:cs="Times New Roman"/>
                <w:sz w:val="18"/>
                <w:szCs w:val="18"/>
              </w:rPr>
              <w:t>71.38</w:t>
            </w:r>
            <w:r w:rsidR="007A32CE" w:rsidRPr="009252FE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937" w:type="dxa"/>
          </w:tcPr>
          <w:p w14:paraId="6B066168" w14:textId="77777777" w:rsidR="007A32CE" w:rsidRPr="009252FE" w:rsidRDefault="007A32CE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</w:tcPr>
          <w:p w14:paraId="6ED3C56B" w14:textId="77777777" w:rsidR="007A32CE" w:rsidRPr="009252FE" w:rsidRDefault="007A32CE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4D4996C7" w14:textId="164C025A" w:rsidR="007A32CE" w:rsidRPr="009252FE" w:rsidRDefault="00A81DF0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52FE">
              <w:rPr>
                <w:rFonts w:ascii="Times New Roman" w:hAnsi="Times New Roman" w:cs="Times New Roman"/>
                <w:sz w:val="18"/>
                <w:szCs w:val="18"/>
              </w:rPr>
              <w:t>335</w:t>
            </w:r>
            <w:r w:rsidR="00B30AD1" w:rsidRPr="009252FE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9252FE">
              <w:rPr>
                <w:rFonts w:ascii="Times New Roman" w:hAnsi="Times New Roman" w:cs="Times New Roman"/>
                <w:sz w:val="18"/>
                <w:szCs w:val="18"/>
              </w:rPr>
              <w:t>62.27</w:t>
            </w:r>
            <w:r w:rsidR="00B30AD1" w:rsidRPr="009252FE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559" w:type="dxa"/>
          </w:tcPr>
          <w:p w14:paraId="1B2A2258" w14:textId="791B8C6A" w:rsidR="007A32CE" w:rsidRPr="009252FE" w:rsidRDefault="00A81DF0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52FE">
              <w:rPr>
                <w:rFonts w:ascii="Times New Roman" w:hAnsi="Times New Roman" w:cs="Times New Roman"/>
                <w:sz w:val="18"/>
                <w:szCs w:val="18"/>
              </w:rPr>
              <w:t>333</w:t>
            </w:r>
            <w:r w:rsidR="00B30AD1" w:rsidRPr="009252FE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9252FE">
              <w:rPr>
                <w:rFonts w:ascii="Times New Roman" w:hAnsi="Times New Roman" w:cs="Times New Roman"/>
                <w:sz w:val="18"/>
                <w:szCs w:val="18"/>
              </w:rPr>
              <w:t>61.90</w:t>
            </w:r>
            <w:r w:rsidR="00B30AD1" w:rsidRPr="009252FE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851" w:type="dxa"/>
          </w:tcPr>
          <w:p w14:paraId="3A743979" w14:textId="77777777" w:rsidR="007A32CE" w:rsidRPr="009252FE" w:rsidRDefault="007A32CE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A32CE" w:rsidRPr="009252FE" w14:paraId="08B80704" w14:textId="77777777" w:rsidTr="00F616E1">
        <w:trPr>
          <w:trHeight w:val="396"/>
          <w:jc w:val="center"/>
        </w:trPr>
        <w:tc>
          <w:tcPr>
            <w:tcW w:w="2261" w:type="dxa"/>
          </w:tcPr>
          <w:p w14:paraId="49F0092D" w14:textId="77777777" w:rsidR="007A32CE" w:rsidRPr="009252FE" w:rsidRDefault="007A32CE" w:rsidP="007A32CE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252FE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448" w:type="dxa"/>
          </w:tcPr>
          <w:p w14:paraId="189CE415" w14:textId="5987BBA8" w:rsidR="007A32CE" w:rsidRPr="009252FE" w:rsidRDefault="00E71F38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52FE">
              <w:rPr>
                <w:rFonts w:ascii="Times New Roman" w:hAnsi="Times New Roman" w:cs="Times New Roman"/>
                <w:sz w:val="18"/>
                <w:szCs w:val="18"/>
              </w:rPr>
              <w:t>310</w:t>
            </w:r>
            <w:r w:rsidR="007A32CE" w:rsidRPr="009252FE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5749CE" w:rsidRPr="009252FE">
              <w:rPr>
                <w:rFonts w:ascii="Times New Roman" w:hAnsi="Times New Roman" w:cs="Times New Roman"/>
                <w:sz w:val="18"/>
                <w:szCs w:val="18"/>
              </w:rPr>
              <w:t>37.17</w:t>
            </w:r>
            <w:r w:rsidR="007A32CE" w:rsidRPr="009252FE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445" w:type="dxa"/>
          </w:tcPr>
          <w:p w14:paraId="55E6C036" w14:textId="73288A0C" w:rsidR="007A32CE" w:rsidRPr="009252FE" w:rsidRDefault="00E71F38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52FE">
              <w:rPr>
                <w:rFonts w:ascii="Times New Roman" w:hAnsi="Times New Roman" w:cs="Times New Roman"/>
                <w:sz w:val="18"/>
                <w:szCs w:val="18"/>
              </w:rPr>
              <w:t>155</w:t>
            </w:r>
            <w:r w:rsidR="007A32CE" w:rsidRPr="009252FE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5749CE" w:rsidRPr="009252FE">
              <w:rPr>
                <w:rFonts w:ascii="Times New Roman" w:hAnsi="Times New Roman" w:cs="Times New Roman"/>
                <w:sz w:val="18"/>
                <w:szCs w:val="18"/>
              </w:rPr>
              <w:t>24.11</w:t>
            </w:r>
            <w:r w:rsidR="007A32CE" w:rsidRPr="009252FE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937" w:type="dxa"/>
          </w:tcPr>
          <w:p w14:paraId="1068B581" w14:textId="77777777" w:rsidR="007A32CE" w:rsidRPr="009252FE" w:rsidRDefault="007A32CE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</w:tcPr>
          <w:p w14:paraId="1C07E032" w14:textId="77777777" w:rsidR="007A32CE" w:rsidRPr="009252FE" w:rsidRDefault="007A32CE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753098D4" w14:textId="57CB6E2A" w:rsidR="007A32CE" w:rsidRPr="009252FE" w:rsidRDefault="00A81DF0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52FE">
              <w:rPr>
                <w:rFonts w:ascii="Times New Roman" w:hAnsi="Times New Roman" w:cs="Times New Roman"/>
                <w:sz w:val="18"/>
                <w:szCs w:val="18"/>
              </w:rPr>
              <w:t>191</w:t>
            </w:r>
            <w:r w:rsidR="00B30AD1" w:rsidRPr="009252FE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9252FE">
              <w:rPr>
                <w:rFonts w:ascii="Times New Roman" w:hAnsi="Times New Roman" w:cs="Times New Roman"/>
                <w:sz w:val="18"/>
                <w:szCs w:val="18"/>
              </w:rPr>
              <w:t>35.50</w:t>
            </w:r>
            <w:r w:rsidR="00B30AD1" w:rsidRPr="009252FE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559" w:type="dxa"/>
          </w:tcPr>
          <w:p w14:paraId="646405D5" w14:textId="18F4AA93" w:rsidR="007A32CE" w:rsidRPr="009252FE" w:rsidRDefault="00A81DF0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52FE">
              <w:rPr>
                <w:rFonts w:ascii="Times New Roman" w:hAnsi="Times New Roman" w:cs="Times New Roman"/>
                <w:sz w:val="18"/>
                <w:szCs w:val="18"/>
              </w:rPr>
              <w:t>192</w:t>
            </w:r>
            <w:r w:rsidR="00B30AD1" w:rsidRPr="009252FE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9252FE">
              <w:rPr>
                <w:rFonts w:ascii="Times New Roman" w:hAnsi="Times New Roman" w:cs="Times New Roman"/>
                <w:sz w:val="18"/>
                <w:szCs w:val="18"/>
              </w:rPr>
              <w:t>35.69</w:t>
            </w:r>
            <w:r w:rsidR="00B30AD1" w:rsidRPr="009252FE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851" w:type="dxa"/>
          </w:tcPr>
          <w:p w14:paraId="6C40B04A" w14:textId="77777777" w:rsidR="007A32CE" w:rsidRPr="009252FE" w:rsidRDefault="007A32CE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A32CE" w:rsidRPr="009252FE" w14:paraId="457ED98A" w14:textId="77777777" w:rsidTr="00F616E1">
        <w:trPr>
          <w:trHeight w:val="396"/>
          <w:jc w:val="center"/>
        </w:trPr>
        <w:tc>
          <w:tcPr>
            <w:tcW w:w="2261" w:type="dxa"/>
          </w:tcPr>
          <w:p w14:paraId="16F1C8F2" w14:textId="77777777" w:rsidR="007A32CE" w:rsidRPr="009252FE" w:rsidRDefault="007A32CE" w:rsidP="007A32C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252FE">
              <w:rPr>
                <w:rFonts w:ascii="Times New Roman" w:hAnsi="Times New Roman" w:cs="Times New Roman"/>
                <w:sz w:val="18"/>
                <w:szCs w:val="18"/>
              </w:rPr>
              <w:t>Grade</w:t>
            </w:r>
          </w:p>
        </w:tc>
        <w:tc>
          <w:tcPr>
            <w:tcW w:w="1448" w:type="dxa"/>
          </w:tcPr>
          <w:p w14:paraId="54B6B0FF" w14:textId="77777777" w:rsidR="007A32CE" w:rsidRPr="009252FE" w:rsidRDefault="007A32CE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5" w:type="dxa"/>
          </w:tcPr>
          <w:p w14:paraId="7FB1129B" w14:textId="77777777" w:rsidR="007A32CE" w:rsidRPr="009252FE" w:rsidRDefault="007A32CE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7" w:type="dxa"/>
          </w:tcPr>
          <w:p w14:paraId="4723BAB2" w14:textId="79F13188" w:rsidR="007A32CE" w:rsidRPr="009252FE" w:rsidRDefault="00FA4DC8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52FE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666833" w:rsidRPr="009252FE">
              <w:rPr>
                <w:rFonts w:ascii="Times New Roman" w:hAnsi="Times New Roman" w:cs="Times New Roman"/>
                <w:sz w:val="18"/>
                <w:szCs w:val="18"/>
              </w:rPr>
              <w:t>974</w:t>
            </w:r>
          </w:p>
        </w:tc>
        <w:tc>
          <w:tcPr>
            <w:tcW w:w="283" w:type="dxa"/>
          </w:tcPr>
          <w:p w14:paraId="40BE1834" w14:textId="77777777" w:rsidR="007A32CE" w:rsidRPr="009252FE" w:rsidRDefault="007A32CE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57B35F0D" w14:textId="77777777" w:rsidR="007A32CE" w:rsidRPr="009252FE" w:rsidRDefault="007A32CE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17525F99" w14:textId="77777777" w:rsidR="007A32CE" w:rsidRPr="009252FE" w:rsidRDefault="007A32CE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4E2A3D4F" w14:textId="7F5AEADD" w:rsidR="007A32CE" w:rsidRPr="009252FE" w:rsidRDefault="00943A38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52FE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</w:tr>
      <w:tr w:rsidR="00943A38" w:rsidRPr="009252FE" w14:paraId="28A69410" w14:textId="77777777" w:rsidTr="00F616E1">
        <w:trPr>
          <w:trHeight w:val="396"/>
          <w:jc w:val="center"/>
        </w:trPr>
        <w:tc>
          <w:tcPr>
            <w:tcW w:w="2261" w:type="dxa"/>
          </w:tcPr>
          <w:p w14:paraId="2E6C54CE" w14:textId="77777777" w:rsidR="00943A38" w:rsidRPr="009252FE" w:rsidRDefault="00943A38" w:rsidP="00943A38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252FE"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1448" w:type="dxa"/>
          </w:tcPr>
          <w:p w14:paraId="0CFE3C3B" w14:textId="5FBDFC1A" w:rsidR="00943A38" w:rsidRPr="009252FE" w:rsidRDefault="00666833" w:rsidP="00943A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52FE">
              <w:rPr>
                <w:rFonts w:ascii="Times New Roman" w:hAnsi="Times New Roman" w:cs="Times New Roman"/>
                <w:sz w:val="18"/>
                <w:szCs w:val="18"/>
              </w:rPr>
              <w:t>500</w:t>
            </w:r>
            <w:r w:rsidR="00943A38" w:rsidRPr="009252FE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183B19" w:rsidRPr="009252FE">
              <w:rPr>
                <w:rFonts w:ascii="Times New Roman" w:hAnsi="Times New Roman" w:cs="Times New Roman"/>
                <w:sz w:val="18"/>
                <w:szCs w:val="18"/>
              </w:rPr>
              <w:t>59.95</w:t>
            </w:r>
            <w:r w:rsidR="00943A38" w:rsidRPr="009252FE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445" w:type="dxa"/>
          </w:tcPr>
          <w:p w14:paraId="10594B4C" w14:textId="1294ACCE" w:rsidR="00943A38" w:rsidRPr="009252FE" w:rsidRDefault="00666833" w:rsidP="00943A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52FE">
              <w:rPr>
                <w:rFonts w:ascii="Times New Roman" w:hAnsi="Times New Roman" w:cs="Times New Roman"/>
                <w:sz w:val="18"/>
                <w:szCs w:val="18"/>
              </w:rPr>
              <w:t>386</w:t>
            </w:r>
            <w:r w:rsidR="00943A38" w:rsidRPr="009252FE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183B19" w:rsidRPr="009252FE">
              <w:rPr>
                <w:rFonts w:ascii="Times New Roman" w:hAnsi="Times New Roman" w:cs="Times New Roman"/>
                <w:sz w:val="18"/>
                <w:szCs w:val="18"/>
              </w:rPr>
              <w:t>60.03</w:t>
            </w:r>
            <w:r w:rsidR="00943A38" w:rsidRPr="009252FE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937" w:type="dxa"/>
          </w:tcPr>
          <w:p w14:paraId="4CAA6E5D" w14:textId="77777777" w:rsidR="00943A38" w:rsidRPr="009252FE" w:rsidRDefault="00943A38" w:rsidP="00943A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</w:tcPr>
          <w:p w14:paraId="4158B1C3" w14:textId="77777777" w:rsidR="00943A38" w:rsidRPr="009252FE" w:rsidRDefault="00943A38" w:rsidP="00943A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02A866BA" w14:textId="02DE9D87" w:rsidR="00943A38" w:rsidRPr="009252FE" w:rsidRDefault="00943A38" w:rsidP="00943A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52FE">
              <w:rPr>
                <w:rFonts w:ascii="Times New Roman" w:hAnsi="Times New Roman" w:cs="Times New Roman"/>
                <w:sz w:val="18"/>
                <w:szCs w:val="18"/>
              </w:rPr>
              <w:t>343(63.75%)</w:t>
            </w:r>
          </w:p>
        </w:tc>
        <w:tc>
          <w:tcPr>
            <w:tcW w:w="1559" w:type="dxa"/>
          </w:tcPr>
          <w:p w14:paraId="11799BBB" w14:textId="6246A760" w:rsidR="00943A38" w:rsidRPr="009252FE" w:rsidRDefault="00943A38" w:rsidP="00943A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52FE">
              <w:rPr>
                <w:rFonts w:ascii="Times New Roman" w:hAnsi="Times New Roman" w:cs="Times New Roman"/>
                <w:sz w:val="18"/>
                <w:szCs w:val="18"/>
              </w:rPr>
              <w:t>343(63.75%)</w:t>
            </w:r>
          </w:p>
        </w:tc>
        <w:tc>
          <w:tcPr>
            <w:tcW w:w="851" w:type="dxa"/>
          </w:tcPr>
          <w:p w14:paraId="01580438" w14:textId="77777777" w:rsidR="00943A38" w:rsidRPr="009252FE" w:rsidRDefault="00943A38" w:rsidP="00943A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43A38" w:rsidRPr="009252FE" w14:paraId="27EA2BC9" w14:textId="77777777" w:rsidTr="00F616E1">
        <w:trPr>
          <w:trHeight w:val="396"/>
          <w:jc w:val="center"/>
        </w:trPr>
        <w:tc>
          <w:tcPr>
            <w:tcW w:w="2261" w:type="dxa"/>
          </w:tcPr>
          <w:p w14:paraId="198AFABD" w14:textId="77777777" w:rsidR="00943A38" w:rsidRPr="009252FE" w:rsidRDefault="00943A38" w:rsidP="00943A38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252FE">
              <w:rPr>
                <w:rFonts w:ascii="Times New Roman" w:hAnsi="Times New Roman" w:cs="Times New Roman"/>
                <w:sz w:val="18"/>
                <w:szCs w:val="18"/>
              </w:rPr>
              <w:t>II</w:t>
            </w:r>
          </w:p>
        </w:tc>
        <w:tc>
          <w:tcPr>
            <w:tcW w:w="1448" w:type="dxa"/>
          </w:tcPr>
          <w:p w14:paraId="03C1EA3C" w14:textId="30646915" w:rsidR="00943A38" w:rsidRPr="009252FE" w:rsidRDefault="00666833" w:rsidP="00943A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52FE">
              <w:rPr>
                <w:rFonts w:ascii="Times New Roman" w:hAnsi="Times New Roman" w:cs="Times New Roman"/>
                <w:sz w:val="18"/>
                <w:szCs w:val="18"/>
              </w:rPr>
              <w:t>168</w:t>
            </w:r>
            <w:r w:rsidR="00943A38" w:rsidRPr="009252FE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183B19" w:rsidRPr="009252FE">
              <w:rPr>
                <w:rFonts w:ascii="Times New Roman" w:hAnsi="Times New Roman" w:cs="Times New Roman"/>
                <w:sz w:val="18"/>
                <w:szCs w:val="18"/>
              </w:rPr>
              <w:t>20.14</w:t>
            </w:r>
            <w:r w:rsidR="00943A38" w:rsidRPr="009252FE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445" w:type="dxa"/>
          </w:tcPr>
          <w:p w14:paraId="4143B928" w14:textId="240D4231" w:rsidR="00943A38" w:rsidRPr="009252FE" w:rsidRDefault="00943A38" w:rsidP="00943A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52F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666833" w:rsidRPr="009252F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9252FE">
              <w:rPr>
                <w:rFonts w:ascii="Times New Roman" w:hAnsi="Times New Roman" w:cs="Times New Roman"/>
                <w:sz w:val="18"/>
                <w:szCs w:val="18"/>
              </w:rPr>
              <w:t>7(</w:t>
            </w:r>
            <w:r w:rsidR="00183B19" w:rsidRPr="009252FE">
              <w:rPr>
                <w:rFonts w:ascii="Times New Roman" w:hAnsi="Times New Roman" w:cs="Times New Roman"/>
                <w:sz w:val="18"/>
                <w:szCs w:val="18"/>
              </w:rPr>
              <w:t>19.75</w:t>
            </w:r>
            <w:r w:rsidRPr="009252FE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937" w:type="dxa"/>
          </w:tcPr>
          <w:p w14:paraId="5E22FBF3" w14:textId="77777777" w:rsidR="00943A38" w:rsidRPr="009252FE" w:rsidRDefault="00943A38" w:rsidP="00943A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</w:tcPr>
          <w:p w14:paraId="7F287549" w14:textId="77777777" w:rsidR="00943A38" w:rsidRPr="009252FE" w:rsidRDefault="00943A38" w:rsidP="00943A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4E2873D2" w14:textId="32F53A85" w:rsidR="00943A38" w:rsidRPr="009252FE" w:rsidRDefault="00943A38" w:rsidP="00943A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52FE">
              <w:rPr>
                <w:rFonts w:ascii="Times New Roman" w:hAnsi="Times New Roman" w:cs="Times New Roman"/>
                <w:sz w:val="18"/>
                <w:szCs w:val="18"/>
              </w:rPr>
              <w:t>106(19.71%)</w:t>
            </w:r>
          </w:p>
        </w:tc>
        <w:tc>
          <w:tcPr>
            <w:tcW w:w="1559" w:type="dxa"/>
          </w:tcPr>
          <w:p w14:paraId="00F01456" w14:textId="6F5973DE" w:rsidR="00943A38" w:rsidRPr="009252FE" w:rsidRDefault="00943A38" w:rsidP="00943A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52FE">
              <w:rPr>
                <w:rFonts w:ascii="Times New Roman" w:hAnsi="Times New Roman" w:cs="Times New Roman"/>
                <w:sz w:val="18"/>
                <w:szCs w:val="18"/>
              </w:rPr>
              <w:t>106(19.71%)</w:t>
            </w:r>
          </w:p>
        </w:tc>
        <w:tc>
          <w:tcPr>
            <w:tcW w:w="851" w:type="dxa"/>
          </w:tcPr>
          <w:p w14:paraId="1548E0F1" w14:textId="77777777" w:rsidR="00943A38" w:rsidRPr="009252FE" w:rsidRDefault="00943A38" w:rsidP="00943A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43A38" w:rsidRPr="009252FE" w14:paraId="3345ADDC" w14:textId="77777777" w:rsidTr="00F616E1">
        <w:trPr>
          <w:trHeight w:val="396"/>
          <w:jc w:val="center"/>
        </w:trPr>
        <w:tc>
          <w:tcPr>
            <w:tcW w:w="2261" w:type="dxa"/>
          </w:tcPr>
          <w:p w14:paraId="5D9E7FC5" w14:textId="77777777" w:rsidR="00943A38" w:rsidRPr="009252FE" w:rsidRDefault="00943A38" w:rsidP="00943A38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252FE">
              <w:rPr>
                <w:rFonts w:ascii="Times New Roman" w:hAnsi="Times New Roman" w:cs="Times New Roman"/>
                <w:sz w:val="18"/>
                <w:szCs w:val="18"/>
              </w:rPr>
              <w:t>III/IV</w:t>
            </w:r>
          </w:p>
        </w:tc>
        <w:tc>
          <w:tcPr>
            <w:tcW w:w="1448" w:type="dxa"/>
          </w:tcPr>
          <w:p w14:paraId="24987E2D" w14:textId="4322120D" w:rsidR="00943A38" w:rsidRPr="009252FE" w:rsidRDefault="00666833" w:rsidP="00943A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52FE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  <w:r w:rsidR="00943A38" w:rsidRPr="009252FE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183B19" w:rsidRPr="009252FE">
              <w:rPr>
                <w:rFonts w:ascii="Times New Roman" w:hAnsi="Times New Roman" w:cs="Times New Roman"/>
                <w:sz w:val="18"/>
                <w:szCs w:val="18"/>
              </w:rPr>
              <w:t>3.60</w:t>
            </w:r>
            <w:r w:rsidR="00943A38" w:rsidRPr="009252FE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445" w:type="dxa"/>
          </w:tcPr>
          <w:p w14:paraId="092D38CD" w14:textId="6F4B2375" w:rsidR="00943A38" w:rsidRPr="009252FE" w:rsidRDefault="00666833" w:rsidP="00943A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52FE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  <w:r w:rsidR="00183B19" w:rsidRPr="009252FE">
              <w:rPr>
                <w:rFonts w:ascii="Times New Roman" w:hAnsi="Times New Roman" w:cs="Times New Roman"/>
                <w:sz w:val="18"/>
                <w:szCs w:val="18"/>
              </w:rPr>
              <w:t>(4.05</w:t>
            </w:r>
            <w:r w:rsidR="00943A38" w:rsidRPr="009252FE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937" w:type="dxa"/>
          </w:tcPr>
          <w:p w14:paraId="26E8C9A5" w14:textId="77777777" w:rsidR="00943A38" w:rsidRPr="009252FE" w:rsidRDefault="00943A38" w:rsidP="00943A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</w:tcPr>
          <w:p w14:paraId="4B8C891F" w14:textId="77777777" w:rsidR="00943A38" w:rsidRPr="009252FE" w:rsidRDefault="00943A38" w:rsidP="00943A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69753D5B" w14:textId="6D9FFBA0" w:rsidR="00943A38" w:rsidRPr="009252FE" w:rsidRDefault="00943A38" w:rsidP="00943A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52FE">
              <w:rPr>
                <w:rFonts w:ascii="Times New Roman" w:hAnsi="Times New Roman" w:cs="Times New Roman"/>
                <w:sz w:val="18"/>
                <w:szCs w:val="18"/>
              </w:rPr>
              <w:t>16(2.97%)</w:t>
            </w:r>
          </w:p>
        </w:tc>
        <w:tc>
          <w:tcPr>
            <w:tcW w:w="1559" w:type="dxa"/>
          </w:tcPr>
          <w:p w14:paraId="51BFB6C1" w14:textId="1BA9CDCB" w:rsidR="00943A38" w:rsidRPr="009252FE" w:rsidRDefault="00943A38" w:rsidP="00943A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52FE">
              <w:rPr>
                <w:rFonts w:ascii="Times New Roman" w:hAnsi="Times New Roman" w:cs="Times New Roman"/>
                <w:sz w:val="18"/>
                <w:szCs w:val="18"/>
              </w:rPr>
              <w:t>16(2.97%)</w:t>
            </w:r>
          </w:p>
        </w:tc>
        <w:tc>
          <w:tcPr>
            <w:tcW w:w="851" w:type="dxa"/>
          </w:tcPr>
          <w:p w14:paraId="42D2FD21" w14:textId="77777777" w:rsidR="00943A38" w:rsidRPr="009252FE" w:rsidRDefault="00943A38" w:rsidP="00943A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252FE" w:rsidRPr="009252FE" w14:paraId="2BCB17DA" w14:textId="77777777" w:rsidTr="00F616E1">
        <w:trPr>
          <w:trHeight w:val="396"/>
          <w:jc w:val="center"/>
        </w:trPr>
        <w:tc>
          <w:tcPr>
            <w:tcW w:w="2261" w:type="dxa"/>
          </w:tcPr>
          <w:p w14:paraId="132BA6B8" w14:textId="77777777" w:rsidR="00943A38" w:rsidRPr="009252FE" w:rsidRDefault="00943A38" w:rsidP="00943A38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252FE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448" w:type="dxa"/>
          </w:tcPr>
          <w:p w14:paraId="0CA79380" w14:textId="5BCFB7F8" w:rsidR="00943A38" w:rsidRPr="009252FE" w:rsidRDefault="00666833" w:rsidP="00943A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52FE">
              <w:rPr>
                <w:rFonts w:ascii="Times New Roman" w:hAnsi="Times New Roman" w:cs="Times New Roman"/>
                <w:sz w:val="18"/>
                <w:szCs w:val="18"/>
              </w:rPr>
              <w:t>136</w:t>
            </w:r>
            <w:r w:rsidR="00943A38" w:rsidRPr="009252FE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183B19" w:rsidRPr="009252FE">
              <w:rPr>
                <w:rFonts w:ascii="Times New Roman" w:hAnsi="Times New Roman" w:cs="Times New Roman"/>
                <w:sz w:val="18"/>
                <w:szCs w:val="18"/>
              </w:rPr>
              <w:t>16.31</w:t>
            </w:r>
            <w:r w:rsidR="00943A38" w:rsidRPr="009252FE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445" w:type="dxa"/>
          </w:tcPr>
          <w:p w14:paraId="13D240E3" w14:textId="78474239" w:rsidR="00943A38" w:rsidRPr="009252FE" w:rsidRDefault="00666833" w:rsidP="00943A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52FE">
              <w:rPr>
                <w:rFonts w:ascii="Times New Roman" w:hAnsi="Times New Roman" w:cs="Times New Roman"/>
                <w:sz w:val="18"/>
                <w:szCs w:val="18"/>
              </w:rPr>
              <w:t>104</w:t>
            </w:r>
            <w:r w:rsidR="00943A38" w:rsidRPr="009252FE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183B19" w:rsidRPr="009252FE">
              <w:rPr>
                <w:rFonts w:ascii="Times New Roman" w:hAnsi="Times New Roman" w:cs="Times New Roman"/>
                <w:sz w:val="18"/>
                <w:szCs w:val="18"/>
              </w:rPr>
              <w:t>16.17</w:t>
            </w:r>
            <w:r w:rsidR="00943A38" w:rsidRPr="009252FE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937" w:type="dxa"/>
          </w:tcPr>
          <w:p w14:paraId="040FFE77" w14:textId="77777777" w:rsidR="00943A38" w:rsidRPr="009252FE" w:rsidRDefault="00943A38" w:rsidP="00943A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</w:tcPr>
          <w:p w14:paraId="74A1BEF8" w14:textId="77777777" w:rsidR="00943A38" w:rsidRPr="009252FE" w:rsidRDefault="00943A38" w:rsidP="00943A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7C282295" w14:textId="40F2EBE7" w:rsidR="00943A38" w:rsidRPr="009252FE" w:rsidRDefault="00943A38" w:rsidP="00943A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52FE">
              <w:rPr>
                <w:rFonts w:ascii="Times New Roman" w:hAnsi="Times New Roman" w:cs="Times New Roman"/>
                <w:sz w:val="18"/>
                <w:szCs w:val="18"/>
              </w:rPr>
              <w:t>73(13.57%)</w:t>
            </w:r>
          </w:p>
        </w:tc>
        <w:tc>
          <w:tcPr>
            <w:tcW w:w="1559" w:type="dxa"/>
          </w:tcPr>
          <w:p w14:paraId="2AC39CF3" w14:textId="67FBF4C4" w:rsidR="00943A38" w:rsidRPr="009252FE" w:rsidRDefault="00943A38" w:rsidP="00943A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52FE">
              <w:rPr>
                <w:rFonts w:ascii="Times New Roman" w:hAnsi="Times New Roman" w:cs="Times New Roman"/>
                <w:sz w:val="18"/>
                <w:szCs w:val="18"/>
              </w:rPr>
              <w:t>73(13.57%)</w:t>
            </w:r>
          </w:p>
        </w:tc>
        <w:tc>
          <w:tcPr>
            <w:tcW w:w="851" w:type="dxa"/>
          </w:tcPr>
          <w:p w14:paraId="2D68E2A1" w14:textId="77777777" w:rsidR="00943A38" w:rsidRPr="009252FE" w:rsidRDefault="00943A38" w:rsidP="00943A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A32CE" w:rsidRPr="009252FE" w14:paraId="0C4FAC0B" w14:textId="77777777" w:rsidTr="00F616E1">
        <w:trPr>
          <w:trHeight w:val="396"/>
          <w:jc w:val="center"/>
        </w:trPr>
        <w:tc>
          <w:tcPr>
            <w:tcW w:w="2261" w:type="dxa"/>
          </w:tcPr>
          <w:p w14:paraId="295EC61C" w14:textId="77777777" w:rsidR="007A32CE" w:rsidRPr="009252FE" w:rsidRDefault="007A32CE" w:rsidP="007A32C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252FE">
              <w:rPr>
                <w:rFonts w:ascii="Times New Roman" w:hAnsi="Times New Roman" w:cs="Times New Roman"/>
                <w:sz w:val="18"/>
                <w:szCs w:val="18"/>
              </w:rPr>
              <w:t>T stage</w:t>
            </w:r>
          </w:p>
        </w:tc>
        <w:tc>
          <w:tcPr>
            <w:tcW w:w="1448" w:type="dxa"/>
          </w:tcPr>
          <w:p w14:paraId="33E2F7B0" w14:textId="77777777" w:rsidR="007A32CE" w:rsidRPr="009252FE" w:rsidRDefault="007A32CE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5" w:type="dxa"/>
          </w:tcPr>
          <w:p w14:paraId="2544FAC6" w14:textId="77777777" w:rsidR="007A32CE" w:rsidRPr="009252FE" w:rsidRDefault="007A32CE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7" w:type="dxa"/>
          </w:tcPr>
          <w:p w14:paraId="62553D9E" w14:textId="19A242FF" w:rsidR="007A32CE" w:rsidRPr="009252FE" w:rsidRDefault="007A32CE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52FE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666833" w:rsidRPr="009252FE">
              <w:rPr>
                <w:rFonts w:ascii="Times New Roman" w:hAnsi="Times New Roman" w:cs="Times New Roman"/>
                <w:sz w:val="18"/>
                <w:szCs w:val="18"/>
              </w:rPr>
              <w:t>448</w:t>
            </w:r>
          </w:p>
        </w:tc>
        <w:tc>
          <w:tcPr>
            <w:tcW w:w="283" w:type="dxa"/>
          </w:tcPr>
          <w:p w14:paraId="7B29BF5F" w14:textId="77777777" w:rsidR="007A32CE" w:rsidRPr="009252FE" w:rsidRDefault="007A32CE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0B9F8BB6" w14:textId="77777777" w:rsidR="007A32CE" w:rsidRPr="009252FE" w:rsidRDefault="007A32CE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02BF83B0" w14:textId="77777777" w:rsidR="007A32CE" w:rsidRPr="009252FE" w:rsidRDefault="007A32CE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082B9DC1" w14:textId="60BFBAE7" w:rsidR="007A32CE" w:rsidRPr="009252FE" w:rsidRDefault="007A32CE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52FE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943A38" w:rsidRPr="009252FE">
              <w:rPr>
                <w:rFonts w:ascii="Times New Roman" w:hAnsi="Times New Roman" w:cs="Times New Roman"/>
                <w:sz w:val="18"/>
                <w:szCs w:val="18"/>
              </w:rPr>
              <w:t>638</w:t>
            </w:r>
          </w:p>
        </w:tc>
      </w:tr>
      <w:tr w:rsidR="007A32CE" w:rsidRPr="009252FE" w14:paraId="21179B81" w14:textId="77777777" w:rsidTr="00F616E1">
        <w:trPr>
          <w:trHeight w:val="396"/>
          <w:jc w:val="center"/>
        </w:trPr>
        <w:tc>
          <w:tcPr>
            <w:tcW w:w="2261" w:type="dxa"/>
          </w:tcPr>
          <w:p w14:paraId="6787CB92" w14:textId="77777777" w:rsidR="007A32CE" w:rsidRPr="009252FE" w:rsidRDefault="007A32CE" w:rsidP="007A32CE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252FE">
              <w:rPr>
                <w:rFonts w:ascii="Times New Roman" w:hAnsi="Times New Roman" w:cs="Times New Roman"/>
                <w:sz w:val="18"/>
                <w:szCs w:val="18"/>
              </w:rPr>
              <w:t>T1-2</w:t>
            </w:r>
          </w:p>
        </w:tc>
        <w:tc>
          <w:tcPr>
            <w:tcW w:w="1448" w:type="dxa"/>
          </w:tcPr>
          <w:p w14:paraId="5F9989B7" w14:textId="6B95CAA7" w:rsidR="007A32CE" w:rsidRPr="009252FE" w:rsidRDefault="00666833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52FE">
              <w:rPr>
                <w:rFonts w:ascii="Times New Roman" w:hAnsi="Times New Roman" w:cs="Times New Roman"/>
                <w:sz w:val="18"/>
                <w:szCs w:val="18"/>
              </w:rPr>
              <w:t>109</w:t>
            </w:r>
            <w:r w:rsidR="007A32CE" w:rsidRPr="009252FE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183B19" w:rsidRPr="009252FE">
              <w:rPr>
                <w:rFonts w:ascii="Times New Roman" w:hAnsi="Times New Roman" w:cs="Times New Roman"/>
                <w:sz w:val="18"/>
                <w:szCs w:val="18"/>
              </w:rPr>
              <w:t>13.07</w:t>
            </w:r>
            <w:r w:rsidR="007A32CE" w:rsidRPr="009252FE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445" w:type="dxa"/>
          </w:tcPr>
          <w:p w14:paraId="20451716" w14:textId="756AABF0" w:rsidR="007A32CE" w:rsidRPr="009252FE" w:rsidRDefault="00666833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52FE">
              <w:rPr>
                <w:rFonts w:ascii="Times New Roman" w:hAnsi="Times New Roman" w:cs="Times New Roman"/>
                <w:sz w:val="18"/>
                <w:szCs w:val="18"/>
              </w:rPr>
              <w:t>74</w:t>
            </w:r>
            <w:r w:rsidR="007A32CE" w:rsidRPr="009252FE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183B19" w:rsidRPr="009252FE">
              <w:rPr>
                <w:rFonts w:ascii="Times New Roman" w:hAnsi="Times New Roman" w:cs="Times New Roman"/>
                <w:sz w:val="18"/>
                <w:szCs w:val="18"/>
              </w:rPr>
              <w:t>11.51</w:t>
            </w:r>
            <w:r w:rsidR="007A32CE" w:rsidRPr="009252FE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937" w:type="dxa"/>
          </w:tcPr>
          <w:p w14:paraId="15936629" w14:textId="77777777" w:rsidR="007A32CE" w:rsidRPr="009252FE" w:rsidRDefault="007A32CE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</w:tcPr>
          <w:p w14:paraId="52C2EB17" w14:textId="77777777" w:rsidR="007A32CE" w:rsidRPr="009252FE" w:rsidRDefault="007A32CE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1AC1B40A" w14:textId="2433757D" w:rsidR="007A32CE" w:rsidRPr="009252FE" w:rsidRDefault="00943A38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52FE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3470B0" w:rsidRPr="009252FE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B30AD1" w:rsidRPr="009252FE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A81DF0" w:rsidRPr="009252FE">
              <w:rPr>
                <w:rFonts w:ascii="Times New Roman" w:hAnsi="Times New Roman" w:cs="Times New Roman"/>
                <w:sz w:val="18"/>
                <w:szCs w:val="18"/>
              </w:rPr>
              <w:t>13.75</w:t>
            </w:r>
            <w:r w:rsidR="00B30AD1" w:rsidRPr="009252FE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559" w:type="dxa"/>
          </w:tcPr>
          <w:p w14:paraId="14249F94" w14:textId="197DB4CE" w:rsidR="007A32CE" w:rsidRPr="009252FE" w:rsidRDefault="00A81DF0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52FE">
              <w:rPr>
                <w:rFonts w:ascii="Times New Roman" w:hAnsi="Times New Roman" w:cs="Times New Roman"/>
                <w:sz w:val="18"/>
                <w:szCs w:val="18"/>
              </w:rPr>
              <w:t>63</w:t>
            </w:r>
            <w:r w:rsidR="00B30AD1" w:rsidRPr="009252FE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9252FE">
              <w:rPr>
                <w:rFonts w:ascii="Times New Roman" w:hAnsi="Times New Roman" w:cs="Times New Roman"/>
                <w:sz w:val="18"/>
                <w:szCs w:val="18"/>
              </w:rPr>
              <w:t>11.71</w:t>
            </w:r>
            <w:r w:rsidR="00B30AD1" w:rsidRPr="009252FE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851" w:type="dxa"/>
          </w:tcPr>
          <w:p w14:paraId="5C0AB03A" w14:textId="77777777" w:rsidR="007A32CE" w:rsidRPr="009252FE" w:rsidRDefault="007A32CE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A32CE" w:rsidRPr="009252FE" w14:paraId="0DCF2341" w14:textId="77777777" w:rsidTr="00F616E1">
        <w:trPr>
          <w:trHeight w:val="396"/>
          <w:jc w:val="center"/>
        </w:trPr>
        <w:tc>
          <w:tcPr>
            <w:tcW w:w="2261" w:type="dxa"/>
          </w:tcPr>
          <w:p w14:paraId="21B57610" w14:textId="77777777" w:rsidR="007A32CE" w:rsidRPr="009252FE" w:rsidRDefault="007A32CE" w:rsidP="007A32CE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252FE">
              <w:rPr>
                <w:rFonts w:ascii="Times New Roman" w:hAnsi="Times New Roman" w:cs="Times New Roman"/>
                <w:sz w:val="18"/>
                <w:szCs w:val="18"/>
              </w:rPr>
              <w:t>T3</w:t>
            </w:r>
          </w:p>
        </w:tc>
        <w:tc>
          <w:tcPr>
            <w:tcW w:w="1448" w:type="dxa"/>
          </w:tcPr>
          <w:p w14:paraId="497F0141" w14:textId="00E9D26A" w:rsidR="007A32CE" w:rsidRPr="009252FE" w:rsidRDefault="00666833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52FE">
              <w:rPr>
                <w:rFonts w:ascii="Times New Roman" w:hAnsi="Times New Roman" w:cs="Times New Roman"/>
                <w:sz w:val="18"/>
                <w:szCs w:val="18"/>
              </w:rPr>
              <w:t>398</w:t>
            </w:r>
            <w:r w:rsidR="007A32CE" w:rsidRPr="009252FE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183B19" w:rsidRPr="009252FE">
              <w:rPr>
                <w:rFonts w:ascii="Times New Roman" w:hAnsi="Times New Roman" w:cs="Times New Roman"/>
                <w:sz w:val="18"/>
                <w:szCs w:val="18"/>
              </w:rPr>
              <w:t>47.72</w:t>
            </w:r>
            <w:r w:rsidR="007A32CE" w:rsidRPr="009252FE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445" w:type="dxa"/>
          </w:tcPr>
          <w:p w14:paraId="285FF25B" w14:textId="611D456D" w:rsidR="007A32CE" w:rsidRPr="009252FE" w:rsidRDefault="00666833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52FE">
              <w:rPr>
                <w:rFonts w:ascii="Times New Roman" w:hAnsi="Times New Roman" w:cs="Times New Roman"/>
                <w:sz w:val="18"/>
                <w:szCs w:val="18"/>
              </w:rPr>
              <w:t>301</w:t>
            </w:r>
            <w:r w:rsidR="007A32CE" w:rsidRPr="009252FE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183B19" w:rsidRPr="009252FE">
              <w:rPr>
                <w:rFonts w:ascii="Times New Roman" w:hAnsi="Times New Roman" w:cs="Times New Roman"/>
                <w:sz w:val="18"/>
                <w:szCs w:val="18"/>
              </w:rPr>
              <w:t>46.81</w:t>
            </w:r>
            <w:r w:rsidR="007A32CE" w:rsidRPr="009252FE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937" w:type="dxa"/>
          </w:tcPr>
          <w:p w14:paraId="03E15B70" w14:textId="77777777" w:rsidR="007A32CE" w:rsidRPr="009252FE" w:rsidRDefault="007A32CE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</w:tcPr>
          <w:p w14:paraId="777D8B03" w14:textId="77777777" w:rsidR="007A32CE" w:rsidRPr="009252FE" w:rsidRDefault="007A32CE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264ADC31" w14:textId="0E078F6D" w:rsidR="007A32CE" w:rsidRPr="009252FE" w:rsidRDefault="00943A38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52FE">
              <w:rPr>
                <w:rFonts w:ascii="Times New Roman" w:hAnsi="Times New Roman" w:cs="Times New Roman"/>
                <w:sz w:val="18"/>
                <w:szCs w:val="18"/>
              </w:rPr>
              <w:t>256</w:t>
            </w:r>
            <w:r w:rsidR="00B30AD1" w:rsidRPr="009252FE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A81DF0" w:rsidRPr="009252FE">
              <w:rPr>
                <w:rFonts w:ascii="Times New Roman" w:hAnsi="Times New Roman" w:cs="Times New Roman"/>
                <w:sz w:val="18"/>
                <w:szCs w:val="18"/>
              </w:rPr>
              <w:t>47.58</w:t>
            </w:r>
            <w:r w:rsidR="00B30AD1" w:rsidRPr="009252FE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559" w:type="dxa"/>
          </w:tcPr>
          <w:p w14:paraId="20EDFF12" w14:textId="5989D986" w:rsidR="007A32CE" w:rsidRPr="009252FE" w:rsidRDefault="00A81DF0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52FE">
              <w:rPr>
                <w:rFonts w:ascii="Times New Roman" w:hAnsi="Times New Roman" w:cs="Times New Roman"/>
                <w:sz w:val="18"/>
                <w:szCs w:val="18"/>
              </w:rPr>
              <w:t>264</w:t>
            </w:r>
            <w:r w:rsidR="00B30AD1" w:rsidRPr="009252FE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9252FE">
              <w:rPr>
                <w:rFonts w:ascii="Times New Roman" w:hAnsi="Times New Roman" w:cs="Times New Roman"/>
                <w:sz w:val="18"/>
                <w:szCs w:val="18"/>
              </w:rPr>
              <w:t>49.07</w:t>
            </w:r>
            <w:r w:rsidR="00B30AD1" w:rsidRPr="009252FE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851" w:type="dxa"/>
          </w:tcPr>
          <w:p w14:paraId="655F2303" w14:textId="77777777" w:rsidR="007A32CE" w:rsidRPr="009252FE" w:rsidRDefault="007A32CE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A32CE" w:rsidRPr="009252FE" w14:paraId="6D6CD880" w14:textId="77777777" w:rsidTr="00F616E1">
        <w:trPr>
          <w:trHeight w:val="396"/>
          <w:jc w:val="center"/>
        </w:trPr>
        <w:tc>
          <w:tcPr>
            <w:tcW w:w="2261" w:type="dxa"/>
          </w:tcPr>
          <w:p w14:paraId="5E881D13" w14:textId="77777777" w:rsidR="007A32CE" w:rsidRPr="009252FE" w:rsidRDefault="007A32CE" w:rsidP="007A32CE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252FE">
              <w:rPr>
                <w:rFonts w:ascii="Times New Roman" w:hAnsi="Times New Roman" w:cs="Times New Roman"/>
                <w:sz w:val="18"/>
                <w:szCs w:val="18"/>
              </w:rPr>
              <w:t>T4</w:t>
            </w:r>
          </w:p>
        </w:tc>
        <w:tc>
          <w:tcPr>
            <w:tcW w:w="1448" w:type="dxa"/>
          </w:tcPr>
          <w:p w14:paraId="26D03F0A" w14:textId="38CCC4D7" w:rsidR="007A32CE" w:rsidRPr="009252FE" w:rsidRDefault="00782AAB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52F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666833" w:rsidRPr="009252FE">
              <w:rPr>
                <w:rFonts w:ascii="Times New Roman" w:hAnsi="Times New Roman" w:cs="Times New Roman"/>
                <w:sz w:val="18"/>
                <w:szCs w:val="18"/>
              </w:rPr>
              <w:t>98</w:t>
            </w:r>
            <w:r w:rsidR="007A32CE" w:rsidRPr="009252FE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183B19" w:rsidRPr="009252FE">
              <w:rPr>
                <w:rFonts w:ascii="Times New Roman" w:hAnsi="Times New Roman" w:cs="Times New Roman"/>
                <w:sz w:val="18"/>
                <w:szCs w:val="18"/>
              </w:rPr>
              <w:t>35.73</w:t>
            </w:r>
            <w:r w:rsidR="007A32CE" w:rsidRPr="009252FE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445" w:type="dxa"/>
          </w:tcPr>
          <w:p w14:paraId="1E0F3402" w14:textId="579BF3C9" w:rsidR="007A32CE" w:rsidRPr="009252FE" w:rsidRDefault="00D76FBB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52F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666833" w:rsidRPr="009252FE">
              <w:rPr>
                <w:rFonts w:ascii="Times New Roman" w:hAnsi="Times New Roman" w:cs="Times New Roman"/>
                <w:sz w:val="18"/>
                <w:szCs w:val="18"/>
              </w:rPr>
              <w:t>51</w:t>
            </w:r>
            <w:r w:rsidR="007A32CE" w:rsidRPr="009252FE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183B19" w:rsidRPr="009252FE">
              <w:rPr>
                <w:rFonts w:ascii="Times New Roman" w:hAnsi="Times New Roman" w:cs="Times New Roman"/>
                <w:sz w:val="18"/>
                <w:szCs w:val="18"/>
              </w:rPr>
              <w:t>39.04</w:t>
            </w:r>
            <w:r w:rsidR="007A32CE" w:rsidRPr="009252FE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937" w:type="dxa"/>
          </w:tcPr>
          <w:p w14:paraId="484AEE3E" w14:textId="77777777" w:rsidR="007A32CE" w:rsidRPr="009252FE" w:rsidRDefault="007A32CE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</w:tcPr>
          <w:p w14:paraId="7DA29F3B" w14:textId="77777777" w:rsidR="007A32CE" w:rsidRPr="009252FE" w:rsidRDefault="007A32CE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62C38B0D" w14:textId="083A0702" w:rsidR="007A32CE" w:rsidRPr="009252FE" w:rsidRDefault="003470B0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52F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A81DF0" w:rsidRPr="009252FE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  <w:r w:rsidR="00B30AD1" w:rsidRPr="009252FE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A81DF0" w:rsidRPr="009252FE">
              <w:rPr>
                <w:rFonts w:ascii="Times New Roman" w:hAnsi="Times New Roman" w:cs="Times New Roman"/>
                <w:sz w:val="18"/>
                <w:szCs w:val="18"/>
              </w:rPr>
              <w:t>36.99</w:t>
            </w:r>
            <w:r w:rsidR="00B30AD1" w:rsidRPr="009252FE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559" w:type="dxa"/>
          </w:tcPr>
          <w:p w14:paraId="02BA4BDE" w14:textId="77321A78" w:rsidR="007A32CE" w:rsidRPr="009252FE" w:rsidRDefault="00A81DF0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52FE">
              <w:rPr>
                <w:rFonts w:ascii="Times New Roman" w:hAnsi="Times New Roman" w:cs="Times New Roman"/>
                <w:sz w:val="18"/>
                <w:szCs w:val="18"/>
              </w:rPr>
              <w:t>205</w:t>
            </w:r>
            <w:r w:rsidR="00B30AD1" w:rsidRPr="009252FE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9252FE">
              <w:rPr>
                <w:rFonts w:ascii="Times New Roman" w:hAnsi="Times New Roman" w:cs="Times New Roman"/>
                <w:sz w:val="18"/>
                <w:szCs w:val="18"/>
              </w:rPr>
              <w:t>38.10</w:t>
            </w:r>
            <w:r w:rsidR="00B30AD1" w:rsidRPr="009252FE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851" w:type="dxa"/>
          </w:tcPr>
          <w:p w14:paraId="3FFD2478" w14:textId="77777777" w:rsidR="007A32CE" w:rsidRPr="009252FE" w:rsidRDefault="007A32CE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A32CE" w:rsidRPr="009252FE" w14:paraId="79F8CCCE" w14:textId="77777777" w:rsidTr="00955929">
        <w:trPr>
          <w:trHeight w:val="396"/>
          <w:jc w:val="center"/>
        </w:trPr>
        <w:tc>
          <w:tcPr>
            <w:tcW w:w="2261" w:type="dxa"/>
            <w:tcBorders>
              <w:bottom w:val="nil"/>
            </w:tcBorders>
          </w:tcPr>
          <w:p w14:paraId="03BA8D3B" w14:textId="77777777" w:rsidR="007A32CE" w:rsidRPr="009252FE" w:rsidRDefault="007A32CE" w:rsidP="007A32CE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252FE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448" w:type="dxa"/>
            <w:tcBorders>
              <w:bottom w:val="nil"/>
            </w:tcBorders>
          </w:tcPr>
          <w:p w14:paraId="26C8C51C" w14:textId="19CDE031" w:rsidR="007A32CE" w:rsidRPr="009252FE" w:rsidRDefault="00782AAB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52F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666833" w:rsidRPr="009252FE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="007A32CE" w:rsidRPr="009252FE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183B19" w:rsidRPr="009252FE">
              <w:rPr>
                <w:rFonts w:ascii="Times New Roman" w:hAnsi="Times New Roman" w:cs="Times New Roman"/>
                <w:sz w:val="18"/>
                <w:szCs w:val="18"/>
              </w:rPr>
              <w:t>3.48</w:t>
            </w:r>
            <w:r w:rsidR="007A32CE" w:rsidRPr="009252FE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445" w:type="dxa"/>
            <w:tcBorders>
              <w:bottom w:val="nil"/>
            </w:tcBorders>
          </w:tcPr>
          <w:p w14:paraId="7F3E913E" w14:textId="477583A4" w:rsidR="007A32CE" w:rsidRPr="009252FE" w:rsidRDefault="00782AAB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52F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666833" w:rsidRPr="009252FE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7A32CE" w:rsidRPr="009252FE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183B19" w:rsidRPr="009252FE">
              <w:rPr>
                <w:rFonts w:ascii="Times New Roman" w:hAnsi="Times New Roman" w:cs="Times New Roman"/>
                <w:sz w:val="18"/>
                <w:szCs w:val="18"/>
              </w:rPr>
              <w:t>2.64</w:t>
            </w:r>
            <w:r w:rsidR="007A32CE" w:rsidRPr="009252FE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937" w:type="dxa"/>
            <w:tcBorders>
              <w:bottom w:val="nil"/>
            </w:tcBorders>
          </w:tcPr>
          <w:p w14:paraId="1E570211" w14:textId="77777777" w:rsidR="007A32CE" w:rsidRPr="009252FE" w:rsidRDefault="007A32CE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  <w:tcBorders>
              <w:bottom w:val="nil"/>
            </w:tcBorders>
          </w:tcPr>
          <w:p w14:paraId="0AF71A79" w14:textId="77777777" w:rsidR="007A32CE" w:rsidRPr="009252FE" w:rsidRDefault="007A32CE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bottom w:val="nil"/>
            </w:tcBorders>
          </w:tcPr>
          <w:p w14:paraId="44BF54B2" w14:textId="51B33E21" w:rsidR="007A32CE" w:rsidRPr="009252FE" w:rsidRDefault="00A81DF0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52FE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="00B30AD1" w:rsidRPr="009252FE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9252FE">
              <w:rPr>
                <w:rFonts w:ascii="Times New Roman" w:hAnsi="Times New Roman" w:cs="Times New Roman"/>
                <w:sz w:val="18"/>
                <w:szCs w:val="18"/>
              </w:rPr>
              <w:t>1.68</w:t>
            </w:r>
            <w:r w:rsidR="00B30AD1" w:rsidRPr="009252FE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559" w:type="dxa"/>
            <w:tcBorders>
              <w:bottom w:val="nil"/>
            </w:tcBorders>
          </w:tcPr>
          <w:p w14:paraId="7B21081A" w14:textId="0DF90A3D" w:rsidR="007A32CE" w:rsidRPr="009252FE" w:rsidRDefault="00A81DF0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52FE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B30AD1" w:rsidRPr="009252FE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9252FE">
              <w:rPr>
                <w:rFonts w:ascii="Times New Roman" w:hAnsi="Times New Roman" w:cs="Times New Roman"/>
                <w:sz w:val="18"/>
                <w:szCs w:val="18"/>
              </w:rPr>
              <w:t>1.12</w:t>
            </w:r>
            <w:r w:rsidR="00B30AD1" w:rsidRPr="009252FE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851" w:type="dxa"/>
            <w:tcBorders>
              <w:bottom w:val="nil"/>
            </w:tcBorders>
          </w:tcPr>
          <w:p w14:paraId="3D40CCAD" w14:textId="77777777" w:rsidR="007A32CE" w:rsidRPr="009252FE" w:rsidRDefault="007A32CE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A32CE" w:rsidRPr="009252FE" w14:paraId="2ADB5AE2" w14:textId="77777777" w:rsidTr="00955929">
        <w:trPr>
          <w:trHeight w:val="396"/>
          <w:jc w:val="center"/>
        </w:trPr>
        <w:tc>
          <w:tcPr>
            <w:tcW w:w="2261" w:type="dxa"/>
            <w:tcBorders>
              <w:top w:val="nil"/>
              <w:bottom w:val="nil"/>
            </w:tcBorders>
          </w:tcPr>
          <w:p w14:paraId="58D5F15F" w14:textId="77777777" w:rsidR="007A32CE" w:rsidRPr="009252FE" w:rsidRDefault="007A32CE" w:rsidP="007A32C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252FE">
              <w:rPr>
                <w:rFonts w:ascii="Times New Roman" w:hAnsi="Times New Roman" w:cs="Times New Roman"/>
                <w:sz w:val="18"/>
                <w:szCs w:val="18"/>
              </w:rPr>
              <w:t>N stage</w:t>
            </w:r>
          </w:p>
        </w:tc>
        <w:tc>
          <w:tcPr>
            <w:tcW w:w="1448" w:type="dxa"/>
            <w:tcBorders>
              <w:top w:val="nil"/>
              <w:bottom w:val="nil"/>
            </w:tcBorders>
          </w:tcPr>
          <w:p w14:paraId="2299B124" w14:textId="77777777" w:rsidR="007A32CE" w:rsidRPr="009252FE" w:rsidRDefault="007A32CE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5" w:type="dxa"/>
            <w:tcBorders>
              <w:top w:val="nil"/>
              <w:bottom w:val="nil"/>
            </w:tcBorders>
          </w:tcPr>
          <w:p w14:paraId="7D2D6D91" w14:textId="77777777" w:rsidR="007A32CE" w:rsidRPr="009252FE" w:rsidRDefault="007A32CE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7" w:type="dxa"/>
            <w:tcBorders>
              <w:top w:val="nil"/>
              <w:bottom w:val="nil"/>
            </w:tcBorders>
          </w:tcPr>
          <w:p w14:paraId="52D15C6B" w14:textId="116A77A2" w:rsidR="007A32CE" w:rsidRPr="009252FE" w:rsidRDefault="007A32CE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52FE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E71F38" w:rsidRPr="009252FE">
              <w:rPr>
                <w:rFonts w:ascii="Times New Roman" w:hAnsi="Times New Roman" w:cs="Times New Roman"/>
                <w:sz w:val="18"/>
                <w:szCs w:val="18"/>
              </w:rPr>
              <w:t>003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44D361BE" w14:textId="77777777" w:rsidR="007A32CE" w:rsidRPr="009252FE" w:rsidRDefault="007A32CE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C598CF0" w14:textId="77777777" w:rsidR="007A32CE" w:rsidRPr="009252FE" w:rsidRDefault="007A32CE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280C801" w14:textId="77777777" w:rsidR="007A32CE" w:rsidRPr="009252FE" w:rsidRDefault="007A32CE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18588BB" w14:textId="23298773" w:rsidR="007A32CE" w:rsidRPr="009252FE" w:rsidRDefault="00905D38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52FE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</w:tr>
      <w:tr w:rsidR="00DC6B33" w:rsidRPr="009252FE" w14:paraId="367A692F" w14:textId="77777777" w:rsidTr="00955929">
        <w:trPr>
          <w:trHeight w:val="396"/>
          <w:jc w:val="center"/>
        </w:trPr>
        <w:tc>
          <w:tcPr>
            <w:tcW w:w="2261" w:type="dxa"/>
            <w:tcBorders>
              <w:top w:val="nil"/>
              <w:bottom w:val="nil"/>
            </w:tcBorders>
          </w:tcPr>
          <w:p w14:paraId="3C3A47C6" w14:textId="77777777" w:rsidR="00DC6B33" w:rsidRPr="009252FE" w:rsidRDefault="00DC6B33" w:rsidP="00DC6B33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252FE">
              <w:rPr>
                <w:rFonts w:ascii="Times New Roman" w:hAnsi="Times New Roman" w:cs="Times New Roman"/>
                <w:sz w:val="18"/>
                <w:szCs w:val="18"/>
              </w:rPr>
              <w:t>N0</w:t>
            </w:r>
          </w:p>
        </w:tc>
        <w:tc>
          <w:tcPr>
            <w:tcW w:w="1448" w:type="dxa"/>
            <w:tcBorders>
              <w:top w:val="nil"/>
              <w:bottom w:val="nil"/>
            </w:tcBorders>
          </w:tcPr>
          <w:p w14:paraId="22E04F33" w14:textId="4D8E08AD" w:rsidR="00DC6B33" w:rsidRPr="009252FE" w:rsidRDefault="00DC6B33" w:rsidP="00DC6B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52F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E71F38" w:rsidRPr="009252FE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9252FE">
              <w:rPr>
                <w:rFonts w:ascii="Times New Roman" w:hAnsi="Times New Roman" w:cs="Times New Roman"/>
                <w:sz w:val="18"/>
                <w:szCs w:val="18"/>
              </w:rPr>
              <w:t>5(</w:t>
            </w:r>
            <w:r w:rsidR="00183B19" w:rsidRPr="009252FE">
              <w:rPr>
                <w:rFonts w:ascii="Times New Roman" w:hAnsi="Times New Roman" w:cs="Times New Roman"/>
                <w:sz w:val="18"/>
                <w:szCs w:val="18"/>
              </w:rPr>
              <w:t>22.18</w:t>
            </w:r>
            <w:r w:rsidRPr="009252FE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445" w:type="dxa"/>
            <w:tcBorders>
              <w:top w:val="nil"/>
              <w:bottom w:val="nil"/>
            </w:tcBorders>
          </w:tcPr>
          <w:p w14:paraId="124B09F5" w14:textId="42084A91" w:rsidR="00DC6B33" w:rsidRPr="009252FE" w:rsidRDefault="00E71F38" w:rsidP="00DC6B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52FE">
              <w:rPr>
                <w:rFonts w:ascii="Times New Roman" w:hAnsi="Times New Roman" w:cs="Times New Roman"/>
                <w:sz w:val="18"/>
                <w:szCs w:val="18"/>
              </w:rPr>
              <w:t>97</w:t>
            </w:r>
            <w:r w:rsidR="00DC6B33" w:rsidRPr="009252FE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183B19" w:rsidRPr="009252FE">
              <w:rPr>
                <w:rFonts w:ascii="Times New Roman" w:hAnsi="Times New Roman" w:cs="Times New Roman"/>
                <w:sz w:val="18"/>
                <w:szCs w:val="18"/>
              </w:rPr>
              <w:t>15.09</w:t>
            </w:r>
            <w:r w:rsidR="00DC6B33" w:rsidRPr="009252FE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937" w:type="dxa"/>
            <w:tcBorders>
              <w:top w:val="nil"/>
              <w:bottom w:val="nil"/>
            </w:tcBorders>
          </w:tcPr>
          <w:p w14:paraId="63C9B8D8" w14:textId="77777777" w:rsidR="00DC6B33" w:rsidRPr="009252FE" w:rsidRDefault="00DC6B33" w:rsidP="00DC6B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4CC52330" w14:textId="77777777" w:rsidR="00DC6B33" w:rsidRPr="009252FE" w:rsidRDefault="00DC6B33" w:rsidP="00DC6B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1E3D7C8" w14:textId="31C9777A" w:rsidR="00DC6B33" w:rsidRPr="009252FE" w:rsidRDefault="00DC6B33" w:rsidP="00DC6B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52FE">
              <w:rPr>
                <w:rFonts w:ascii="Times New Roman" w:hAnsi="Times New Roman" w:cs="Times New Roman"/>
                <w:sz w:val="18"/>
                <w:szCs w:val="18"/>
              </w:rPr>
              <w:t>75(13.94%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CD9EA59" w14:textId="0DFAE7FA" w:rsidR="00DC6B33" w:rsidRPr="009252FE" w:rsidRDefault="00DC6B33" w:rsidP="00DC6B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52FE">
              <w:rPr>
                <w:rFonts w:ascii="Times New Roman" w:hAnsi="Times New Roman" w:cs="Times New Roman"/>
                <w:sz w:val="18"/>
                <w:szCs w:val="18"/>
              </w:rPr>
              <w:t>75(13.94%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F00383E" w14:textId="77777777" w:rsidR="00DC6B33" w:rsidRPr="009252FE" w:rsidRDefault="00DC6B33" w:rsidP="00DC6B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C6B33" w:rsidRPr="009252FE" w14:paraId="66FD3645" w14:textId="77777777" w:rsidTr="00955929">
        <w:trPr>
          <w:trHeight w:val="396"/>
          <w:jc w:val="center"/>
        </w:trPr>
        <w:tc>
          <w:tcPr>
            <w:tcW w:w="2261" w:type="dxa"/>
            <w:tcBorders>
              <w:top w:val="nil"/>
              <w:bottom w:val="nil"/>
            </w:tcBorders>
          </w:tcPr>
          <w:p w14:paraId="1121EE91" w14:textId="77777777" w:rsidR="00DC6B33" w:rsidRPr="009252FE" w:rsidRDefault="00DC6B33" w:rsidP="00DC6B33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252FE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N1-2</w:t>
            </w:r>
          </w:p>
        </w:tc>
        <w:tc>
          <w:tcPr>
            <w:tcW w:w="1448" w:type="dxa"/>
            <w:tcBorders>
              <w:top w:val="nil"/>
              <w:bottom w:val="nil"/>
            </w:tcBorders>
          </w:tcPr>
          <w:p w14:paraId="5DC9F6E2" w14:textId="289A3779" w:rsidR="00DC6B33" w:rsidRPr="009252FE" w:rsidRDefault="00E71F38" w:rsidP="00DC6B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52FE">
              <w:rPr>
                <w:rFonts w:ascii="Times New Roman" w:hAnsi="Times New Roman" w:cs="Times New Roman"/>
                <w:sz w:val="18"/>
                <w:szCs w:val="18"/>
              </w:rPr>
              <w:t>628</w:t>
            </w:r>
            <w:r w:rsidR="00DC6B33" w:rsidRPr="009252FE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183B19" w:rsidRPr="009252FE">
              <w:rPr>
                <w:rFonts w:ascii="Times New Roman" w:hAnsi="Times New Roman" w:cs="Times New Roman"/>
                <w:sz w:val="18"/>
                <w:szCs w:val="18"/>
              </w:rPr>
              <w:t>75.30</w:t>
            </w:r>
            <w:r w:rsidR="00DC6B33" w:rsidRPr="009252FE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445" w:type="dxa"/>
            <w:tcBorders>
              <w:top w:val="nil"/>
              <w:bottom w:val="nil"/>
            </w:tcBorders>
          </w:tcPr>
          <w:p w14:paraId="28111D83" w14:textId="0067B126" w:rsidR="00DC6B33" w:rsidRPr="009252FE" w:rsidRDefault="00E71F38" w:rsidP="00DC6B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52FE">
              <w:rPr>
                <w:rFonts w:ascii="Times New Roman" w:hAnsi="Times New Roman" w:cs="Times New Roman"/>
                <w:sz w:val="18"/>
                <w:szCs w:val="18"/>
              </w:rPr>
              <w:t>529</w:t>
            </w:r>
            <w:r w:rsidR="00DC6B33" w:rsidRPr="009252FE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183B19" w:rsidRPr="009252FE">
              <w:rPr>
                <w:rFonts w:ascii="Times New Roman" w:hAnsi="Times New Roman" w:cs="Times New Roman"/>
                <w:sz w:val="18"/>
                <w:szCs w:val="18"/>
              </w:rPr>
              <w:t>82.27</w:t>
            </w:r>
            <w:r w:rsidR="00DC6B33" w:rsidRPr="009252FE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937" w:type="dxa"/>
            <w:tcBorders>
              <w:top w:val="nil"/>
              <w:bottom w:val="nil"/>
            </w:tcBorders>
          </w:tcPr>
          <w:p w14:paraId="33A5E329" w14:textId="77777777" w:rsidR="00DC6B33" w:rsidRPr="009252FE" w:rsidRDefault="00DC6B33" w:rsidP="00DC6B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7E087B0D" w14:textId="77777777" w:rsidR="00DC6B33" w:rsidRPr="009252FE" w:rsidRDefault="00DC6B33" w:rsidP="00DC6B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66595CA" w14:textId="121990F5" w:rsidR="00DC6B33" w:rsidRPr="009252FE" w:rsidRDefault="00DC6B33" w:rsidP="00DC6B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52FE">
              <w:rPr>
                <w:rFonts w:ascii="Times New Roman" w:hAnsi="Times New Roman" w:cs="Times New Roman"/>
                <w:sz w:val="18"/>
                <w:szCs w:val="18"/>
              </w:rPr>
              <w:t>461(85.69%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23027CC" w14:textId="7F346979" w:rsidR="00DC6B33" w:rsidRPr="009252FE" w:rsidRDefault="00DC6B33" w:rsidP="00DC6B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52FE">
              <w:rPr>
                <w:rFonts w:ascii="Times New Roman" w:hAnsi="Times New Roman" w:cs="Times New Roman"/>
                <w:sz w:val="18"/>
                <w:szCs w:val="18"/>
              </w:rPr>
              <w:t>461(85.69%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C73868A" w14:textId="77777777" w:rsidR="00DC6B33" w:rsidRPr="009252FE" w:rsidRDefault="00DC6B33" w:rsidP="00DC6B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252FE" w:rsidRPr="009252FE" w14:paraId="1CAFB93D" w14:textId="77777777" w:rsidTr="00955929">
        <w:trPr>
          <w:trHeight w:val="396"/>
          <w:jc w:val="center"/>
        </w:trPr>
        <w:tc>
          <w:tcPr>
            <w:tcW w:w="2261" w:type="dxa"/>
            <w:tcBorders>
              <w:top w:val="nil"/>
              <w:bottom w:val="nil"/>
            </w:tcBorders>
          </w:tcPr>
          <w:p w14:paraId="1B17E29D" w14:textId="77777777" w:rsidR="00DC6B33" w:rsidRPr="009252FE" w:rsidRDefault="00DC6B33" w:rsidP="00DC6B33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252FE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448" w:type="dxa"/>
            <w:tcBorders>
              <w:top w:val="nil"/>
              <w:bottom w:val="nil"/>
            </w:tcBorders>
          </w:tcPr>
          <w:p w14:paraId="7E5D69F0" w14:textId="460E06A4" w:rsidR="00DC6B33" w:rsidRPr="009252FE" w:rsidRDefault="00E71F38" w:rsidP="00DC6B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52FE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  <w:r w:rsidR="00DC6B33" w:rsidRPr="009252FE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183B19" w:rsidRPr="009252FE">
              <w:rPr>
                <w:rFonts w:ascii="Times New Roman" w:hAnsi="Times New Roman" w:cs="Times New Roman"/>
                <w:sz w:val="18"/>
                <w:szCs w:val="18"/>
              </w:rPr>
              <w:t>2.52</w:t>
            </w:r>
            <w:r w:rsidR="00DC6B33" w:rsidRPr="009252FE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445" w:type="dxa"/>
            <w:tcBorders>
              <w:top w:val="nil"/>
              <w:bottom w:val="nil"/>
            </w:tcBorders>
          </w:tcPr>
          <w:p w14:paraId="60B61246" w14:textId="4F56980C" w:rsidR="00DC6B33" w:rsidRPr="009252FE" w:rsidRDefault="00DC6B33" w:rsidP="00DC6B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52F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E71F38" w:rsidRPr="009252FE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9252FE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183B19" w:rsidRPr="009252FE">
              <w:rPr>
                <w:rFonts w:ascii="Times New Roman" w:hAnsi="Times New Roman" w:cs="Times New Roman"/>
                <w:sz w:val="18"/>
                <w:szCs w:val="18"/>
              </w:rPr>
              <w:t>2.64</w:t>
            </w:r>
            <w:r w:rsidRPr="009252FE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937" w:type="dxa"/>
            <w:tcBorders>
              <w:top w:val="nil"/>
              <w:bottom w:val="nil"/>
            </w:tcBorders>
          </w:tcPr>
          <w:p w14:paraId="43E7EB76" w14:textId="77777777" w:rsidR="00DC6B33" w:rsidRPr="009252FE" w:rsidRDefault="00DC6B33" w:rsidP="00DC6B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3340D427" w14:textId="77777777" w:rsidR="00DC6B33" w:rsidRPr="009252FE" w:rsidRDefault="00DC6B33" w:rsidP="00DC6B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9179E2E" w14:textId="05393724" w:rsidR="00DC6B33" w:rsidRPr="009252FE" w:rsidRDefault="00DC6B33" w:rsidP="00DC6B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52FE">
              <w:rPr>
                <w:rFonts w:ascii="Times New Roman" w:hAnsi="Times New Roman" w:cs="Times New Roman"/>
                <w:sz w:val="18"/>
                <w:szCs w:val="18"/>
              </w:rPr>
              <w:t>2(0.37%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A1C2585" w14:textId="7F24EA1A" w:rsidR="00DC6B33" w:rsidRPr="009252FE" w:rsidRDefault="00DC6B33" w:rsidP="00DC6B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52FE">
              <w:rPr>
                <w:rFonts w:ascii="Times New Roman" w:hAnsi="Times New Roman" w:cs="Times New Roman"/>
                <w:sz w:val="18"/>
                <w:szCs w:val="18"/>
              </w:rPr>
              <w:t>2(0.37%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4D86537" w14:textId="77777777" w:rsidR="00DC6B33" w:rsidRPr="009252FE" w:rsidRDefault="00DC6B33" w:rsidP="00DC6B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A32CE" w:rsidRPr="009252FE" w14:paraId="6EDA9C69" w14:textId="77777777" w:rsidTr="00955929">
        <w:trPr>
          <w:trHeight w:val="396"/>
          <w:jc w:val="center"/>
        </w:trPr>
        <w:tc>
          <w:tcPr>
            <w:tcW w:w="2261" w:type="dxa"/>
            <w:tcBorders>
              <w:top w:val="nil"/>
            </w:tcBorders>
          </w:tcPr>
          <w:p w14:paraId="1C620CDD" w14:textId="62555D5D" w:rsidR="007A32CE" w:rsidRPr="009252FE" w:rsidRDefault="009F3367" w:rsidP="007A32C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252FE">
              <w:rPr>
                <w:rFonts w:ascii="Times New Roman" w:hAnsi="Times New Roman" w:cs="Times New Roman"/>
                <w:sz w:val="18"/>
                <w:szCs w:val="18"/>
              </w:rPr>
              <w:t xml:space="preserve">Metastatic </w:t>
            </w:r>
            <w:r w:rsidR="00761354">
              <w:rPr>
                <w:rFonts w:ascii="Times New Roman" w:hAnsi="Times New Roman" w:cs="Times New Roman"/>
                <w:sz w:val="18"/>
                <w:szCs w:val="18"/>
              </w:rPr>
              <w:t>operation</w:t>
            </w:r>
          </w:p>
        </w:tc>
        <w:tc>
          <w:tcPr>
            <w:tcW w:w="1448" w:type="dxa"/>
            <w:tcBorders>
              <w:top w:val="nil"/>
            </w:tcBorders>
          </w:tcPr>
          <w:p w14:paraId="78943A7F" w14:textId="77777777" w:rsidR="007A32CE" w:rsidRPr="009252FE" w:rsidRDefault="007A32CE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5" w:type="dxa"/>
            <w:tcBorders>
              <w:top w:val="nil"/>
            </w:tcBorders>
          </w:tcPr>
          <w:p w14:paraId="69950D86" w14:textId="77777777" w:rsidR="007A32CE" w:rsidRPr="009252FE" w:rsidRDefault="007A32CE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7" w:type="dxa"/>
            <w:tcBorders>
              <w:top w:val="nil"/>
            </w:tcBorders>
          </w:tcPr>
          <w:p w14:paraId="1634C365" w14:textId="3CAE0D8A" w:rsidR="007A32CE" w:rsidRPr="009252FE" w:rsidRDefault="007A32CE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52FE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E71F38" w:rsidRPr="009252FE">
              <w:rPr>
                <w:rFonts w:ascii="Times New Roman" w:hAnsi="Times New Roman" w:cs="Times New Roman"/>
                <w:sz w:val="18"/>
                <w:szCs w:val="18"/>
              </w:rPr>
              <w:t>277</w:t>
            </w:r>
          </w:p>
        </w:tc>
        <w:tc>
          <w:tcPr>
            <w:tcW w:w="283" w:type="dxa"/>
            <w:tcBorders>
              <w:top w:val="nil"/>
            </w:tcBorders>
          </w:tcPr>
          <w:p w14:paraId="0138BAE2" w14:textId="77777777" w:rsidR="007A32CE" w:rsidRPr="009252FE" w:rsidRDefault="007A32CE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</w:tcBorders>
          </w:tcPr>
          <w:p w14:paraId="786624A0" w14:textId="77777777" w:rsidR="007A32CE" w:rsidRPr="009252FE" w:rsidRDefault="007A32CE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</w:tcBorders>
          </w:tcPr>
          <w:p w14:paraId="0197F4A2" w14:textId="77777777" w:rsidR="007A32CE" w:rsidRPr="009252FE" w:rsidRDefault="007A32CE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</w:tcBorders>
          </w:tcPr>
          <w:p w14:paraId="3D909616" w14:textId="6D87AE7D" w:rsidR="007A32CE" w:rsidRPr="009252FE" w:rsidRDefault="009A698B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52FE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BB021A" w:rsidRPr="009252FE">
              <w:rPr>
                <w:rFonts w:ascii="Times New Roman" w:hAnsi="Times New Roman" w:cs="Times New Roman"/>
                <w:sz w:val="18"/>
                <w:szCs w:val="18"/>
              </w:rPr>
              <w:t>806</w:t>
            </w:r>
          </w:p>
        </w:tc>
      </w:tr>
      <w:tr w:rsidR="0042517E" w:rsidRPr="009252FE" w14:paraId="2F33E70D" w14:textId="77777777" w:rsidTr="00F616E1">
        <w:trPr>
          <w:trHeight w:val="396"/>
          <w:jc w:val="center"/>
        </w:trPr>
        <w:tc>
          <w:tcPr>
            <w:tcW w:w="2261" w:type="dxa"/>
          </w:tcPr>
          <w:p w14:paraId="53AF6C51" w14:textId="77777777" w:rsidR="0042517E" w:rsidRPr="009252FE" w:rsidRDefault="0042517E" w:rsidP="0042517E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252FE">
              <w:rPr>
                <w:rFonts w:ascii="Times New Roman" w:hAnsi="Times New Roman" w:cs="Times New Roman"/>
                <w:sz w:val="18"/>
                <w:szCs w:val="18"/>
              </w:rPr>
              <w:t>No/unknown</w:t>
            </w:r>
          </w:p>
        </w:tc>
        <w:tc>
          <w:tcPr>
            <w:tcW w:w="1448" w:type="dxa"/>
          </w:tcPr>
          <w:p w14:paraId="0BDB4927" w14:textId="267FDAD9" w:rsidR="0042517E" w:rsidRPr="009252FE" w:rsidRDefault="00E71F38" w:rsidP="004251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52FE">
              <w:rPr>
                <w:rFonts w:ascii="Times New Roman" w:hAnsi="Times New Roman" w:cs="Times New Roman"/>
                <w:sz w:val="18"/>
                <w:szCs w:val="18"/>
              </w:rPr>
              <w:t>493</w:t>
            </w:r>
            <w:r w:rsidR="0042517E" w:rsidRPr="009252FE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183B19" w:rsidRPr="009252FE">
              <w:rPr>
                <w:rFonts w:ascii="Times New Roman" w:hAnsi="Times New Roman" w:cs="Times New Roman"/>
                <w:sz w:val="18"/>
                <w:szCs w:val="18"/>
              </w:rPr>
              <w:t>59.11</w:t>
            </w:r>
            <w:r w:rsidR="0042517E" w:rsidRPr="009252FE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445" w:type="dxa"/>
          </w:tcPr>
          <w:p w14:paraId="76921BF4" w14:textId="37F2E79D" w:rsidR="0042517E" w:rsidRPr="009252FE" w:rsidRDefault="00E71F38" w:rsidP="004251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52FE">
              <w:rPr>
                <w:rFonts w:ascii="Times New Roman" w:hAnsi="Times New Roman" w:cs="Times New Roman"/>
                <w:sz w:val="18"/>
                <w:szCs w:val="18"/>
              </w:rPr>
              <w:t>362</w:t>
            </w:r>
            <w:r w:rsidR="0042517E" w:rsidRPr="009252FE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183B19" w:rsidRPr="009252FE">
              <w:rPr>
                <w:rFonts w:ascii="Times New Roman" w:hAnsi="Times New Roman" w:cs="Times New Roman"/>
                <w:sz w:val="18"/>
                <w:szCs w:val="18"/>
              </w:rPr>
              <w:t>56.30</w:t>
            </w:r>
            <w:r w:rsidR="0042517E" w:rsidRPr="009252FE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937" w:type="dxa"/>
          </w:tcPr>
          <w:p w14:paraId="5E476815" w14:textId="77777777" w:rsidR="0042517E" w:rsidRPr="009252FE" w:rsidRDefault="0042517E" w:rsidP="004251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</w:tcPr>
          <w:p w14:paraId="7470E4FD" w14:textId="77777777" w:rsidR="0042517E" w:rsidRPr="009252FE" w:rsidRDefault="0042517E" w:rsidP="004251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2A0DA550" w14:textId="32690BE7" w:rsidR="0042517E" w:rsidRPr="009252FE" w:rsidRDefault="00BB021A" w:rsidP="004251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52FE">
              <w:rPr>
                <w:rFonts w:ascii="Times New Roman" w:hAnsi="Times New Roman" w:cs="Times New Roman"/>
                <w:sz w:val="18"/>
                <w:szCs w:val="18"/>
              </w:rPr>
              <w:t>305</w:t>
            </w:r>
            <w:r w:rsidR="0042517E" w:rsidRPr="009252FE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9252FE">
              <w:rPr>
                <w:rFonts w:ascii="Times New Roman" w:hAnsi="Times New Roman" w:cs="Times New Roman"/>
                <w:sz w:val="18"/>
                <w:szCs w:val="18"/>
              </w:rPr>
              <w:t>56.69</w:t>
            </w:r>
            <w:r w:rsidR="0042517E" w:rsidRPr="009252FE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559" w:type="dxa"/>
          </w:tcPr>
          <w:p w14:paraId="688BBB03" w14:textId="1600E729" w:rsidR="0042517E" w:rsidRPr="009252FE" w:rsidRDefault="00BB021A" w:rsidP="004251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52FE">
              <w:rPr>
                <w:rFonts w:ascii="Times New Roman" w:hAnsi="Times New Roman" w:cs="Times New Roman"/>
                <w:sz w:val="18"/>
                <w:szCs w:val="18"/>
              </w:rPr>
              <w:t>301</w:t>
            </w:r>
            <w:r w:rsidR="0042517E" w:rsidRPr="009252FE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9252FE">
              <w:rPr>
                <w:rFonts w:ascii="Times New Roman" w:hAnsi="Times New Roman" w:cs="Times New Roman"/>
                <w:sz w:val="18"/>
                <w:szCs w:val="18"/>
              </w:rPr>
              <w:t>55.95</w:t>
            </w:r>
            <w:r w:rsidR="0042517E" w:rsidRPr="009252FE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851" w:type="dxa"/>
          </w:tcPr>
          <w:p w14:paraId="539250D5" w14:textId="77777777" w:rsidR="0042517E" w:rsidRPr="009252FE" w:rsidRDefault="0042517E" w:rsidP="004251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2517E" w:rsidRPr="009252FE" w14:paraId="614E029E" w14:textId="77777777" w:rsidTr="00F616E1">
        <w:trPr>
          <w:trHeight w:val="396"/>
          <w:jc w:val="center"/>
        </w:trPr>
        <w:tc>
          <w:tcPr>
            <w:tcW w:w="2261" w:type="dxa"/>
          </w:tcPr>
          <w:p w14:paraId="7533B83C" w14:textId="77777777" w:rsidR="0042517E" w:rsidRPr="009252FE" w:rsidRDefault="0042517E" w:rsidP="0042517E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252FE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448" w:type="dxa"/>
          </w:tcPr>
          <w:p w14:paraId="5C2FBFD2" w14:textId="4F6DB406" w:rsidR="0042517E" w:rsidRPr="009252FE" w:rsidRDefault="00E71F38" w:rsidP="004251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52FE">
              <w:rPr>
                <w:rFonts w:ascii="Times New Roman" w:hAnsi="Times New Roman" w:cs="Times New Roman"/>
                <w:sz w:val="18"/>
                <w:szCs w:val="18"/>
              </w:rPr>
              <w:t>341</w:t>
            </w:r>
            <w:r w:rsidR="0042517E" w:rsidRPr="009252FE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183B19" w:rsidRPr="009252FE">
              <w:rPr>
                <w:rFonts w:ascii="Times New Roman" w:hAnsi="Times New Roman" w:cs="Times New Roman"/>
                <w:sz w:val="18"/>
                <w:szCs w:val="18"/>
              </w:rPr>
              <w:t>40.89</w:t>
            </w:r>
            <w:r w:rsidR="0042517E" w:rsidRPr="009252FE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445" w:type="dxa"/>
          </w:tcPr>
          <w:p w14:paraId="2EDEB607" w14:textId="0C9F7B37" w:rsidR="0042517E" w:rsidRPr="009252FE" w:rsidRDefault="00E71F38" w:rsidP="004251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52FE">
              <w:rPr>
                <w:rFonts w:ascii="Times New Roman" w:hAnsi="Times New Roman" w:cs="Times New Roman"/>
                <w:sz w:val="18"/>
                <w:szCs w:val="18"/>
              </w:rPr>
              <w:t>281</w:t>
            </w:r>
            <w:r w:rsidR="0042517E" w:rsidRPr="009252FE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183B19" w:rsidRPr="009252FE">
              <w:rPr>
                <w:rFonts w:ascii="Times New Roman" w:hAnsi="Times New Roman" w:cs="Times New Roman"/>
                <w:sz w:val="18"/>
                <w:szCs w:val="18"/>
              </w:rPr>
              <w:t>43.70</w:t>
            </w:r>
            <w:r w:rsidR="0042517E" w:rsidRPr="009252FE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937" w:type="dxa"/>
          </w:tcPr>
          <w:p w14:paraId="30FA031C" w14:textId="77777777" w:rsidR="0042517E" w:rsidRPr="009252FE" w:rsidRDefault="0042517E" w:rsidP="004251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</w:tcPr>
          <w:p w14:paraId="0256177A" w14:textId="77777777" w:rsidR="0042517E" w:rsidRPr="009252FE" w:rsidRDefault="0042517E" w:rsidP="004251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3BCF4FAE" w14:textId="4B37A41C" w:rsidR="0042517E" w:rsidRPr="009252FE" w:rsidRDefault="00BB021A" w:rsidP="004251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52FE">
              <w:rPr>
                <w:rFonts w:ascii="Times New Roman" w:hAnsi="Times New Roman" w:cs="Times New Roman"/>
                <w:sz w:val="18"/>
                <w:szCs w:val="18"/>
              </w:rPr>
              <w:t>233</w:t>
            </w:r>
            <w:r w:rsidR="0042517E" w:rsidRPr="009252FE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9252FE">
              <w:rPr>
                <w:rFonts w:ascii="Times New Roman" w:hAnsi="Times New Roman" w:cs="Times New Roman"/>
                <w:sz w:val="18"/>
                <w:szCs w:val="18"/>
              </w:rPr>
              <w:t>43.31</w:t>
            </w:r>
            <w:r w:rsidR="0042517E" w:rsidRPr="009252FE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559" w:type="dxa"/>
          </w:tcPr>
          <w:p w14:paraId="1B308E12" w14:textId="79018077" w:rsidR="0042517E" w:rsidRPr="009252FE" w:rsidRDefault="00BB021A" w:rsidP="004251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52FE">
              <w:rPr>
                <w:rFonts w:ascii="Times New Roman" w:hAnsi="Times New Roman" w:cs="Times New Roman"/>
                <w:sz w:val="18"/>
                <w:szCs w:val="18"/>
              </w:rPr>
              <w:t>237</w:t>
            </w:r>
            <w:r w:rsidR="0042517E" w:rsidRPr="009252FE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9252FE">
              <w:rPr>
                <w:rFonts w:ascii="Times New Roman" w:hAnsi="Times New Roman" w:cs="Times New Roman"/>
                <w:sz w:val="18"/>
                <w:szCs w:val="18"/>
              </w:rPr>
              <w:t>44.05</w:t>
            </w:r>
            <w:r w:rsidR="0042517E" w:rsidRPr="009252FE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851" w:type="dxa"/>
          </w:tcPr>
          <w:p w14:paraId="30C71A70" w14:textId="77777777" w:rsidR="0042517E" w:rsidRPr="009252FE" w:rsidRDefault="0042517E" w:rsidP="004251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A32CE" w:rsidRPr="009252FE" w14:paraId="45D7509F" w14:textId="77777777" w:rsidTr="00F616E1">
        <w:trPr>
          <w:trHeight w:val="396"/>
          <w:jc w:val="center"/>
        </w:trPr>
        <w:tc>
          <w:tcPr>
            <w:tcW w:w="2261" w:type="dxa"/>
          </w:tcPr>
          <w:p w14:paraId="08C74FA1" w14:textId="77777777" w:rsidR="007A32CE" w:rsidRPr="009252FE" w:rsidRDefault="007A32CE" w:rsidP="007A32C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252FE">
              <w:rPr>
                <w:rFonts w:ascii="Times New Roman" w:hAnsi="Times New Roman" w:cs="Times New Roman"/>
                <w:sz w:val="18"/>
                <w:szCs w:val="18"/>
              </w:rPr>
              <w:t>Chemotherapy</w:t>
            </w:r>
          </w:p>
        </w:tc>
        <w:tc>
          <w:tcPr>
            <w:tcW w:w="1448" w:type="dxa"/>
          </w:tcPr>
          <w:p w14:paraId="61467A00" w14:textId="77777777" w:rsidR="007A32CE" w:rsidRPr="009252FE" w:rsidRDefault="007A32CE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5" w:type="dxa"/>
          </w:tcPr>
          <w:p w14:paraId="67C339C6" w14:textId="77777777" w:rsidR="007A32CE" w:rsidRPr="009252FE" w:rsidRDefault="007A32CE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7" w:type="dxa"/>
          </w:tcPr>
          <w:p w14:paraId="478C50B9" w14:textId="71B1D3B6" w:rsidR="007A32CE" w:rsidRPr="009252FE" w:rsidRDefault="007A32CE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52FE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9F3367" w:rsidRPr="009252F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E71F38" w:rsidRPr="009252FE">
              <w:rPr>
                <w:rFonts w:ascii="Times New Roman" w:hAnsi="Times New Roman" w:cs="Times New Roman"/>
                <w:sz w:val="18"/>
                <w:szCs w:val="18"/>
              </w:rPr>
              <w:t>86</w:t>
            </w:r>
          </w:p>
        </w:tc>
        <w:tc>
          <w:tcPr>
            <w:tcW w:w="283" w:type="dxa"/>
          </w:tcPr>
          <w:p w14:paraId="6D01A358" w14:textId="77777777" w:rsidR="007A32CE" w:rsidRPr="009252FE" w:rsidRDefault="007A32CE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72E45483" w14:textId="77777777" w:rsidR="007A32CE" w:rsidRPr="009252FE" w:rsidRDefault="007A32CE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3C8B1502" w14:textId="77777777" w:rsidR="007A32CE" w:rsidRPr="009252FE" w:rsidRDefault="007A32CE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3EB1CB76" w14:textId="703D6DFB" w:rsidR="007A32CE" w:rsidRPr="009252FE" w:rsidRDefault="00BB021A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52FE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</w:tr>
      <w:tr w:rsidR="00BB021A" w:rsidRPr="009252FE" w14:paraId="524D74C5" w14:textId="77777777" w:rsidTr="00F616E1">
        <w:trPr>
          <w:trHeight w:val="396"/>
          <w:jc w:val="center"/>
        </w:trPr>
        <w:tc>
          <w:tcPr>
            <w:tcW w:w="2261" w:type="dxa"/>
          </w:tcPr>
          <w:p w14:paraId="703CCD09" w14:textId="77777777" w:rsidR="00BB021A" w:rsidRPr="009252FE" w:rsidRDefault="00BB021A" w:rsidP="00BB021A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252FE">
              <w:rPr>
                <w:rFonts w:ascii="Times New Roman" w:hAnsi="Times New Roman" w:cs="Times New Roman"/>
                <w:sz w:val="18"/>
                <w:szCs w:val="18"/>
              </w:rPr>
              <w:t>No/Unknown</w:t>
            </w:r>
          </w:p>
        </w:tc>
        <w:tc>
          <w:tcPr>
            <w:tcW w:w="1448" w:type="dxa"/>
          </w:tcPr>
          <w:p w14:paraId="6792B3F9" w14:textId="7E879F0D" w:rsidR="00BB021A" w:rsidRPr="009252FE" w:rsidRDefault="00E71F38" w:rsidP="00BB02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52FE">
              <w:rPr>
                <w:rFonts w:ascii="Times New Roman" w:hAnsi="Times New Roman" w:cs="Times New Roman"/>
                <w:sz w:val="18"/>
                <w:szCs w:val="18"/>
              </w:rPr>
              <w:t>716</w:t>
            </w:r>
            <w:r w:rsidR="00BB021A" w:rsidRPr="009252FE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183B19" w:rsidRPr="009252FE">
              <w:rPr>
                <w:rFonts w:ascii="Times New Roman" w:hAnsi="Times New Roman" w:cs="Times New Roman"/>
                <w:sz w:val="18"/>
                <w:szCs w:val="18"/>
              </w:rPr>
              <w:t>85.85</w:t>
            </w:r>
            <w:r w:rsidR="00BB021A" w:rsidRPr="009252FE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445" w:type="dxa"/>
          </w:tcPr>
          <w:p w14:paraId="020F5245" w14:textId="5039B08A" w:rsidR="00BB021A" w:rsidRPr="009252FE" w:rsidRDefault="00E71F38" w:rsidP="00BB02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52FE">
              <w:rPr>
                <w:rFonts w:ascii="Times New Roman" w:hAnsi="Times New Roman" w:cs="Times New Roman"/>
                <w:sz w:val="18"/>
                <w:szCs w:val="18"/>
              </w:rPr>
              <w:t>536</w:t>
            </w:r>
            <w:r w:rsidR="00BB021A" w:rsidRPr="009252FE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183B19" w:rsidRPr="009252FE">
              <w:rPr>
                <w:rFonts w:ascii="Times New Roman" w:hAnsi="Times New Roman" w:cs="Times New Roman"/>
                <w:sz w:val="18"/>
                <w:szCs w:val="18"/>
              </w:rPr>
              <w:t>83.36</w:t>
            </w:r>
            <w:r w:rsidR="00BB021A" w:rsidRPr="009252FE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937" w:type="dxa"/>
          </w:tcPr>
          <w:p w14:paraId="20D3C961" w14:textId="77777777" w:rsidR="00BB021A" w:rsidRPr="009252FE" w:rsidRDefault="00BB021A" w:rsidP="00BB02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</w:tcPr>
          <w:p w14:paraId="77E15D70" w14:textId="77777777" w:rsidR="00BB021A" w:rsidRPr="009252FE" w:rsidRDefault="00BB021A" w:rsidP="00BB02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1BCA824F" w14:textId="5B2D4C12" w:rsidR="00BB021A" w:rsidRPr="009252FE" w:rsidRDefault="00BB021A" w:rsidP="00BB02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52FE">
              <w:rPr>
                <w:rFonts w:ascii="Times New Roman" w:hAnsi="Times New Roman" w:cs="Times New Roman"/>
                <w:sz w:val="18"/>
                <w:szCs w:val="18"/>
              </w:rPr>
              <w:t>480(89.22%)</w:t>
            </w:r>
          </w:p>
        </w:tc>
        <w:tc>
          <w:tcPr>
            <w:tcW w:w="1559" w:type="dxa"/>
          </w:tcPr>
          <w:p w14:paraId="42F5C47A" w14:textId="63EEBF76" w:rsidR="00BB021A" w:rsidRPr="009252FE" w:rsidRDefault="00BB021A" w:rsidP="00BB02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52FE">
              <w:rPr>
                <w:rFonts w:ascii="Times New Roman" w:hAnsi="Times New Roman" w:cs="Times New Roman"/>
                <w:sz w:val="18"/>
                <w:szCs w:val="18"/>
              </w:rPr>
              <w:t>480(89.22%)</w:t>
            </w:r>
          </w:p>
        </w:tc>
        <w:tc>
          <w:tcPr>
            <w:tcW w:w="851" w:type="dxa"/>
          </w:tcPr>
          <w:p w14:paraId="697F4380" w14:textId="77777777" w:rsidR="00BB021A" w:rsidRPr="009252FE" w:rsidRDefault="00BB021A" w:rsidP="00BB02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252FE" w:rsidRPr="009252FE" w14:paraId="43AE83F2" w14:textId="77777777" w:rsidTr="00F616E1">
        <w:trPr>
          <w:trHeight w:val="396"/>
          <w:jc w:val="center"/>
        </w:trPr>
        <w:tc>
          <w:tcPr>
            <w:tcW w:w="2261" w:type="dxa"/>
          </w:tcPr>
          <w:p w14:paraId="0085794B" w14:textId="77777777" w:rsidR="00BB021A" w:rsidRPr="009252FE" w:rsidRDefault="00BB021A" w:rsidP="00BB021A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252FE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448" w:type="dxa"/>
          </w:tcPr>
          <w:p w14:paraId="1B8AEFEA" w14:textId="3AF0A1B5" w:rsidR="00BB021A" w:rsidRPr="009252FE" w:rsidRDefault="00E71F38" w:rsidP="00BB02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52FE">
              <w:rPr>
                <w:rFonts w:ascii="Times New Roman" w:hAnsi="Times New Roman" w:cs="Times New Roman"/>
                <w:sz w:val="18"/>
                <w:szCs w:val="18"/>
              </w:rPr>
              <w:t>118</w:t>
            </w:r>
            <w:r w:rsidR="00BB021A" w:rsidRPr="009252FE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183B19" w:rsidRPr="009252FE">
              <w:rPr>
                <w:rFonts w:ascii="Times New Roman" w:hAnsi="Times New Roman" w:cs="Times New Roman"/>
                <w:sz w:val="18"/>
                <w:szCs w:val="18"/>
              </w:rPr>
              <w:t>14.15</w:t>
            </w:r>
            <w:r w:rsidR="00BB021A" w:rsidRPr="009252FE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445" w:type="dxa"/>
          </w:tcPr>
          <w:p w14:paraId="3C22AA4B" w14:textId="7ADE7693" w:rsidR="00BB021A" w:rsidRPr="009252FE" w:rsidRDefault="00E71F38" w:rsidP="00BB02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52FE">
              <w:rPr>
                <w:rFonts w:ascii="Times New Roman" w:hAnsi="Times New Roman" w:cs="Times New Roman"/>
                <w:sz w:val="18"/>
                <w:szCs w:val="18"/>
              </w:rPr>
              <w:t>107</w:t>
            </w:r>
            <w:r w:rsidR="00BB021A" w:rsidRPr="009252FE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183B19" w:rsidRPr="009252FE">
              <w:rPr>
                <w:rFonts w:ascii="Times New Roman" w:hAnsi="Times New Roman" w:cs="Times New Roman"/>
                <w:sz w:val="18"/>
                <w:szCs w:val="18"/>
              </w:rPr>
              <w:t>16.64</w:t>
            </w:r>
            <w:r w:rsidR="00BB021A" w:rsidRPr="009252FE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937" w:type="dxa"/>
          </w:tcPr>
          <w:p w14:paraId="18EBCCC3" w14:textId="77777777" w:rsidR="00BB021A" w:rsidRPr="009252FE" w:rsidRDefault="00BB021A" w:rsidP="00BB02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</w:tcPr>
          <w:p w14:paraId="291B17FA" w14:textId="77777777" w:rsidR="00BB021A" w:rsidRPr="009252FE" w:rsidRDefault="00BB021A" w:rsidP="00BB02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0F73A212" w14:textId="1D5DC93D" w:rsidR="00BB021A" w:rsidRPr="009252FE" w:rsidRDefault="00BB021A" w:rsidP="00BB02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52FE">
              <w:rPr>
                <w:rFonts w:ascii="Times New Roman" w:hAnsi="Times New Roman" w:cs="Times New Roman"/>
                <w:sz w:val="18"/>
                <w:szCs w:val="18"/>
              </w:rPr>
              <w:t>58(10.78%)</w:t>
            </w:r>
          </w:p>
        </w:tc>
        <w:tc>
          <w:tcPr>
            <w:tcW w:w="1559" w:type="dxa"/>
          </w:tcPr>
          <w:p w14:paraId="621D549E" w14:textId="3B89A686" w:rsidR="00BB021A" w:rsidRPr="009252FE" w:rsidRDefault="00BB021A" w:rsidP="00BB02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52FE">
              <w:rPr>
                <w:rFonts w:ascii="Times New Roman" w:hAnsi="Times New Roman" w:cs="Times New Roman"/>
                <w:sz w:val="18"/>
                <w:szCs w:val="18"/>
              </w:rPr>
              <w:t>58(10.78%)</w:t>
            </w:r>
          </w:p>
        </w:tc>
        <w:tc>
          <w:tcPr>
            <w:tcW w:w="851" w:type="dxa"/>
          </w:tcPr>
          <w:p w14:paraId="1A442790" w14:textId="77777777" w:rsidR="00BB021A" w:rsidRPr="009252FE" w:rsidRDefault="00BB021A" w:rsidP="00BB02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A32CE" w:rsidRPr="009252FE" w14:paraId="5AE1C106" w14:textId="77777777" w:rsidTr="00F616E1">
        <w:trPr>
          <w:trHeight w:val="396"/>
          <w:jc w:val="center"/>
        </w:trPr>
        <w:tc>
          <w:tcPr>
            <w:tcW w:w="2261" w:type="dxa"/>
          </w:tcPr>
          <w:p w14:paraId="1908C371" w14:textId="77777777" w:rsidR="007A32CE" w:rsidRPr="009252FE" w:rsidRDefault="007A32CE" w:rsidP="007A32C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252FE">
              <w:rPr>
                <w:rFonts w:ascii="Times New Roman" w:hAnsi="Times New Roman" w:cs="Times New Roman"/>
                <w:sz w:val="18"/>
                <w:szCs w:val="18"/>
              </w:rPr>
              <w:t>Tumor size</w:t>
            </w:r>
          </w:p>
        </w:tc>
        <w:tc>
          <w:tcPr>
            <w:tcW w:w="1448" w:type="dxa"/>
          </w:tcPr>
          <w:p w14:paraId="003E8871" w14:textId="77777777" w:rsidR="007A32CE" w:rsidRPr="009252FE" w:rsidRDefault="007A32CE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5" w:type="dxa"/>
          </w:tcPr>
          <w:p w14:paraId="7A0507FA" w14:textId="77777777" w:rsidR="007A32CE" w:rsidRPr="009252FE" w:rsidRDefault="007A32CE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7" w:type="dxa"/>
          </w:tcPr>
          <w:p w14:paraId="2E0FF31D" w14:textId="6D95646B" w:rsidR="007A32CE" w:rsidRPr="009252FE" w:rsidRDefault="007A32CE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52FE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E71F38" w:rsidRPr="009252FE">
              <w:rPr>
                <w:rFonts w:ascii="Times New Roman" w:hAnsi="Times New Roman" w:cs="Times New Roman"/>
                <w:sz w:val="18"/>
                <w:szCs w:val="18"/>
              </w:rPr>
              <w:t>120</w:t>
            </w:r>
          </w:p>
        </w:tc>
        <w:tc>
          <w:tcPr>
            <w:tcW w:w="283" w:type="dxa"/>
          </w:tcPr>
          <w:p w14:paraId="34EE79F9" w14:textId="77777777" w:rsidR="007A32CE" w:rsidRPr="009252FE" w:rsidRDefault="007A32CE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3BCA2883" w14:textId="77777777" w:rsidR="007A32CE" w:rsidRPr="009252FE" w:rsidRDefault="007A32CE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55810860" w14:textId="77777777" w:rsidR="007A32CE" w:rsidRPr="009252FE" w:rsidRDefault="007A32CE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522B1C19" w14:textId="59F23988" w:rsidR="007A32CE" w:rsidRPr="009252FE" w:rsidRDefault="00DC6B33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52FE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</w:tr>
      <w:tr w:rsidR="00DC6B33" w:rsidRPr="009252FE" w14:paraId="365A6B47" w14:textId="77777777" w:rsidTr="00F616E1">
        <w:trPr>
          <w:trHeight w:val="396"/>
          <w:jc w:val="center"/>
        </w:trPr>
        <w:tc>
          <w:tcPr>
            <w:tcW w:w="2261" w:type="dxa"/>
          </w:tcPr>
          <w:p w14:paraId="21B6EA22" w14:textId="77777777" w:rsidR="00DC6B33" w:rsidRPr="009252FE" w:rsidRDefault="00DC6B33" w:rsidP="00DC6B33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252FE">
              <w:rPr>
                <w:rFonts w:ascii="Times New Roman" w:hAnsi="Times New Roman" w:cs="Times New Roman"/>
                <w:sz w:val="18"/>
                <w:szCs w:val="18"/>
              </w:rPr>
              <w:t>&lt;5cm</w:t>
            </w:r>
          </w:p>
        </w:tc>
        <w:tc>
          <w:tcPr>
            <w:tcW w:w="1448" w:type="dxa"/>
          </w:tcPr>
          <w:p w14:paraId="0140E3DC" w14:textId="25268D73" w:rsidR="00DC6B33" w:rsidRPr="009252FE" w:rsidRDefault="00E71F38" w:rsidP="00DC6B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52FE">
              <w:rPr>
                <w:rFonts w:ascii="Times New Roman" w:hAnsi="Times New Roman" w:cs="Times New Roman"/>
                <w:sz w:val="18"/>
                <w:szCs w:val="18"/>
              </w:rPr>
              <w:t>715</w:t>
            </w:r>
            <w:r w:rsidR="00DC6B33" w:rsidRPr="009252FE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9252FE" w:rsidRPr="009252FE">
              <w:rPr>
                <w:rFonts w:ascii="Times New Roman" w:hAnsi="Times New Roman" w:cs="Times New Roman"/>
                <w:sz w:val="18"/>
                <w:szCs w:val="18"/>
              </w:rPr>
              <w:t>85.73</w:t>
            </w:r>
            <w:r w:rsidR="00DC6B33" w:rsidRPr="009252FE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445" w:type="dxa"/>
          </w:tcPr>
          <w:p w14:paraId="317229AB" w14:textId="1F7D7AEE" w:rsidR="00DC6B33" w:rsidRPr="009252FE" w:rsidRDefault="00666833" w:rsidP="00DC6B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52FE">
              <w:rPr>
                <w:rFonts w:ascii="Times New Roman" w:hAnsi="Times New Roman" w:cs="Times New Roman"/>
                <w:sz w:val="18"/>
                <w:szCs w:val="18"/>
              </w:rPr>
              <w:t>534</w:t>
            </w:r>
            <w:r w:rsidR="00DC6B33" w:rsidRPr="009252FE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9252FE" w:rsidRPr="009252FE">
              <w:rPr>
                <w:rFonts w:ascii="Times New Roman" w:hAnsi="Times New Roman" w:cs="Times New Roman"/>
                <w:sz w:val="18"/>
                <w:szCs w:val="18"/>
              </w:rPr>
              <w:t>83.05</w:t>
            </w:r>
            <w:r w:rsidR="00DC6B33" w:rsidRPr="009252FE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937" w:type="dxa"/>
          </w:tcPr>
          <w:p w14:paraId="03B54830" w14:textId="77777777" w:rsidR="00DC6B33" w:rsidRPr="009252FE" w:rsidRDefault="00DC6B33" w:rsidP="00DC6B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</w:tcPr>
          <w:p w14:paraId="5C9F07DB" w14:textId="77777777" w:rsidR="00DC6B33" w:rsidRPr="009252FE" w:rsidRDefault="00DC6B33" w:rsidP="00DC6B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5BFD3768" w14:textId="32DEF81F" w:rsidR="00DC6B33" w:rsidRPr="009252FE" w:rsidRDefault="00DC6B33" w:rsidP="00DC6B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52FE">
              <w:rPr>
                <w:rFonts w:ascii="Times New Roman" w:hAnsi="Times New Roman" w:cs="Times New Roman"/>
                <w:sz w:val="18"/>
                <w:szCs w:val="18"/>
              </w:rPr>
              <w:t>485(90.15%)</w:t>
            </w:r>
          </w:p>
        </w:tc>
        <w:tc>
          <w:tcPr>
            <w:tcW w:w="1559" w:type="dxa"/>
          </w:tcPr>
          <w:p w14:paraId="1C438705" w14:textId="21C64B68" w:rsidR="00DC6B33" w:rsidRPr="009252FE" w:rsidRDefault="00DC6B33" w:rsidP="00DC6B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52FE">
              <w:rPr>
                <w:rFonts w:ascii="Times New Roman" w:hAnsi="Times New Roman" w:cs="Times New Roman"/>
                <w:sz w:val="18"/>
                <w:szCs w:val="18"/>
              </w:rPr>
              <w:t>485(90.15%)</w:t>
            </w:r>
          </w:p>
        </w:tc>
        <w:tc>
          <w:tcPr>
            <w:tcW w:w="851" w:type="dxa"/>
          </w:tcPr>
          <w:p w14:paraId="659F966B" w14:textId="77777777" w:rsidR="00DC6B33" w:rsidRPr="009252FE" w:rsidRDefault="00DC6B33" w:rsidP="00DC6B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C6B33" w:rsidRPr="009252FE" w14:paraId="58101C72" w14:textId="77777777" w:rsidTr="00F616E1">
        <w:trPr>
          <w:trHeight w:val="396"/>
          <w:jc w:val="center"/>
        </w:trPr>
        <w:tc>
          <w:tcPr>
            <w:tcW w:w="2261" w:type="dxa"/>
          </w:tcPr>
          <w:p w14:paraId="45D2458E" w14:textId="77777777" w:rsidR="00DC6B33" w:rsidRPr="009252FE" w:rsidRDefault="00DC6B33" w:rsidP="00DC6B33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252FE">
              <w:rPr>
                <w:rFonts w:ascii="Times New Roman" w:hAnsi="Times New Roman" w:cs="Times New Roman"/>
                <w:sz w:val="18"/>
                <w:szCs w:val="18"/>
              </w:rPr>
              <w:t>≥5cm</w:t>
            </w:r>
          </w:p>
        </w:tc>
        <w:tc>
          <w:tcPr>
            <w:tcW w:w="1448" w:type="dxa"/>
          </w:tcPr>
          <w:p w14:paraId="2EC32C5B" w14:textId="450F70BE" w:rsidR="00DC6B33" w:rsidRPr="009252FE" w:rsidRDefault="00E71F38" w:rsidP="00DC6B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52FE">
              <w:rPr>
                <w:rFonts w:ascii="Times New Roman" w:hAnsi="Times New Roman" w:cs="Times New Roman"/>
                <w:sz w:val="18"/>
                <w:szCs w:val="18"/>
              </w:rPr>
              <w:t>56</w:t>
            </w:r>
            <w:r w:rsidR="00DC6B33" w:rsidRPr="009252FE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9252FE" w:rsidRPr="009252FE">
              <w:rPr>
                <w:rFonts w:ascii="Times New Roman" w:hAnsi="Times New Roman" w:cs="Times New Roman"/>
                <w:sz w:val="18"/>
                <w:szCs w:val="18"/>
              </w:rPr>
              <w:t>6.72</w:t>
            </w:r>
            <w:r w:rsidR="00DC6B33" w:rsidRPr="009252FE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445" w:type="dxa"/>
          </w:tcPr>
          <w:p w14:paraId="10897BC0" w14:textId="05DE21E7" w:rsidR="00DC6B33" w:rsidRPr="009252FE" w:rsidRDefault="00666833" w:rsidP="00DC6B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52FE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DC6B33" w:rsidRPr="009252FE">
              <w:rPr>
                <w:rFonts w:ascii="Times New Roman" w:hAnsi="Times New Roman" w:cs="Times New Roman"/>
                <w:sz w:val="18"/>
                <w:szCs w:val="18"/>
              </w:rPr>
              <w:t>2(</w:t>
            </w:r>
            <w:r w:rsidR="009252FE" w:rsidRPr="009252FE">
              <w:rPr>
                <w:rFonts w:ascii="Times New Roman" w:hAnsi="Times New Roman" w:cs="Times New Roman"/>
                <w:sz w:val="18"/>
                <w:szCs w:val="18"/>
              </w:rPr>
              <w:t>9.64</w:t>
            </w:r>
            <w:r w:rsidR="00DC6B33" w:rsidRPr="009252FE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937" w:type="dxa"/>
          </w:tcPr>
          <w:p w14:paraId="055D1C51" w14:textId="77777777" w:rsidR="00DC6B33" w:rsidRPr="009252FE" w:rsidRDefault="00DC6B33" w:rsidP="00DC6B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</w:tcPr>
          <w:p w14:paraId="6013FF4E" w14:textId="77777777" w:rsidR="00DC6B33" w:rsidRPr="009252FE" w:rsidRDefault="00DC6B33" w:rsidP="00DC6B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7A362FCB" w14:textId="10BC2CE5" w:rsidR="00DC6B33" w:rsidRPr="009252FE" w:rsidRDefault="00DC6B33" w:rsidP="00DC6B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52FE">
              <w:rPr>
                <w:rFonts w:ascii="Times New Roman" w:hAnsi="Times New Roman" w:cs="Times New Roman"/>
                <w:sz w:val="18"/>
                <w:szCs w:val="18"/>
              </w:rPr>
              <w:t>32(5.95%)</w:t>
            </w:r>
          </w:p>
        </w:tc>
        <w:tc>
          <w:tcPr>
            <w:tcW w:w="1559" w:type="dxa"/>
          </w:tcPr>
          <w:p w14:paraId="0BD4847F" w14:textId="0B9E3FF7" w:rsidR="00DC6B33" w:rsidRPr="009252FE" w:rsidRDefault="00DC6B33" w:rsidP="00DC6B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52FE">
              <w:rPr>
                <w:rFonts w:ascii="Times New Roman" w:hAnsi="Times New Roman" w:cs="Times New Roman"/>
                <w:sz w:val="18"/>
                <w:szCs w:val="18"/>
              </w:rPr>
              <w:t>32(5.95%)</w:t>
            </w:r>
          </w:p>
        </w:tc>
        <w:tc>
          <w:tcPr>
            <w:tcW w:w="851" w:type="dxa"/>
          </w:tcPr>
          <w:p w14:paraId="72EBB874" w14:textId="77777777" w:rsidR="00DC6B33" w:rsidRPr="009252FE" w:rsidRDefault="00DC6B33" w:rsidP="00DC6B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252FE" w:rsidRPr="009252FE" w14:paraId="42593078" w14:textId="77777777" w:rsidTr="00F616E1">
        <w:trPr>
          <w:trHeight w:val="396"/>
          <w:jc w:val="center"/>
        </w:trPr>
        <w:tc>
          <w:tcPr>
            <w:tcW w:w="2261" w:type="dxa"/>
          </w:tcPr>
          <w:p w14:paraId="7D20273D" w14:textId="77777777" w:rsidR="00DC6B33" w:rsidRPr="009252FE" w:rsidRDefault="00DC6B33" w:rsidP="00DC6B33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252FE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448" w:type="dxa"/>
          </w:tcPr>
          <w:p w14:paraId="558E4998" w14:textId="0147A5DC" w:rsidR="00DC6B33" w:rsidRPr="009252FE" w:rsidRDefault="00E71F38" w:rsidP="00DC6B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52FE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DC6B33" w:rsidRPr="009252FE">
              <w:rPr>
                <w:rFonts w:ascii="Times New Roman" w:hAnsi="Times New Roman" w:cs="Times New Roman"/>
                <w:sz w:val="18"/>
                <w:szCs w:val="18"/>
              </w:rPr>
              <w:t>3(</w:t>
            </w:r>
            <w:r w:rsidR="009252FE" w:rsidRPr="009252FE">
              <w:rPr>
                <w:rFonts w:ascii="Times New Roman" w:hAnsi="Times New Roman" w:cs="Times New Roman"/>
                <w:sz w:val="18"/>
                <w:szCs w:val="18"/>
              </w:rPr>
              <w:t>7.55</w:t>
            </w:r>
            <w:r w:rsidR="00DC6B33" w:rsidRPr="009252FE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445" w:type="dxa"/>
          </w:tcPr>
          <w:p w14:paraId="4EAA1E90" w14:textId="6E9BF5A6" w:rsidR="00DC6B33" w:rsidRPr="009252FE" w:rsidRDefault="00666833" w:rsidP="00DC6B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52FE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  <w:r w:rsidR="00DC6B33" w:rsidRPr="009252FE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9252FE" w:rsidRPr="009252FE">
              <w:rPr>
                <w:rFonts w:ascii="Times New Roman" w:hAnsi="Times New Roman" w:cs="Times New Roman"/>
                <w:sz w:val="18"/>
                <w:szCs w:val="18"/>
              </w:rPr>
              <w:t>7.31</w:t>
            </w:r>
            <w:r w:rsidR="00DC6B33" w:rsidRPr="009252FE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937" w:type="dxa"/>
          </w:tcPr>
          <w:p w14:paraId="6F636C0D" w14:textId="77777777" w:rsidR="00DC6B33" w:rsidRPr="009252FE" w:rsidRDefault="00DC6B33" w:rsidP="00DC6B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</w:tcPr>
          <w:p w14:paraId="54352495" w14:textId="77777777" w:rsidR="00DC6B33" w:rsidRPr="009252FE" w:rsidRDefault="00DC6B33" w:rsidP="00DC6B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15C95DB2" w14:textId="23AA0546" w:rsidR="00DC6B33" w:rsidRPr="009252FE" w:rsidRDefault="00DC6B33" w:rsidP="00DC6B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52FE">
              <w:rPr>
                <w:rFonts w:ascii="Times New Roman" w:hAnsi="Times New Roman" w:cs="Times New Roman"/>
                <w:sz w:val="18"/>
                <w:szCs w:val="18"/>
              </w:rPr>
              <w:t>21(3.90%)</w:t>
            </w:r>
          </w:p>
        </w:tc>
        <w:tc>
          <w:tcPr>
            <w:tcW w:w="1559" w:type="dxa"/>
          </w:tcPr>
          <w:p w14:paraId="691C28EA" w14:textId="509DE59C" w:rsidR="00DC6B33" w:rsidRPr="009252FE" w:rsidRDefault="00DC6B33" w:rsidP="00DC6B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52FE">
              <w:rPr>
                <w:rFonts w:ascii="Times New Roman" w:hAnsi="Times New Roman" w:cs="Times New Roman"/>
                <w:sz w:val="18"/>
                <w:szCs w:val="18"/>
              </w:rPr>
              <w:t>21(3.90%)</w:t>
            </w:r>
          </w:p>
        </w:tc>
        <w:tc>
          <w:tcPr>
            <w:tcW w:w="851" w:type="dxa"/>
          </w:tcPr>
          <w:p w14:paraId="785A7C23" w14:textId="77777777" w:rsidR="00DC6B33" w:rsidRPr="009252FE" w:rsidRDefault="00DC6B33" w:rsidP="00DC6B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A32CE" w:rsidRPr="009252FE" w14:paraId="18E8C873" w14:textId="77777777" w:rsidTr="00F616E1">
        <w:trPr>
          <w:trHeight w:val="396"/>
          <w:jc w:val="center"/>
        </w:trPr>
        <w:tc>
          <w:tcPr>
            <w:tcW w:w="2261" w:type="dxa"/>
          </w:tcPr>
          <w:p w14:paraId="72A538D8" w14:textId="77777777" w:rsidR="007A32CE" w:rsidRPr="009252FE" w:rsidRDefault="007A32CE" w:rsidP="007A32C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252FE">
              <w:rPr>
                <w:rFonts w:ascii="Times New Roman" w:hAnsi="Times New Roman" w:cs="Times New Roman"/>
                <w:sz w:val="18"/>
                <w:szCs w:val="18"/>
              </w:rPr>
              <w:t>Metastatic site</w:t>
            </w:r>
          </w:p>
        </w:tc>
        <w:tc>
          <w:tcPr>
            <w:tcW w:w="1448" w:type="dxa"/>
          </w:tcPr>
          <w:p w14:paraId="47829AB9" w14:textId="77777777" w:rsidR="007A32CE" w:rsidRPr="009252FE" w:rsidRDefault="007A32CE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5" w:type="dxa"/>
          </w:tcPr>
          <w:p w14:paraId="7876868B" w14:textId="77777777" w:rsidR="007A32CE" w:rsidRPr="009252FE" w:rsidRDefault="007A32CE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7" w:type="dxa"/>
          </w:tcPr>
          <w:p w14:paraId="76146C71" w14:textId="5FEAAA27" w:rsidR="007A32CE" w:rsidRPr="009252FE" w:rsidRDefault="007A32CE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52FE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782AAB" w:rsidRPr="009252FE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666833" w:rsidRPr="009252FE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283" w:type="dxa"/>
          </w:tcPr>
          <w:p w14:paraId="08912543" w14:textId="77777777" w:rsidR="007A32CE" w:rsidRPr="009252FE" w:rsidRDefault="007A32CE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434F38B5" w14:textId="77777777" w:rsidR="007A32CE" w:rsidRPr="009252FE" w:rsidRDefault="007A32CE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513F4887" w14:textId="77777777" w:rsidR="007A32CE" w:rsidRPr="009252FE" w:rsidRDefault="007A32CE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03CE358B" w14:textId="723F509C" w:rsidR="007A32CE" w:rsidRPr="009252FE" w:rsidRDefault="00A81DF0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52FE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</w:tr>
      <w:tr w:rsidR="00A81DF0" w:rsidRPr="009252FE" w14:paraId="628CB6EE" w14:textId="77777777" w:rsidTr="00F616E1">
        <w:trPr>
          <w:trHeight w:val="396"/>
          <w:jc w:val="center"/>
        </w:trPr>
        <w:tc>
          <w:tcPr>
            <w:tcW w:w="2261" w:type="dxa"/>
          </w:tcPr>
          <w:p w14:paraId="355EAB09" w14:textId="77777777" w:rsidR="00A81DF0" w:rsidRPr="009252FE" w:rsidRDefault="00A81DF0" w:rsidP="00A81DF0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252FE">
              <w:rPr>
                <w:rFonts w:ascii="Times New Roman" w:hAnsi="Times New Roman" w:cs="Times New Roman"/>
                <w:sz w:val="18"/>
                <w:szCs w:val="18"/>
              </w:rPr>
              <w:t>Liver</w:t>
            </w:r>
          </w:p>
        </w:tc>
        <w:tc>
          <w:tcPr>
            <w:tcW w:w="1448" w:type="dxa"/>
          </w:tcPr>
          <w:p w14:paraId="0BD44826" w14:textId="613FBBAC" w:rsidR="00A81DF0" w:rsidRPr="009252FE" w:rsidRDefault="00666833" w:rsidP="00A81D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52FE">
              <w:rPr>
                <w:rFonts w:ascii="Times New Roman" w:hAnsi="Times New Roman" w:cs="Times New Roman"/>
                <w:sz w:val="18"/>
                <w:szCs w:val="18"/>
              </w:rPr>
              <w:t>450</w:t>
            </w:r>
            <w:r w:rsidR="00A81DF0" w:rsidRPr="009252FE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9252FE" w:rsidRPr="009252FE">
              <w:rPr>
                <w:rFonts w:ascii="Times New Roman" w:hAnsi="Times New Roman" w:cs="Times New Roman"/>
                <w:sz w:val="18"/>
                <w:szCs w:val="18"/>
              </w:rPr>
              <w:t>53.95</w:t>
            </w:r>
            <w:r w:rsidR="00A81DF0" w:rsidRPr="009252FE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445" w:type="dxa"/>
          </w:tcPr>
          <w:p w14:paraId="69E07F0B" w14:textId="2A84F563" w:rsidR="00A81DF0" w:rsidRPr="009252FE" w:rsidRDefault="00666833" w:rsidP="00A81D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52FE">
              <w:rPr>
                <w:rFonts w:ascii="Times New Roman" w:hAnsi="Times New Roman" w:cs="Times New Roman"/>
                <w:sz w:val="18"/>
                <w:szCs w:val="18"/>
              </w:rPr>
              <w:t>352</w:t>
            </w:r>
            <w:r w:rsidR="00A81DF0" w:rsidRPr="009252FE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9252FE" w:rsidRPr="009252FE">
              <w:rPr>
                <w:rFonts w:ascii="Times New Roman" w:hAnsi="Times New Roman" w:cs="Times New Roman"/>
                <w:sz w:val="18"/>
                <w:szCs w:val="18"/>
              </w:rPr>
              <w:t>54.83</w:t>
            </w:r>
            <w:r w:rsidR="00A81DF0" w:rsidRPr="009252FE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937" w:type="dxa"/>
          </w:tcPr>
          <w:p w14:paraId="6476AD66" w14:textId="77777777" w:rsidR="00A81DF0" w:rsidRPr="009252FE" w:rsidRDefault="00A81DF0" w:rsidP="00A81D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</w:tcPr>
          <w:p w14:paraId="37E70B2E" w14:textId="77777777" w:rsidR="00A81DF0" w:rsidRPr="009252FE" w:rsidRDefault="00A81DF0" w:rsidP="00A81D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35A4B77B" w14:textId="0D1C2FDF" w:rsidR="00A81DF0" w:rsidRPr="009252FE" w:rsidRDefault="00A81DF0" w:rsidP="00A81D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52FE">
              <w:rPr>
                <w:rFonts w:ascii="Times New Roman" w:hAnsi="Times New Roman" w:cs="Times New Roman"/>
                <w:sz w:val="18"/>
                <w:szCs w:val="18"/>
              </w:rPr>
              <w:t>318(59.11%)</w:t>
            </w:r>
          </w:p>
        </w:tc>
        <w:tc>
          <w:tcPr>
            <w:tcW w:w="1559" w:type="dxa"/>
          </w:tcPr>
          <w:p w14:paraId="0B1FC660" w14:textId="6F30D0F2" w:rsidR="00A81DF0" w:rsidRPr="009252FE" w:rsidRDefault="00A81DF0" w:rsidP="00A81D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52FE">
              <w:rPr>
                <w:rFonts w:ascii="Times New Roman" w:hAnsi="Times New Roman" w:cs="Times New Roman"/>
                <w:sz w:val="18"/>
                <w:szCs w:val="18"/>
              </w:rPr>
              <w:t>318(59.11%)</w:t>
            </w:r>
          </w:p>
        </w:tc>
        <w:tc>
          <w:tcPr>
            <w:tcW w:w="851" w:type="dxa"/>
          </w:tcPr>
          <w:p w14:paraId="5D09F870" w14:textId="77777777" w:rsidR="00A81DF0" w:rsidRPr="009252FE" w:rsidRDefault="00A81DF0" w:rsidP="00A81D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81DF0" w:rsidRPr="009252FE" w14:paraId="08B2A3AB" w14:textId="77777777" w:rsidTr="00F616E1">
        <w:trPr>
          <w:trHeight w:val="396"/>
          <w:jc w:val="center"/>
        </w:trPr>
        <w:tc>
          <w:tcPr>
            <w:tcW w:w="2261" w:type="dxa"/>
          </w:tcPr>
          <w:p w14:paraId="4B52A4EC" w14:textId="77777777" w:rsidR="00A81DF0" w:rsidRPr="009252FE" w:rsidRDefault="00A81DF0" w:rsidP="00A81DF0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252FE">
              <w:rPr>
                <w:rFonts w:ascii="Times New Roman" w:hAnsi="Times New Roman" w:cs="Times New Roman"/>
                <w:sz w:val="18"/>
                <w:szCs w:val="18"/>
              </w:rPr>
              <w:t>Lung</w:t>
            </w:r>
          </w:p>
        </w:tc>
        <w:tc>
          <w:tcPr>
            <w:tcW w:w="1448" w:type="dxa"/>
          </w:tcPr>
          <w:p w14:paraId="3C8DD11E" w14:textId="69C259EB" w:rsidR="00A81DF0" w:rsidRPr="009252FE" w:rsidRDefault="00666833" w:rsidP="00A81D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52FE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  <w:r w:rsidR="00A81DF0" w:rsidRPr="009252FE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9252FE" w:rsidRPr="009252FE">
              <w:rPr>
                <w:rFonts w:ascii="Times New Roman" w:hAnsi="Times New Roman" w:cs="Times New Roman"/>
                <w:sz w:val="18"/>
                <w:szCs w:val="18"/>
              </w:rPr>
              <w:t>4.20</w:t>
            </w:r>
            <w:r w:rsidR="00A81DF0" w:rsidRPr="009252FE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445" w:type="dxa"/>
          </w:tcPr>
          <w:p w14:paraId="279C4E82" w14:textId="5D112E28" w:rsidR="00A81DF0" w:rsidRPr="009252FE" w:rsidRDefault="00A81DF0" w:rsidP="00A81D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52F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666833" w:rsidRPr="009252F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9252FE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9252FE" w:rsidRPr="009252FE">
              <w:rPr>
                <w:rFonts w:ascii="Times New Roman" w:hAnsi="Times New Roman" w:cs="Times New Roman"/>
                <w:sz w:val="18"/>
                <w:szCs w:val="18"/>
              </w:rPr>
              <w:t>3.27</w:t>
            </w:r>
            <w:r w:rsidRPr="009252FE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937" w:type="dxa"/>
          </w:tcPr>
          <w:p w14:paraId="327C8634" w14:textId="77777777" w:rsidR="00A81DF0" w:rsidRPr="009252FE" w:rsidRDefault="00A81DF0" w:rsidP="00A81D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</w:tcPr>
          <w:p w14:paraId="6E353C79" w14:textId="77777777" w:rsidR="00A81DF0" w:rsidRPr="009252FE" w:rsidRDefault="00A81DF0" w:rsidP="00A81D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0B5DE805" w14:textId="123F3D93" w:rsidR="00A81DF0" w:rsidRPr="009252FE" w:rsidRDefault="00A81DF0" w:rsidP="00A81D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52FE">
              <w:rPr>
                <w:rFonts w:ascii="Times New Roman" w:hAnsi="Times New Roman" w:cs="Times New Roman"/>
                <w:sz w:val="18"/>
                <w:szCs w:val="18"/>
              </w:rPr>
              <w:t>16(2.97%)</w:t>
            </w:r>
          </w:p>
        </w:tc>
        <w:tc>
          <w:tcPr>
            <w:tcW w:w="1559" w:type="dxa"/>
          </w:tcPr>
          <w:p w14:paraId="2C9AB73F" w14:textId="50BC0E32" w:rsidR="00A81DF0" w:rsidRPr="009252FE" w:rsidRDefault="00A81DF0" w:rsidP="00A81D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52FE">
              <w:rPr>
                <w:rFonts w:ascii="Times New Roman" w:hAnsi="Times New Roman" w:cs="Times New Roman"/>
                <w:sz w:val="18"/>
                <w:szCs w:val="18"/>
              </w:rPr>
              <w:t>16(2.97%)</w:t>
            </w:r>
          </w:p>
        </w:tc>
        <w:tc>
          <w:tcPr>
            <w:tcW w:w="851" w:type="dxa"/>
          </w:tcPr>
          <w:p w14:paraId="4674C4E7" w14:textId="77777777" w:rsidR="00A81DF0" w:rsidRPr="009252FE" w:rsidRDefault="00A81DF0" w:rsidP="00A81D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81DF0" w:rsidRPr="009252FE" w14:paraId="47731F22" w14:textId="77777777" w:rsidTr="00F616E1">
        <w:trPr>
          <w:trHeight w:val="396"/>
          <w:jc w:val="center"/>
        </w:trPr>
        <w:tc>
          <w:tcPr>
            <w:tcW w:w="2261" w:type="dxa"/>
          </w:tcPr>
          <w:p w14:paraId="483D911E" w14:textId="77777777" w:rsidR="00A81DF0" w:rsidRPr="009252FE" w:rsidRDefault="00A81DF0" w:rsidP="00A81DF0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252FE">
              <w:rPr>
                <w:rFonts w:ascii="Times New Roman" w:hAnsi="Times New Roman" w:cs="Times New Roman"/>
                <w:sz w:val="18"/>
                <w:szCs w:val="18"/>
              </w:rPr>
              <w:t>Brain and bone</w:t>
            </w:r>
          </w:p>
        </w:tc>
        <w:tc>
          <w:tcPr>
            <w:tcW w:w="1448" w:type="dxa"/>
          </w:tcPr>
          <w:p w14:paraId="7CF4F600" w14:textId="7E17B321" w:rsidR="00A81DF0" w:rsidRPr="009252FE" w:rsidRDefault="00666833" w:rsidP="00A81D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52FE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  <w:r w:rsidR="00A81DF0" w:rsidRPr="009252FE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9252FE" w:rsidRPr="009252FE">
              <w:rPr>
                <w:rFonts w:ascii="Times New Roman" w:hAnsi="Times New Roman" w:cs="Times New Roman"/>
                <w:sz w:val="18"/>
                <w:szCs w:val="18"/>
              </w:rPr>
              <w:t>3.60</w:t>
            </w:r>
            <w:r w:rsidR="00A81DF0" w:rsidRPr="009252FE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445" w:type="dxa"/>
          </w:tcPr>
          <w:p w14:paraId="5C8E507D" w14:textId="54896A77" w:rsidR="00A81DF0" w:rsidRPr="009252FE" w:rsidRDefault="00666833" w:rsidP="00A81D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52FE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  <w:r w:rsidR="00A81DF0" w:rsidRPr="009252FE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9252FE" w:rsidRPr="009252FE">
              <w:rPr>
                <w:rFonts w:ascii="Times New Roman" w:hAnsi="Times New Roman" w:cs="Times New Roman"/>
                <w:sz w:val="18"/>
                <w:szCs w:val="18"/>
              </w:rPr>
              <w:t>5.30</w:t>
            </w:r>
            <w:r w:rsidR="00A81DF0" w:rsidRPr="009252FE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937" w:type="dxa"/>
          </w:tcPr>
          <w:p w14:paraId="5AB2BA3A" w14:textId="77777777" w:rsidR="00A81DF0" w:rsidRPr="009252FE" w:rsidRDefault="00A81DF0" w:rsidP="00A81D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</w:tcPr>
          <w:p w14:paraId="159F35B7" w14:textId="77777777" w:rsidR="00A81DF0" w:rsidRPr="009252FE" w:rsidRDefault="00A81DF0" w:rsidP="00A81D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17DC5D83" w14:textId="41B35B06" w:rsidR="00A81DF0" w:rsidRPr="009252FE" w:rsidRDefault="00A81DF0" w:rsidP="00A81D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52FE">
              <w:rPr>
                <w:rFonts w:ascii="Times New Roman" w:hAnsi="Times New Roman" w:cs="Times New Roman"/>
                <w:sz w:val="18"/>
                <w:szCs w:val="18"/>
              </w:rPr>
              <w:t>17(3.16%)</w:t>
            </w:r>
          </w:p>
        </w:tc>
        <w:tc>
          <w:tcPr>
            <w:tcW w:w="1559" w:type="dxa"/>
          </w:tcPr>
          <w:p w14:paraId="7BFC2E9F" w14:textId="2571EC06" w:rsidR="00A81DF0" w:rsidRPr="009252FE" w:rsidRDefault="00A81DF0" w:rsidP="00A81D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52FE">
              <w:rPr>
                <w:rFonts w:ascii="Times New Roman" w:hAnsi="Times New Roman" w:cs="Times New Roman"/>
                <w:sz w:val="18"/>
                <w:szCs w:val="18"/>
              </w:rPr>
              <w:t>17(3.16%)</w:t>
            </w:r>
          </w:p>
        </w:tc>
        <w:tc>
          <w:tcPr>
            <w:tcW w:w="851" w:type="dxa"/>
          </w:tcPr>
          <w:p w14:paraId="14958745" w14:textId="77777777" w:rsidR="00A81DF0" w:rsidRPr="009252FE" w:rsidRDefault="00A81DF0" w:rsidP="00A81D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252FE" w:rsidRPr="009252FE" w14:paraId="5C399E66" w14:textId="77777777" w:rsidTr="00F616E1">
        <w:trPr>
          <w:trHeight w:val="396"/>
          <w:jc w:val="center"/>
        </w:trPr>
        <w:tc>
          <w:tcPr>
            <w:tcW w:w="2261" w:type="dxa"/>
          </w:tcPr>
          <w:p w14:paraId="267E369E" w14:textId="77777777" w:rsidR="00A81DF0" w:rsidRPr="009252FE" w:rsidRDefault="00A81DF0" w:rsidP="00A81DF0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252FE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448" w:type="dxa"/>
          </w:tcPr>
          <w:p w14:paraId="53020804" w14:textId="1657A2D6" w:rsidR="00A81DF0" w:rsidRPr="009252FE" w:rsidRDefault="00A81DF0" w:rsidP="00A81D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52FE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666833" w:rsidRPr="009252FE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  <w:r w:rsidRPr="009252FE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9252FE" w:rsidRPr="009252FE">
              <w:rPr>
                <w:rFonts w:ascii="Times New Roman" w:hAnsi="Times New Roman" w:cs="Times New Roman"/>
                <w:sz w:val="18"/>
                <w:szCs w:val="18"/>
              </w:rPr>
              <w:t>38.25</w:t>
            </w:r>
            <w:r w:rsidRPr="009252FE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445" w:type="dxa"/>
          </w:tcPr>
          <w:p w14:paraId="0FFA5946" w14:textId="761ABE56" w:rsidR="00A81DF0" w:rsidRPr="009252FE" w:rsidRDefault="00A81DF0" w:rsidP="00A81D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52F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666833" w:rsidRPr="009252FE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  <w:r w:rsidRPr="009252FE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9252FE" w:rsidRPr="009252FE">
              <w:rPr>
                <w:rFonts w:ascii="Times New Roman" w:hAnsi="Times New Roman" w:cs="Times New Roman"/>
                <w:sz w:val="18"/>
                <w:szCs w:val="18"/>
              </w:rPr>
              <w:t>36.60</w:t>
            </w:r>
            <w:r w:rsidRPr="009252FE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937" w:type="dxa"/>
          </w:tcPr>
          <w:p w14:paraId="123F816A" w14:textId="77777777" w:rsidR="00A81DF0" w:rsidRPr="009252FE" w:rsidRDefault="00A81DF0" w:rsidP="00A81D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</w:tcPr>
          <w:p w14:paraId="29546EB7" w14:textId="77777777" w:rsidR="00A81DF0" w:rsidRPr="009252FE" w:rsidRDefault="00A81DF0" w:rsidP="00A81D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27282698" w14:textId="506D432B" w:rsidR="00A81DF0" w:rsidRPr="009252FE" w:rsidRDefault="00A81DF0" w:rsidP="00A81D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52FE">
              <w:rPr>
                <w:rFonts w:ascii="Times New Roman" w:hAnsi="Times New Roman" w:cs="Times New Roman"/>
                <w:sz w:val="18"/>
                <w:szCs w:val="18"/>
              </w:rPr>
              <w:t>187(34.76%)</w:t>
            </w:r>
          </w:p>
        </w:tc>
        <w:tc>
          <w:tcPr>
            <w:tcW w:w="1559" w:type="dxa"/>
          </w:tcPr>
          <w:p w14:paraId="4A5D4CF7" w14:textId="0DB68EF3" w:rsidR="00A81DF0" w:rsidRPr="009252FE" w:rsidRDefault="00A81DF0" w:rsidP="00A81D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52FE">
              <w:rPr>
                <w:rFonts w:ascii="Times New Roman" w:hAnsi="Times New Roman" w:cs="Times New Roman"/>
                <w:sz w:val="18"/>
                <w:szCs w:val="18"/>
              </w:rPr>
              <w:t>187(34.76%)</w:t>
            </w:r>
          </w:p>
        </w:tc>
        <w:tc>
          <w:tcPr>
            <w:tcW w:w="851" w:type="dxa"/>
          </w:tcPr>
          <w:p w14:paraId="785E7EF6" w14:textId="77777777" w:rsidR="00A81DF0" w:rsidRPr="009252FE" w:rsidRDefault="00A81DF0" w:rsidP="00A81D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2A7374F4" w14:textId="77777777" w:rsidR="00B444E5" w:rsidRPr="009252FE" w:rsidRDefault="00B444E5">
      <w:pPr>
        <w:rPr>
          <w:rFonts w:ascii="Times New Roman" w:hAnsi="Times New Roman" w:cs="Times New Roman"/>
          <w:sz w:val="18"/>
          <w:szCs w:val="18"/>
        </w:rPr>
      </w:pPr>
    </w:p>
    <w:sectPr w:rsidR="00B444E5" w:rsidRPr="009252F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947B14D" w14:textId="77777777" w:rsidR="005418D9" w:rsidRDefault="005418D9" w:rsidP="00434956">
      <w:r>
        <w:separator/>
      </w:r>
    </w:p>
  </w:endnote>
  <w:endnote w:type="continuationSeparator" w:id="0">
    <w:p w14:paraId="171E53D5" w14:textId="77777777" w:rsidR="005418D9" w:rsidRDefault="005418D9" w:rsidP="004349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5DA77B9" w14:textId="77777777" w:rsidR="005418D9" w:rsidRDefault="005418D9" w:rsidP="00434956">
      <w:r>
        <w:separator/>
      </w:r>
    </w:p>
  </w:footnote>
  <w:footnote w:type="continuationSeparator" w:id="0">
    <w:p w14:paraId="0D842B8E" w14:textId="77777777" w:rsidR="005418D9" w:rsidRDefault="005418D9" w:rsidP="0043495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doNotDisplayPageBoundarie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2184"/>
    <w:rsid w:val="00070847"/>
    <w:rsid w:val="000F4DF0"/>
    <w:rsid w:val="00121D7C"/>
    <w:rsid w:val="00144FED"/>
    <w:rsid w:val="00183B19"/>
    <w:rsid w:val="00270415"/>
    <w:rsid w:val="00285C4B"/>
    <w:rsid w:val="002A4BD3"/>
    <w:rsid w:val="002F11C9"/>
    <w:rsid w:val="003470B0"/>
    <w:rsid w:val="00380E1C"/>
    <w:rsid w:val="003E618D"/>
    <w:rsid w:val="0042517E"/>
    <w:rsid w:val="00434956"/>
    <w:rsid w:val="00436CA8"/>
    <w:rsid w:val="00472030"/>
    <w:rsid w:val="004E46D0"/>
    <w:rsid w:val="005418D9"/>
    <w:rsid w:val="005541E1"/>
    <w:rsid w:val="005749CE"/>
    <w:rsid w:val="00576E8F"/>
    <w:rsid w:val="00666833"/>
    <w:rsid w:val="00761354"/>
    <w:rsid w:val="00772484"/>
    <w:rsid w:val="00782AAB"/>
    <w:rsid w:val="007A32CE"/>
    <w:rsid w:val="00817D9E"/>
    <w:rsid w:val="008C04C9"/>
    <w:rsid w:val="008C755D"/>
    <w:rsid w:val="008F3C83"/>
    <w:rsid w:val="00905D38"/>
    <w:rsid w:val="009252FE"/>
    <w:rsid w:val="00943A38"/>
    <w:rsid w:val="00955929"/>
    <w:rsid w:val="009A698B"/>
    <w:rsid w:val="009D031F"/>
    <w:rsid w:val="009F3367"/>
    <w:rsid w:val="00A81DF0"/>
    <w:rsid w:val="00AA7FED"/>
    <w:rsid w:val="00AB1E75"/>
    <w:rsid w:val="00AB4315"/>
    <w:rsid w:val="00AD61FE"/>
    <w:rsid w:val="00B30AD1"/>
    <w:rsid w:val="00B42691"/>
    <w:rsid w:val="00B444E5"/>
    <w:rsid w:val="00B451A7"/>
    <w:rsid w:val="00B53B4F"/>
    <w:rsid w:val="00BB021A"/>
    <w:rsid w:val="00BB0AE0"/>
    <w:rsid w:val="00BD0A9C"/>
    <w:rsid w:val="00C2464F"/>
    <w:rsid w:val="00C7287A"/>
    <w:rsid w:val="00CE15D8"/>
    <w:rsid w:val="00D76FBB"/>
    <w:rsid w:val="00D90AE7"/>
    <w:rsid w:val="00DC6B33"/>
    <w:rsid w:val="00E07C67"/>
    <w:rsid w:val="00E4173C"/>
    <w:rsid w:val="00E71F38"/>
    <w:rsid w:val="00E82EF5"/>
    <w:rsid w:val="00E94481"/>
    <w:rsid w:val="00EA756F"/>
    <w:rsid w:val="00EE19CD"/>
    <w:rsid w:val="00F32184"/>
    <w:rsid w:val="00F616E1"/>
    <w:rsid w:val="00FA4D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D2BA772"/>
  <w15:chartTrackingRefBased/>
  <w15:docId w15:val="{6FBF1158-CB79-4322-8754-67CA074BCE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444E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434956"/>
    <w:pPr>
      <w:pBdr>
        <w:bottom w:val="single" w:sz="6" w:space="1" w:color="auto"/>
      </w:pBdr>
      <w:tabs>
        <w:tab w:val="center" w:pos="4536"/>
        <w:tab w:val="right" w:pos="9072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434956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434956"/>
    <w:pPr>
      <w:tabs>
        <w:tab w:val="center" w:pos="4536"/>
        <w:tab w:val="right" w:pos="9072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43495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0</TotalTime>
  <Pages>2</Pages>
  <Words>387</Words>
  <Characters>2211</Characters>
  <Application>Microsoft Office Word</Application>
  <DocSecurity>0</DocSecurity>
  <Lines>18</Lines>
  <Paragraphs>5</Paragraphs>
  <ScaleCrop>false</ScaleCrop>
  <Company/>
  <LinksUpToDate>false</LinksUpToDate>
  <CharactersWithSpaces>2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丹</dc:creator>
  <cp:keywords/>
  <dc:description/>
  <cp:lastModifiedBy>李 玉强</cp:lastModifiedBy>
  <cp:revision>11</cp:revision>
  <dcterms:created xsi:type="dcterms:W3CDTF">2020-09-25T14:19:00Z</dcterms:created>
  <dcterms:modified xsi:type="dcterms:W3CDTF">2020-10-04T14:10:00Z</dcterms:modified>
</cp:coreProperties>
</file>